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B0EE4" w14:textId="77777777" w:rsidR="005E769D" w:rsidRDefault="005E769D" w:rsidP="005E769D">
      <w:pPr>
        <w:pStyle w:val="Heading2"/>
        <w:jc w:val="both"/>
      </w:pPr>
      <w:r>
        <w:t>Multimedia Appendix 1</w:t>
      </w:r>
    </w:p>
    <w:p w14:paraId="75C8ABF9" w14:textId="77777777" w:rsidR="002F1951" w:rsidRDefault="002F1951" w:rsidP="00D705A9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</w:p>
    <w:p w14:paraId="0C856E28" w14:textId="3FB5A01D" w:rsidR="00D705A9" w:rsidRPr="00D705A9" w:rsidRDefault="00D705A9" w:rsidP="00D705A9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D705A9">
        <w:rPr>
          <w:i w:val="0"/>
          <w:iCs w:val="0"/>
          <w:color w:val="000000" w:themeColor="text1"/>
          <w:sz w:val="24"/>
          <w:szCs w:val="24"/>
        </w:rPr>
        <w:t xml:space="preserve">Table </w:t>
      </w:r>
      <w:r w:rsidR="0031784A">
        <w:rPr>
          <w:i w:val="0"/>
          <w:iCs w:val="0"/>
          <w:color w:val="000000" w:themeColor="text1"/>
          <w:sz w:val="24"/>
          <w:szCs w:val="24"/>
        </w:rPr>
        <w:t>S</w:t>
      </w:r>
      <w:r w:rsidRPr="00D705A9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D705A9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D705A9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B40BB0">
        <w:rPr>
          <w:i w:val="0"/>
          <w:iCs w:val="0"/>
          <w:noProof/>
          <w:color w:val="000000" w:themeColor="text1"/>
          <w:sz w:val="24"/>
          <w:szCs w:val="24"/>
        </w:rPr>
        <w:t>1</w:t>
      </w:r>
      <w:r w:rsidRPr="00D705A9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Pr="00D705A9">
        <w:rPr>
          <w:i w:val="0"/>
          <w:iCs w:val="0"/>
          <w:color w:val="000000" w:themeColor="text1"/>
          <w:sz w:val="24"/>
          <w:szCs w:val="24"/>
        </w:rPr>
        <w:t>. Characteristics and prevalence of</w:t>
      </w:r>
      <w:r w:rsidR="00FC2703">
        <w:rPr>
          <w:i w:val="0"/>
          <w:iCs w:val="0"/>
          <w:color w:val="000000" w:themeColor="text1"/>
          <w:sz w:val="24"/>
          <w:szCs w:val="24"/>
        </w:rPr>
        <w:t xml:space="preserve"> Depressive </w:t>
      </w:r>
      <w:r w:rsidR="009972E0">
        <w:rPr>
          <w:i w:val="0"/>
          <w:iCs w:val="0"/>
          <w:color w:val="000000" w:themeColor="text1"/>
          <w:sz w:val="24"/>
          <w:szCs w:val="24"/>
        </w:rPr>
        <w:t>Symptomatology (</w:t>
      </w:r>
      <w:r w:rsidRPr="00D705A9">
        <w:rPr>
          <w:i w:val="0"/>
          <w:iCs w:val="0"/>
          <w:color w:val="000000" w:themeColor="text1"/>
          <w:sz w:val="24"/>
          <w:szCs w:val="24"/>
        </w:rPr>
        <w:t>DS</w:t>
      </w:r>
      <w:r w:rsidR="009972E0">
        <w:rPr>
          <w:i w:val="0"/>
          <w:iCs w:val="0"/>
          <w:color w:val="000000" w:themeColor="text1"/>
          <w:sz w:val="24"/>
          <w:szCs w:val="24"/>
        </w:rPr>
        <w:t>)</w:t>
      </w:r>
      <w:r w:rsidRPr="00D705A9">
        <w:rPr>
          <w:i w:val="0"/>
          <w:iCs w:val="0"/>
          <w:color w:val="000000" w:themeColor="text1"/>
          <w:sz w:val="24"/>
          <w:szCs w:val="24"/>
        </w:rPr>
        <w:t xml:space="preserve"> for the PROACTIVE dataset</w:t>
      </w:r>
    </w:p>
    <w:tbl>
      <w:tblPr>
        <w:tblStyle w:val="TableGrid"/>
        <w:tblW w:w="6799" w:type="dxa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134"/>
        <w:gridCol w:w="709"/>
        <w:gridCol w:w="1275"/>
      </w:tblGrid>
      <w:tr w:rsidR="00D705A9" w:rsidRPr="00BC05A8" w14:paraId="64225E66" w14:textId="77777777" w:rsidTr="00EC5BE9">
        <w:trPr>
          <w:trHeight w:val="300"/>
        </w:trPr>
        <w:tc>
          <w:tcPr>
            <w:tcW w:w="1980" w:type="dxa"/>
            <w:vAlign w:val="center"/>
          </w:tcPr>
          <w:p w14:paraId="0A8F71DA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701" w:type="dxa"/>
            <w:vAlign w:val="center"/>
          </w:tcPr>
          <w:p w14:paraId="3C0F74AA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134" w:type="dxa"/>
            <w:vAlign w:val="center"/>
          </w:tcPr>
          <w:p w14:paraId="37FB67A3" w14:textId="77777777" w:rsidR="00D705A9" w:rsidRPr="00BC05A8" w:rsidRDefault="00D705A9" w:rsidP="00652789">
            <w:pPr>
              <w:jc w:val="center"/>
            </w:pPr>
            <w:r>
              <w:t>Number</w:t>
            </w:r>
          </w:p>
        </w:tc>
        <w:tc>
          <w:tcPr>
            <w:tcW w:w="709" w:type="dxa"/>
            <w:vAlign w:val="center"/>
          </w:tcPr>
          <w:p w14:paraId="42C3B5CD" w14:textId="77777777" w:rsidR="00D705A9" w:rsidRPr="00BC05A8" w:rsidRDefault="00D705A9" w:rsidP="00652789">
            <w:pPr>
              <w:jc w:val="center"/>
            </w:pPr>
            <w:r>
              <w:t>%</w:t>
            </w:r>
          </w:p>
        </w:tc>
        <w:tc>
          <w:tcPr>
            <w:tcW w:w="1275" w:type="dxa"/>
            <w:vAlign w:val="center"/>
          </w:tcPr>
          <w:p w14:paraId="69224E4A" w14:textId="77777777" w:rsidR="00D705A9" w:rsidRPr="00BC05A8" w:rsidRDefault="00D705A9" w:rsidP="00652789">
            <w:pPr>
              <w:jc w:val="center"/>
            </w:pPr>
            <w:r>
              <w:t>Prevalence of DS (%)</w:t>
            </w:r>
          </w:p>
        </w:tc>
      </w:tr>
      <w:tr w:rsidR="00D705A9" w:rsidRPr="00BC05A8" w14:paraId="0B2FE4DD" w14:textId="77777777" w:rsidTr="00EC5BE9">
        <w:trPr>
          <w:trHeight w:val="300"/>
        </w:trPr>
        <w:tc>
          <w:tcPr>
            <w:tcW w:w="1980" w:type="dxa"/>
            <w:vAlign w:val="bottom"/>
          </w:tcPr>
          <w:p w14:paraId="22DCBE67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701" w:type="dxa"/>
            <w:vAlign w:val="bottom"/>
          </w:tcPr>
          <w:p w14:paraId="098127EC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134" w:type="dxa"/>
          </w:tcPr>
          <w:p w14:paraId="3AE54C8C" w14:textId="77777777" w:rsidR="00D705A9" w:rsidRPr="00BC05A8" w:rsidRDefault="00D705A9" w:rsidP="00652789">
            <w:pPr>
              <w:jc w:val="center"/>
            </w:pPr>
          </w:p>
        </w:tc>
        <w:tc>
          <w:tcPr>
            <w:tcW w:w="709" w:type="dxa"/>
            <w:vAlign w:val="bottom"/>
          </w:tcPr>
          <w:p w14:paraId="09B6591A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275" w:type="dxa"/>
            <w:vAlign w:val="bottom"/>
          </w:tcPr>
          <w:p w14:paraId="3384DD70" w14:textId="77777777" w:rsidR="00D705A9" w:rsidRPr="00BC05A8" w:rsidRDefault="00D705A9" w:rsidP="00652789">
            <w:pPr>
              <w:jc w:val="center"/>
            </w:pPr>
          </w:p>
        </w:tc>
      </w:tr>
      <w:tr w:rsidR="00D705A9" w:rsidRPr="00BC05A8" w14:paraId="2511D876" w14:textId="77777777" w:rsidTr="00EC5BE9">
        <w:trPr>
          <w:trHeight w:val="300"/>
        </w:trPr>
        <w:tc>
          <w:tcPr>
            <w:tcW w:w="1980" w:type="dxa"/>
            <w:vAlign w:val="bottom"/>
          </w:tcPr>
          <w:p w14:paraId="496C8548" w14:textId="77777777" w:rsidR="00D705A9" w:rsidRPr="00BC05A8" w:rsidRDefault="00D705A9" w:rsidP="00652789">
            <w:pPr>
              <w:jc w:val="center"/>
            </w:pPr>
            <w:r w:rsidRPr="00BC05A8">
              <w:t>Gender</w:t>
            </w:r>
          </w:p>
        </w:tc>
        <w:tc>
          <w:tcPr>
            <w:tcW w:w="1701" w:type="dxa"/>
            <w:vAlign w:val="bottom"/>
          </w:tcPr>
          <w:p w14:paraId="6341FEE2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134" w:type="dxa"/>
          </w:tcPr>
          <w:p w14:paraId="75DC1B3C" w14:textId="77777777" w:rsidR="00D705A9" w:rsidRPr="00BC05A8" w:rsidRDefault="00D705A9" w:rsidP="00652789">
            <w:pPr>
              <w:jc w:val="center"/>
            </w:pPr>
          </w:p>
        </w:tc>
        <w:tc>
          <w:tcPr>
            <w:tcW w:w="709" w:type="dxa"/>
            <w:vAlign w:val="bottom"/>
          </w:tcPr>
          <w:p w14:paraId="180DC5A9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275" w:type="dxa"/>
            <w:vAlign w:val="bottom"/>
          </w:tcPr>
          <w:p w14:paraId="6364976B" w14:textId="77777777" w:rsidR="00D705A9" w:rsidRPr="00BC05A8" w:rsidRDefault="00D705A9" w:rsidP="00652789">
            <w:pPr>
              <w:jc w:val="center"/>
            </w:pPr>
          </w:p>
        </w:tc>
      </w:tr>
      <w:tr w:rsidR="00D705A9" w:rsidRPr="00BC05A8" w14:paraId="5E76D00D" w14:textId="77777777" w:rsidTr="00EC5BE9">
        <w:trPr>
          <w:trHeight w:val="300"/>
        </w:trPr>
        <w:tc>
          <w:tcPr>
            <w:tcW w:w="1980" w:type="dxa"/>
            <w:vAlign w:val="bottom"/>
          </w:tcPr>
          <w:p w14:paraId="38A9F29F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701" w:type="dxa"/>
            <w:vAlign w:val="bottom"/>
          </w:tcPr>
          <w:p w14:paraId="6ACD89BD" w14:textId="77777777" w:rsidR="00D705A9" w:rsidRPr="00BC05A8" w:rsidRDefault="00D705A9" w:rsidP="00652789">
            <w:pPr>
              <w:jc w:val="center"/>
            </w:pPr>
            <w:r w:rsidRPr="00BC05A8">
              <w:t>Female</w:t>
            </w:r>
          </w:p>
        </w:tc>
        <w:tc>
          <w:tcPr>
            <w:tcW w:w="1134" w:type="dxa"/>
            <w:vAlign w:val="bottom"/>
          </w:tcPr>
          <w:p w14:paraId="6A29F88A" w14:textId="77777777" w:rsidR="00D705A9" w:rsidRPr="00133563" w:rsidRDefault="00D705A9" w:rsidP="00652789">
            <w:pPr>
              <w:jc w:val="center"/>
            </w:pPr>
            <w:r w:rsidRPr="00133563">
              <w:rPr>
                <w:color w:val="000000"/>
              </w:rPr>
              <w:t>2400</w:t>
            </w:r>
          </w:p>
        </w:tc>
        <w:tc>
          <w:tcPr>
            <w:tcW w:w="709" w:type="dxa"/>
            <w:vAlign w:val="bottom"/>
          </w:tcPr>
          <w:p w14:paraId="6730C117" w14:textId="77777777" w:rsidR="00D705A9" w:rsidRPr="00133563" w:rsidRDefault="00D705A9" w:rsidP="00652789">
            <w:pPr>
              <w:jc w:val="center"/>
            </w:pPr>
            <w:r w:rsidRPr="2D036E11">
              <w:rPr>
                <w:color w:val="000000" w:themeColor="text1"/>
              </w:rPr>
              <w:t>63.5</w:t>
            </w:r>
          </w:p>
        </w:tc>
        <w:tc>
          <w:tcPr>
            <w:tcW w:w="1275" w:type="dxa"/>
            <w:vAlign w:val="bottom"/>
          </w:tcPr>
          <w:p w14:paraId="546C6BF7" w14:textId="24E4567A" w:rsidR="00D705A9" w:rsidRPr="00133563" w:rsidRDefault="00D705A9" w:rsidP="00652789">
            <w:pPr>
              <w:jc w:val="center"/>
              <w:rPr>
                <w:color w:val="000000" w:themeColor="text1"/>
              </w:rPr>
            </w:pPr>
            <w:r w:rsidRPr="2D036E11">
              <w:rPr>
                <w:color w:val="000000" w:themeColor="text1"/>
              </w:rPr>
              <w:t>35.1</w:t>
            </w:r>
          </w:p>
        </w:tc>
      </w:tr>
      <w:tr w:rsidR="00D705A9" w:rsidRPr="00BC05A8" w14:paraId="2F8F3AAA" w14:textId="77777777" w:rsidTr="00EC5BE9">
        <w:trPr>
          <w:trHeight w:val="300"/>
        </w:trPr>
        <w:tc>
          <w:tcPr>
            <w:tcW w:w="1980" w:type="dxa"/>
            <w:vAlign w:val="bottom"/>
          </w:tcPr>
          <w:p w14:paraId="0F185D17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701" w:type="dxa"/>
            <w:vAlign w:val="bottom"/>
          </w:tcPr>
          <w:p w14:paraId="34B7F114" w14:textId="77777777" w:rsidR="00D705A9" w:rsidRPr="00BC05A8" w:rsidRDefault="00D705A9" w:rsidP="00652789">
            <w:pPr>
              <w:jc w:val="center"/>
            </w:pPr>
            <w:r w:rsidRPr="00BC05A8">
              <w:t>Male</w:t>
            </w:r>
          </w:p>
        </w:tc>
        <w:tc>
          <w:tcPr>
            <w:tcW w:w="1134" w:type="dxa"/>
            <w:vAlign w:val="bottom"/>
          </w:tcPr>
          <w:p w14:paraId="0FA86F2D" w14:textId="77777777" w:rsidR="00D705A9" w:rsidRPr="00133563" w:rsidRDefault="00D705A9" w:rsidP="00652789">
            <w:pPr>
              <w:jc w:val="center"/>
            </w:pPr>
            <w:r w:rsidRPr="00133563">
              <w:rPr>
                <w:color w:val="000000"/>
              </w:rPr>
              <w:t>1380</w:t>
            </w:r>
          </w:p>
        </w:tc>
        <w:tc>
          <w:tcPr>
            <w:tcW w:w="709" w:type="dxa"/>
            <w:vAlign w:val="bottom"/>
          </w:tcPr>
          <w:p w14:paraId="4BBDBBD5" w14:textId="77777777" w:rsidR="00D705A9" w:rsidRPr="00133563" w:rsidRDefault="00D705A9" w:rsidP="00652789">
            <w:pPr>
              <w:jc w:val="center"/>
            </w:pPr>
            <w:r w:rsidRPr="2D036E11">
              <w:rPr>
                <w:color w:val="000000" w:themeColor="text1"/>
              </w:rPr>
              <w:t>36.5</w:t>
            </w:r>
          </w:p>
        </w:tc>
        <w:tc>
          <w:tcPr>
            <w:tcW w:w="1275" w:type="dxa"/>
            <w:vAlign w:val="bottom"/>
          </w:tcPr>
          <w:p w14:paraId="48DBB3D8" w14:textId="0460B629" w:rsidR="00D705A9" w:rsidRPr="00133563" w:rsidRDefault="00D705A9" w:rsidP="00652789">
            <w:pPr>
              <w:jc w:val="center"/>
            </w:pPr>
            <w:r w:rsidRPr="00133563">
              <w:rPr>
                <w:color w:val="000000"/>
              </w:rPr>
              <w:t>22.</w:t>
            </w:r>
            <w:r>
              <w:rPr>
                <w:color w:val="000000"/>
              </w:rPr>
              <w:t>4</w:t>
            </w:r>
          </w:p>
        </w:tc>
      </w:tr>
      <w:tr w:rsidR="00D705A9" w:rsidRPr="00BC05A8" w14:paraId="3EFCA9AC" w14:textId="77777777" w:rsidTr="00EC5BE9">
        <w:trPr>
          <w:trHeight w:val="300"/>
        </w:trPr>
        <w:tc>
          <w:tcPr>
            <w:tcW w:w="1980" w:type="dxa"/>
            <w:vAlign w:val="bottom"/>
          </w:tcPr>
          <w:p w14:paraId="24CA5364" w14:textId="77777777" w:rsidR="00D705A9" w:rsidRPr="00BC05A8" w:rsidRDefault="00D705A9" w:rsidP="00652789">
            <w:pPr>
              <w:jc w:val="center"/>
            </w:pPr>
            <w:r w:rsidRPr="00BC05A8">
              <w:t>Education level</w:t>
            </w:r>
          </w:p>
        </w:tc>
        <w:tc>
          <w:tcPr>
            <w:tcW w:w="1701" w:type="dxa"/>
            <w:vAlign w:val="bottom"/>
          </w:tcPr>
          <w:p w14:paraId="00EDEFAF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134" w:type="dxa"/>
          </w:tcPr>
          <w:p w14:paraId="4310C392" w14:textId="77777777" w:rsidR="00D705A9" w:rsidRPr="00BC05A8" w:rsidRDefault="00D705A9" w:rsidP="00652789">
            <w:pPr>
              <w:jc w:val="center"/>
            </w:pPr>
          </w:p>
        </w:tc>
        <w:tc>
          <w:tcPr>
            <w:tcW w:w="709" w:type="dxa"/>
            <w:vAlign w:val="bottom"/>
          </w:tcPr>
          <w:p w14:paraId="752B9E50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275" w:type="dxa"/>
            <w:vAlign w:val="bottom"/>
          </w:tcPr>
          <w:p w14:paraId="25656C68" w14:textId="77777777" w:rsidR="00D705A9" w:rsidRPr="00BC05A8" w:rsidRDefault="00D705A9" w:rsidP="00652789">
            <w:pPr>
              <w:jc w:val="center"/>
            </w:pPr>
          </w:p>
        </w:tc>
      </w:tr>
      <w:tr w:rsidR="00D705A9" w:rsidRPr="00BC05A8" w14:paraId="7EBCC6F5" w14:textId="77777777" w:rsidTr="00EC5BE9">
        <w:trPr>
          <w:trHeight w:val="300"/>
        </w:trPr>
        <w:tc>
          <w:tcPr>
            <w:tcW w:w="1980" w:type="dxa"/>
            <w:vAlign w:val="bottom"/>
          </w:tcPr>
          <w:p w14:paraId="7E0607CB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701" w:type="dxa"/>
            <w:vAlign w:val="bottom"/>
          </w:tcPr>
          <w:p w14:paraId="4865EE8E" w14:textId="77777777" w:rsidR="00D705A9" w:rsidRPr="00BC05A8" w:rsidRDefault="00D705A9" w:rsidP="00652789">
            <w:pPr>
              <w:jc w:val="center"/>
            </w:pPr>
            <w:r w:rsidRPr="00BC05A8">
              <w:t>None</w:t>
            </w:r>
          </w:p>
        </w:tc>
        <w:tc>
          <w:tcPr>
            <w:tcW w:w="1134" w:type="dxa"/>
          </w:tcPr>
          <w:p w14:paraId="097DA883" w14:textId="77777777" w:rsidR="00D705A9" w:rsidRPr="00BC05A8" w:rsidRDefault="00D705A9" w:rsidP="00652789">
            <w:pPr>
              <w:jc w:val="center"/>
            </w:pPr>
            <w:r w:rsidRPr="00566DEF">
              <w:t>573</w:t>
            </w:r>
          </w:p>
        </w:tc>
        <w:tc>
          <w:tcPr>
            <w:tcW w:w="709" w:type="dxa"/>
          </w:tcPr>
          <w:p w14:paraId="34B664C9" w14:textId="77777777" w:rsidR="00D705A9" w:rsidRPr="00BC05A8" w:rsidRDefault="00D705A9" w:rsidP="00652789">
            <w:pPr>
              <w:jc w:val="center"/>
            </w:pPr>
            <w:r>
              <w:t>15.2</w:t>
            </w:r>
          </w:p>
        </w:tc>
        <w:tc>
          <w:tcPr>
            <w:tcW w:w="1275" w:type="dxa"/>
          </w:tcPr>
          <w:p w14:paraId="54453987" w14:textId="0D38F566" w:rsidR="00D705A9" w:rsidRPr="00BC05A8" w:rsidRDefault="00D705A9" w:rsidP="00652789">
            <w:pPr>
              <w:jc w:val="center"/>
            </w:pPr>
            <w:r w:rsidRPr="00566DEF">
              <w:t>34.9</w:t>
            </w:r>
          </w:p>
        </w:tc>
      </w:tr>
      <w:tr w:rsidR="00D705A9" w:rsidRPr="00BC05A8" w14:paraId="0DB8C472" w14:textId="77777777" w:rsidTr="00EC5BE9">
        <w:trPr>
          <w:trHeight w:val="300"/>
        </w:trPr>
        <w:tc>
          <w:tcPr>
            <w:tcW w:w="1980" w:type="dxa"/>
            <w:vAlign w:val="bottom"/>
          </w:tcPr>
          <w:p w14:paraId="2B2999D2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701" w:type="dxa"/>
            <w:vAlign w:val="bottom"/>
          </w:tcPr>
          <w:p w14:paraId="75FEC7A8" w14:textId="77777777" w:rsidR="00D705A9" w:rsidRPr="00BC05A8" w:rsidRDefault="00D705A9" w:rsidP="00652789">
            <w:pPr>
              <w:jc w:val="center"/>
            </w:pPr>
            <w:r w:rsidRPr="00BC05A8">
              <w:t>1-4 years</w:t>
            </w:r>
          </w:p>
        </w:tc>
        <w:tc>
          <w:tcPr>
            <w:tcW w:w="1134" w:type="dxa"/>
          </w:tcPr>
          <w:p w14:paraId="4A3E64FA" w14:textId="77777777" w:rsidR="00D705A9" w:rsidRPr="00BC05A8" w:rsidRDefault="00D705A9" w:rsidP="00652789">
            <w:pPr>
              <w:jc w:val="center"/>
            </w:pPr>
            <w:r w:rsidRPr="00566DEF">
              <w:t>1789</w:t>
            </w:r>
          </w:p>
        </w:tc>
        <w:tc>
          <w:tcPr>
            <w:tcW w:w="709" w:type="dxa"/>
          </w:tcPr>
          <w:p w14:paraId="56B4A8DB" w14:textId="77777777" w:rsidR="00D705A9" w:rsidRPr="00BC05A8" w:rsidRDefault="00D705A9" w:rsidP="00652789">
            <w:pPr>
              <w:jc w:val="center"/>
            </w:pPr>
            <w:r>
              <w:t>47.3</w:t>
            </w:r>
          </w:p>
        </w:tc>
        <w:tc>
          <w:tcPr>
            <w:tcW w:w="1275" w:type="dxa"/>
          </w:tcPr>
          <w:p w14:paraId="6BBEB1D2" w14:textId="56666952" w:rsidR="00D705A9" w:rsidRPr="00BC05A8" w:rsidRDefault="00D705A9" w:rsidP="00652789">
            <w:pPr>
              <w:jc w:val="center"/>
            </w:pPr>
            <w:r w:rsidRPr="00566DEF">
              <w:t>3</w:t>
            </w:r>
            <w:r>
              <w:t>3</w:t>
            </w:r>
            <w:r w:rsidRPr="00566DEF">
              <w:t>.</w:t>
            </w:r>
            <w:r>
              <w:t>0</w:t>
            </w:r>
          </w:p>
        </w:tc>
      </w:tr>
      <w:tr w:rsidR="00D705A9" w:rsidRPr="00BC05A8" w14:paraId="330E724C" w14:textId="77777777" w:rsidTr="00EC5BE9">
        <w:trPr>
          <w:trHeight w:val="300"/>
        </w:trPr>
        <w:tc>
          <w:tcPr>
            <w:tcW w:w="1980" w:type="dxa"/>
            <w:vAlign w:val="bottom"/>
          </w:tcPr>
          <w:p w14:paraId="04550656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701" w:type="dxa"/>
            <w:vAlign w:val="bottom"/>
          </w:tcPr>
          <w:p w14:paraId="4CE0B834" w14:textId="77777777" w:rsidR="00D705A9" w:rsidRPr="00BC05A8" w:rsidRDefault="00D705A9" w:rsidP="00652789">
            <w:pPr>
              <w:jc w:val="center"/>
            </w:pPr>
            <w:r w:rsidRPr="00BC05A8">
              <w:t>5-8 years</w:t>
            </w:r>
          </w:p>
        </w:tc>
        <w:tc>
          <w:tcPr>
            <w:tcW w:w="1134" w:type="dxa"/>
          </w:tcPr>
          <w:p w14:paraId="64078E1C" w14:textId="77777777" w:rsidR="00D705A9" w:rsidRPr="00BC05A8" w:rsidRDefault="00D705A9" w:rsidP="00652789">
            <w:pPr>
              <w:jc w:val="center"/>
            </w:pPr>
            <w:r w:rsidRPr="00566DEF">
              <w:t>841</w:t>
            </w:r>
          </w:p>
        </w:tc>
        <w:tc>
          <w:tcPr>
            <w:tcW w:w="709" w:type="dxa"/>
          </w:tcPr>
          <w:p w14:paraId="10E3C59B" w14:textId="77777777" w:rsidR="00D705A9" w:rsidRPr="00BC05A8" w:rsidRDefault="00D705A9" w:rsidP="00652789">
            <w:pPr>
              <w:jc w:val="center"/>
            </w:pPr>
            <w:r>
              <w:t>22.2</w:t>
            </w:r>
          </w:p>
        </w:tc>
        <w:tc>
          <w:tcPr>
            <w:tcW w:w="1275" w:type="dxa"/>
          </w:tcPr>
          <w:p w14:paraId="0D208156" w14:textId="1F758589" w:rsidR="00D705A9" w:rsidRPr="00BC05A8" w:rsidRDefault="00D705A9" w:rsidP="00652789">
            <w:pPr>
              <w:jc w:val="center"/>
            </w:pPr>
            <w:r w:rsidRPr="00566DEF">
              <w:t>2</w:t>
            </w:r>
            <w:r>
              <w:t>7</w:t>
            </w:r>
            <w:r w:rsidRPr="00566DEF">
              <w:t>.</w:t>
            </w:r>
            <w:r>
              <w:t>0</w:t>
            </w:r>
          </w:p>
        </w:tc>
      </w:tr>
      <w:tr w:rsidR="00D705A9" w:rsidRPr="00BC05A8" w14:paraId="024F9249" w14:textId="77777777" w:rsidTr="00EC5BE9">
        <w:trPr>
          <w:trHeight w:val="300"/>
        </w:trPr>
        <w:tc>
          <w:tcPr>
            <w:tcW w:w="1980" w:type="dxa"/>
            <w:vAlign w:val="bottom"/>
          </w:tcPr>
          <w:p w14:paraId="4C438DF9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701" w:type="dxa"/>
            <w:vAlign w:val="bottom"/>
          </w:tcPr>
          <w:p w14:paraId="56AA646B" w14:textId="77777777" w:rsidR="00D705A9" w:rsidRPr="00BC05A8" w:rsidRDefault="00D705A9" w:rsidP="00652789">
            <w:pPr>
              <w:jc w:val="center"/>
            </w:pPr>
            <w:r w:rsidRPr="00BC05A8">
              <w:t>&gt;8 years</w:t>
            </w:r>
          </w:p>
        </w:tc>
        <w:tc>
          <w:tcPr>
            <w:tcW w:w="1134" w:type="dxa"/>
          </w:tcPr>
          <w:p w14:paraId="61DB4A57" w14:textId="77777777" w:rsidR="00D705A9" w:rsidRPr="00BC05A8" w:rsidRDefault="00D705A9" w:rsidP="00652789">
            <w:pPr>
              <w:jc w:val="center"/>
            </w:pPr>
            <w:r w:rsidRPr="00566DEF">
              <w:t>577</w:t>
            </w:r>
          </w:p>
        </w:tc>
        <w:tc>
          <w:tcPr>
            <w:tcW w:w="709" w:type="dxa"/>
          </w:tcPr>
          <w:p w14:paraId="34BFD3E8" w14:textId="77777777" w:rsidR="00D705A9" w:rsidRPr="00BC05A8" w:rsidRDefault="00D705A9" w:rsidP="00652789">
            <w:pPr>
              <w:jc w:val="center"/>
            </w:pPr>
            <w:r>
              <w:t>15.3</w:t>
            </w:r>
          </w:p>
        </w:tc>
        <w:tc>
          <w:tcPr>
            <w:tcW w:w="1275" w:type="dxa"/>
          </w:tcPr>
          <w:p w14:paraId="3E313F20" w14:textId="7A90AB43" w:rsidR="00D705A9" w:rsidRPr="00BC05A8" w:rsidRDefault="00D705A9" w:rsidP="00652789">
            <w:pPr>
              <w:jc w:val="center"/>
            </w:pPr>
            <w:r w:rsidRPr="00566DEF">
              <w:t>23.4</w:t>
            </w:r>
          </w:p>
        </w:tc>
      </w:tr>
      <w:tr w:rsidR="00D705A9" w:rsidRPr="00BC05A8" w14:paraId="0AFA6222" w14:textId="77777777" w:rsidTr="00EC5BE9">
        <w:trPr>
          <w:trHeight w:val="300"/>
        </w:trPr>
        <w:tc>
          <w:tcPr>
            <w:tcW w:w="1980" w:type="dxa"/>
          </w:tcPr>
          <w:p w14:paraId="41AB9DF6" w14:textId="3A83EA3D" w:rsidR="00D705A9" w:rsidRPr="00BC05A8" w:rsidRDefault="00D705A9" w:rsidP="00652789">
            <w:pPr>
              <w:jc w:val="center"/>
            </w:pPr>
            <w:r>
              <w:t>Minimum wage</w:t>
            </w:r>
            <w:r w:rsidRPr="22F33429">
              <w:rPr>
                <w:vertAlign w:val="superscript"/>
              </w:rPr>
              <w:t xml:space="preserve"> a</w:t>
            </w:r>
          </w:p>
        </w:tc>
        <w:tc>
          <w:tcPr>
            <w:tcW w:w="1701" w:type="dxa"/>
          </w:tcPr>
          <w:p w14:paraId="6FD7BCFC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134" w:type="dxa"/>
          </w:tcPr>
          <w:p w14:paraId="4279FF7D" w14:textId="77777777" w:rsidR="00D705A9" w:rsidRPr="00BC05A8" w:rsidRDefault="00D705A9" w:rsidP="00652789">
            <w:pPr>
              <w:jc w:val="center"/>
            </w:pPr>
          </w:p>
        </w:tc>
        <w:tc>
          <w:tcPr>
            <w:tcW w:w="709" w:type="dxa"/>
          </w:tcPr>
          <w:p w14:paraId="5D4B46A2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275" w:type="dxa"/>
          </w:tcPr>
          <w:p w14:paraId="2BE1A818" w14:textId="77777777" w:rsidR="00D705A9" w:rsidRPr="00BC05A8" w:rsidRDefault="00D705A9" w:rsidP="00652789">
            <w:pPr>
              <w:jc w:val="center"/>
            </w:pPr>
          </w:p>
        </w:tc>
      </w:tr>
      <w:tr w:rsidR="00D705A9" w:rsidRPr="00BC05A8" w14:paraId="25BB7DDC" w14:textId="77777777" w:rsidTr="00EC5BE9">
        <w:trPr>
          <w:trHeight w:val="300"/>
        </w:trPr>
        <w:tc>
          <w:tcPr>
            <w:tcW w:w="1980" w:type="dxa"/>
          </w:tcPr>
          <w:p w14:paraId="42937BC8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701" w:type="dxa"/>
          </w:tcPr>
          <w:p w14:paraId="2F0081CC" w14:textId="77777777" w:rsidR="00D705A9" w:rsidRPr="00BC05A8" w:rsidRDefault="00D705A9" w:rsidP="00652789">
            <w:pPr>
              <w:jc w:val="center"/>
            </w:pPr>
            <w:r>
              <w:t>&lt;R$ 998</w:t>
            </w:r>
          </w:p>
        </w:tc>
        <w:tc>
          <w:tcPr>
            <w:tcW w:w="1134" w:type="dxa"/>
          </w:tcPr>
          <w:p w14:paraId="4180364B" w14:textId="77777777" w:rsidR="00D705A9" w:rsidRPr="00BC05A8" w:rsidRDefault="00D705A9" w:rsidP="00652789">
            <w:pPr>
              <w:jc w:val="center"/>
            </w:pPr>
            <w:r w:rsidRPr="00D00EEE">
              <w:t>2457</w:t>
            </w:r>
          </w:p>
        </w:tc>
        <w:tc>
          <w:tcPr>
            <w:tcW w:w="709" w:type="dxa"/>
          </w:tcPr>
          <w:p w14:paraId="6EAFA426" w14:textId="77777777" w:rsidR="00D705A9" w:rsidRPr="00BC05A8" w:rsidRDefault="00D705A9" w:rsidP="00652789">
            <w:pPr>
              <w:jc w:val="center"/>
            </w:pPr>
            <w:r>
              <w:t>65.0</w:t>
            </w:r>
          </w:p>
        </w:tc>
        <w:tc>
          <w:tcPr>
            <w:tcW w:w="1275" w:type="dxa"/>
          </w:tcPr>
          <w:p w14:paraId="63393BE4" w14:textId="09E7E4C8" w:rsidR="00D705A9" w:rsidRPr="00BC05A8" w:rsidRDefault="00D705A9" w:rsidP="00652789">
            <w:pPr>
              <w:jc w:val="center"/>
            </w:pPr>
            <w:r w:rsidRPr="00D00EEE">
              <w:t>34.</w:t>
            </w:r>
            <w:r>
              <w:t>6</w:t>
            </w:r>
          </w:p>
        </w:tc>
      </w:tr>
      <w:tr w:rsidR="00D705A9" w:rsidRPr="00BC05A8" w14:paraId="67F958F3" w14:textId="77777777" w:rsidTr="00EC5BE9">
        <w:trPr>
          <w:trHeight w:val="300"/>
        </w:trPr>
        <w:tc>
          <w:tcPr>
            <w:tcW w:w="1980" w:type="dxa"/>
          </w:tcPr>
          <w:p w14:paraId="24D82735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701" w:type="dxa"/>
          </w:tcPr>
          <w:p w14:paraId="1364DE45" w14:textId="77777777" w:rsidR="00D705A9" w:rsidRPr="00BC05A8" w:rsidRDefault="00D705A9" w:rsidP="00652789">
            <w:pPr>
              <w:jc w:val="center"/>
            </w:pPr>
            <w:r>
              <w:t>R$ 998</w:t>
            </w:r>
            <w:r w:rsidRPr="00D00EEE">
              <w:t>-</w:t>
            </w:r>
            <w:r>
              <w:t>1996</w:t>
            </w:r>
          </w:p>
        </w:tc>
        <w:tc>
          <w:tcPr>
            <w:tcW w:w="1134" w:type="dxa"/>
          </w:tcPr>
          <w:p w14:paraId="1FAFB185" w14:textId="77777777" w:rsidR="00D705A9" w:rsidRPr="00BC05A8" w:rsidRDefault="00D705A9" w:rsidP="00652789">
            <w:pPr>
              <w:jc w:val="center"/>
            </w:pPr>
            <w:r w:rsidRPr="00D00EEE">
              <w:t>812</w:t>
            </w:r>
          </w:p>
        </w:tc>
        <w:tc>
          <w:tcPr>
            <w:tcW w:w="709" w:type="dxa"/>
          </w:tcPr>
          <w:p w14:paraId="3239F47D" w14:textId="77777777" w:rsidR="00D705A9" w:rsidRPr="00BC05A8" w:rsidRDefault="00D705A9" w:rsidP="00652789">
            <w:pPr>
              <w:jc w:val="center"/>
            </w:pPr>
            <w:r>
              <w:t>21.5</w:t>
            </w:r>
          </w:p>
        </w:tc>
        <w:tc>
          <w:tcPr>
            <w:tcW w:w="1275" w:type="dxa"/>
          </w:tcPr>
          <w:p w14:paraId="74652996" w14:textId="2040720C" w:rsidR="00D705A9" w:rsidRPr="00BC05A8" w:rsidRDefault="00D705A9" w:rsidP="00652789">
            <w:pPr>
              <w:jc w:val="center"/>
            </w:pPr>
            <w:r w:rsidRPr="00D00EEE">
              <w:t>25.7</w:t>
            </w:r>
          </w:p>
        </w:tc>
      </w:tr>
      <w:tr w:rsidR="00D705A9" w:rsidRPr="00BC05A8" w14:paraId="0382B5A3" w14:textId="77777777" w:rsidTr="00EC5BE9">
        <w:trPr>
          <w:trHeight w:val="300"/>
        </w:trPr>
        <w:tc>
          <w:tcPr>
            <w:tcW w:w="1980" w:type="dxa"/>
          </w:tcPr>
          <w:p w14:paraId="63D64D0C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701" w:type="dxa"/>
          </w:tcPr>
          <w:p w14:paraId="2F56BF58" w14:textId="77777777" w:rsidR="00D705A9" w:rsidRPr="00BC05A8" w:rsidRDefault="00D705A9" w:rsidP="00652789">
            <w:pPr>
              <w:jc w:val="center"/>
            </w:pPr>
            <w:r>
              <w:t>R$ 1996</w:t>
            </w:r>
            <w:r w:rsidRPr="00D00EEE">
              <w:t>-</w:t>
            </w:r>
            <w:r>
              <w:t>2994</w:t>
            </w:r>
          </w:p>
        </w:tc>
        <w:tc>
          <w:tcPr>
            <w:tcW w:w="1134" w:type="dxa"/>
          </w:tcPr>
          <w:p w14:paraId="2DF761B8" w14:textId="77777777" w:rsidR="00D705A9" w:rsidRPr="00BC05A8" w:rsidRDefault="00D705A9" w:rsidP="00652789">
            <w:pPr>
              <w:jc w:val="center"/>
            </w:pPr>
            <w:r w:rsidRPr="00D00EEE">
              <w:t>301</w:t>
            </w:r>
          </w:p>
        </w:tc>
        <w:tc>
          <w:tcPr>
            <w:tcW w:w="709" w:type="dxa"/>
          </w:tcPr>
          <w:p w14:paraId="066CA604" w14:textId="77777777" w:rsidR="00D705A9" w:rsidRPr="00BC05A8" w:rsidRDefault="00D705A9" w:rsidP="00652789">
            <w:pPr>
              <w:jc w:val="center"/>
            </w:pPr>
            <w:r>
              <w:t>8.0</w:t>
            </w:r>
          </w:p>
        </w:tc>
        <w:tc>
          <w:tcPr>
            <w:tcW w:w="1275" w:type="dxa"/>
          </w:tcPr>
          <w:p w14:paraId="11299696" w14:textId="63640256" w:rsidR="00D705A9" w:rsidRPr="00BC05A8" w:rsidRDefault="00D705A9" w:rsidP="00652789">
            <w:pPr>
              <w:jc w:val="center"/>
            </w:pPr>
            <w:r w:rsidRPr="00D00EEE">
              <w:t>17.6</w:t>
            </w:r>
          </w:p>
        </w:tc>
      </w:tr>
      <w:tr w:rsidR="00D705A9" w:rsidRPr="00BC05A8" w14:paraId="2C9C2764" w14:textId="77777777" w:rsidTr="00EC5BE9">
        <w:trPr>
          <w:trHeight w:val="300"/>
        </w:trPr>
        <w:tc>
          <w:tcPr>
            <w:tcW w:w="1980" w:type="dxa"/>
          </w:tcPr>
          <w:p w14:paraId="487EEA15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701" w:type="dxa"/>
          </w:tcPr>
          <w:p w14:paraId="47E7067D" w14:textId="77777777" w:rsidR="00D705A9" w:rsidRPr="00BC05A8" w:rsidRDefault="00D705A9" w:rsidP="00652789">
            <w:pPr>
              <w:jc w:val="center"/>
            </w:pPr>
            <w:r w:rsidRPr="00D00EEE">
              <w:t>&gt;</w:t>
            </w:r>
            <w:r>
              <w:t xml:space="preserve"> R$ 2994</w:t>
            </w:r>
          </w:p>
        </w:tc>
        <w:tc>
          <w:tcPr>
            <w:tcW w:w="1134" w:type="dxa"/>
          </w:tcPr>
          <w:p w14:paraId="04F0C19B" w14:textId="77777777" w:rsidR="00D705A9" w:rsidRPr="00BC05A8" w:rsidRDefault="00D705A9" w:rsidP="00652789">
            <w:pPr>
              <w:jc w:val="center"/>
            </w:pPr>
            <w:r w:rsidRPr="00D00EEE">
              <w:t>210</w:t>
            </w:r>
          </w:p>
        </w:tc>
        <w:tc>
          <w:tcPr>
            <w:tcW w:w="709" w:type="dxa"/>
          </w:tcPr>
          <w:p w14:paraId="234002C5" w14:textId="749C12AC" w:rsidR="00D705A9" w:rsidRPr="00BC05A8" w:rsidRDefault="00D705A9" w:rsidP="00652789">
            <w:pPr>
              <w:jc w:val="center"/>
            </w:pPr>
            <w:r>
              <w:t>5.</w:t>
            </w:r>
            <w:r w:rsidR="0096182E">
              <w:t>5</w:t>
            </w:r>
          </w:p>
        </w:tc>
        <w:tc>
          <w:tcPr>
            <w:tcW w:w="1275" w:type="dxa"/>
          </w:tcPr>
          <w:p w14:paraId="69B70087" w14:textId="0EBA7E21" w:rsidR="00D705A9" w:rsidRPr="00BC05A8" w:rsidRDefault="00D705A9" w:rsidP="00652789">
            <w:pPr>
              <w:jc w:val="center"/>
            </w:pPr>
            <w:r w:rsidRPr="00D00EEE">
              <w:t>19.5</w:t>
            </w:r>
          </w:p>
        </w:tc>
      </w:tr>
      <w:tr w:rsidR="00D705A9" w:rsidRPr="00BC05A8" w14:paraId="78BE8281" w14:textId="77777777" w:rsidTr="00EC5BE9">
        <w:trPr>
          <w:trHeight w:val="300"/>
        </w:trPr>
        <w:tc>
          <w:tcPr>
            <w:tcW w:w="1980" w:type="dxa"/>
          </w:tcPr>
          <w:p w14:paraId="7D9FF3D4" w14:textId="77777777" w:rsidR="00D705A9" w:rsidRPr="00BC05A8" w:rsidRDefault="00D705A9" w:rsidP="00652789">
            <w:pPr>
              <w:jc w:val="center"/>
            </w:pPr>
            <w:r w:rsidRPr="00D00EEE">
              <w:t>Diabetes</w:t>
            </w:r>
          </w:p>
        </w:tc>
        <w:tc>
          <w:tcPr>
            <w:tcW w:w="1701" w:type="dxa"/>
          </w:tcPr>
          <w:p w14:paraId="7C59F74F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134" w:type="dxa"/>
          </w:tcPr>
          <w:p w14:paraId="2271961A" w14:textId="77777777" w:rsidR="00D705A9" w:rsidRPr="00BC05A8" w:rsidRDefault="00D705A9" w:rsidP="00652789">
            <w:pPr>
              <w:jc w:val="center"/>
            </w:pPr>
          </w:p>
        </w:tc>
        <w:tc>
          <w:tcPr>
            <w:tcW w:w="709" w:type="dxa"/>
          </w:tcPr>
          <w:p w14:paraId="7A98156B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275" w:type="dxa"/>
          </w:tcPr>
          <w:p w14:paraId="377AAFFE" w14:textId="77777777" w:rsidR="00D705A9" w:rsidRPr="00BC05A8" w:rsidRDefault="00D705A9" w:rsidP="00652789">
            <w:pPr>
              <w:jc w:val="center"/>
            </w:pPr>
          </w:p>
        </w:tc>
      </w:tr>
      <w:tr w:rsidR="00D705A9" w:rsidRPr="00BC05A8" w14:paraId="034069E3" w14:textId="77777777" w:rsidTr="00EC5BE9">
        <w:trPr>
          <w:trHeight w:val="300"/>
        </w:trPr>
        <w:tc>
          <w:tcPr>
            <w:tcW w:w="1980" w:type="dxa"/>
          </w:tcPr>
          <w:p w14:paraId="3FA189E5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701" w:type="dxa"/>
          </w:tcPr>
          <w:p w14:paraId="3333F9EC" w14:textId="77777777" w:rsidR="00D705A9" w:rsidRPr="00BC05A8" w:rsidRDefault="00D705A9" w:rsidP="00652789">
            <w:pPr>
              <w:jc w:val="center"/>
            </w:pPr>
            <w:r w:rsidRPr="00D00EEE">
              <w:t>No</w:t>
            </w:r>
          </w:p>
        </w:tc>
        <w:tc>
          <w:tcPr>
            <w:tcW w:w="1134" w:type="dxa"/>
          </w:tcPr>
          <w:p w14:paraId="6C07A381" w14:textId="77777777" w:rsidR="00D705A9" w:rsidRPr="00BC05A8" w:rsidRDefault="00D705A9" w:rsidP="00652789">
            <w:pPr>
              <w:jc w:val="center"/>
            </w:pPr>
            <w:r w:rsidRPr="00D00EEE">
              <w:t>2524</w:t>
            </w:r>
          </w:p>
        </w:tc>
        <w:tc>
          <w:tcPr>
            <w:tcW w:w="709" w:type="dxa"/>
          </w:tcPr>
          <w:p w14:paraId="7C1884B8" w14:textId="77777777" w:rsidR="00D705A9" w:rsidRPr="00BC05A8" w:rsidRDefault="00D705A9" w:rsidP="00652789">
            <w:pPr>
              <w:jc w:val="center"/>
            </w:pPr>
            <w:r>
              <w:t>66.8</w:t>
            </w:r>
          </w:p>
        </w:tc>
        <w:tc>
          <w:tcPr>
            <w:tcW w:w="1275" w:type="dxa"/>
          </w:tcPr>
          <w:p w14:paraId="53A88698" w14:textId="252E6A13" w:rsidR="00D705A9" w:rsidRPr="00BC05A8" w:rsidRDefault="00D705A9" w:rsidP="00652789">
            <w:pPr>
              <w:jc w:val="center"/>
            </w:pPr>
            <w:r w:rsidRPr="00D00EEE">
              <w:t>27.</w:t>
            </w:r>
            <w:r>
              <w:t>2</w:t>
            </w:r>
          </w:p>
        </w:tc>
      </w:tr>
      <w:tr w:rsidR="00D705A9" w:rsidRPr="00BC05A8" w14:paraId="57AAD641" w14:textId="77777777" w:rsidTr="00EC5BE9">
        <w:trPr>
          <w:trHeight w:val="300"/>
        </w:trPr>
        <w:tc>
          <w:tcPr>
            <w:tcW w:w="1980" w:type="dxa"/>
          </w:tcPr>
          <w:p w14:paraId="592AD5D2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701" w:type="dxa"/>
          </w:tcPr>
          <w:p w14:paraId="5B59C782" w14:textId="77777777" w:rsidR="00D705A9" w:rsidRPr="00BC05A8" w:rsidRDefault="00D705A9" w:rsidP="00652789">
            <w:pPr>
              <w:jc w:val="center"/>
            </w:pPr>
            <w:r w:rsidRPr="00D00EEE">
              <w:t>Yes</w:t>
            </w:r>
          </w:p>
        </w:tc>
        <w:tc>
          <w:tcPr>
            <w:tcW w:w="1134" w:type="dxa"/>
          </w:tcPr>
          <w:p w14:paraId="1E47BE7D" w14:textId="77777777" w:rsidR="00D705A9" w:rsidRPr="00BC05A8" w:rsidRDefault="00D705A9" w:rsidP="00652789">
            <w:pPr>
              <w:jc w:val="center"/>
            </w:pPr>
            <w:r w:rsidRPr="00D00EEE">
              <w:t>1256</w:t>
            </w:r>
          </w:p>
        </w:tc>
        <w:tc>
          <w:tcPr>
            <w:tcW w:w="709" w:type="dxa"/>
          </w:tcPr>
          <w:p w14:paraId="41638957" w14:textId="77777777" w:rsidR="00D705A9" w:rsidRPr="00BC05A8" w:rsidRDefault="00D705A9" w:rsidP="00652789">
            <w:pPr>
              <w:jc w:val="center"/>
            </w:pPr>
            <w:r>
              <w:t>33.2</w:t>
            </w:r>
          </w:p>
        </w:tc>
        <w:tc>
          <w:tcPr>
            <w:tcW w:w="1275" w:type="dxa"/>
          </w:tcPr>
          <w:p w14:paraId="2298B6D5" w14:textId="00A80E88" w:rsidR="00D705A9" w:rsidRPr="00BC05A8" w:rsidRDefault="00D705A9" w:rsidP="00652789">
            <w:pPr>
              <w:jc w:val="center"/>
            </w:pPr>
            <w:r w:rsidRPr="00D00EEE">
              <w:t>37.1</w:t>
            </w:r>
          </w:p>
        </w:tc>
      </w:tr>
      <w:tr w:rsidR="00D705A9" w:rsidRPr="00BC05A8" w14:paraId="017947E3" w14:textId="77777777" w:rsidTr="00EC5BE9">
        <w:trPr>
          <w:trHeight w:val="300"/>
        </w:trPr>
        <w:tc>
          <w:tcPr>
            <w:tcW w:w="1980" w:type="dxa"/>
          </w:tcPr>
          <w:p w14:paraId="4FEA6363" w14:textId="77777777" w:rsidR="00D705A9" w:rsidRPr="00BC05A8" w:rsidRDefault="00D705A9" w:rsidP="00652789">
            <w:pPr>
              <w:jc w:val="center"/>
            </w:pPr>
            <w:r w:rsidRPr="00D00EEE">
              <w:t>Hypertension</w:t>
            </w:r>
          </w:p>
        </w:tc>
        <w:tc>
          <w:tcPr>
            <w:tcW w:w="1701" w:type="dxa"/>
          </w:tcPr>
          <w:p w14:paraId="6DF3BCC1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134" w:type="dxa"/>
          </w:tcPr>
          <w:p w14:paraId="3A9D389E" w14:textId="77777777" w:rsidR="00D705A9" w:rsidRPr="00BC05A8" w:rsidRDefault="00D705A9" w:rsidP="00652789">
            <w:pPr>
              <w:jc w:val="center"/>
            </w:pPr>
          </w:p>
        </w:tc>
        <w:tc>
          <w:tcPr>
            <w:tcW w:w="709" w:type="dxa"/>
          </w:tcPr>
          <w:p w14:paraId="3C91CCA8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275" w:type="dxa"/>
          </w:tcPr>
          <w:p w14:paraId="406518E8" w14:textId="77777777" w:rsidR="00D705A9" w:rsidRPr="00BC05A8" w:rsidRDefault="00D705A9" w:rsidP="00652789">
            <w:pPr>
              <w:jc w:val="center"/>
            </w:pPr>
          </w:p>
        </w:tc>
      </w:tr>
      <w:tr w:rsidR="00D705A9" w:rsidRPr="00BC05A8" w14:paraId="399C1B17" w14:textId="77777777" w:rsidTr="00EC5BE9">
        <w:trPr>
          <w:trHeight w:val="300"/>
        </w:trPr>
        <w:tc>
          <w:tcPr>
            <w:tcW w:w="1980" w:type="dxa"/>
          </w:tcPr>
          <w:p w14:paraId="24C78D82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701" w:type="dxa"/>
          </w:tcPr>
          <w:p w14:paraId="168C76FE" w14:textId="77777777" w:rsidR="00D705A9" w:rsidRPr="00BC05A8" w:rsidRDefault="00D705A9" w:rsidP="00652789">
            <w:pPr>
              <w:jc w:val="center"/>
            </w:pPr>
            <w:r w:rsidRPr="00D00EEE">
              <w:t>No</w:t>
            </w:r>
          </w:p>
        </w:tc>
        <w:tc>
          <w:tcPr>
            <w:tcW w:w="1134" w:type="dxa"/>
          </w:tcPr>
          <w:p w14:paraId="25BDA72F" w14:textId="77777777" w:rsidR="00D705A9" w:rsidRPr="00BC05A8" w:rsidRDefault="00D705A9" w:rsidP="00652789">
            <w:pPr>
              <w:jc w:val="center"/>
            </w:pPr>
            <w:r w:rsidRPr="00D00EEE">
              <w:t>1311</w:t>
            </w:r>
          </w:p>
        </w:tc>
        <w:tc>
          <w:tcPr>
            <w:tcW w:w="709" w:type="dxa"/>
          </w:tcPr>
          <w:p w14:paraId="77C37B0B" w14:textId="77777777" w:rsidR="00D705A9" w:rsidRPr="00BC05A8" w:rsidRDefault="00D705A9" w:rsidP="00652789">
            <w:pPr>
              <w:jc w:val="center"/>
            </w:pPr>
            <w:r>
              <w:t>34.7</w:t>
            </w:r>
          </w:p>
        </w:tc>
        <w:tc>
          <w:tcPr>
            <w:tcW w:w="1275" w:type="dxa"/>
          </w:tcPr>
          <w:p w14:paraId="215449B3" w14:textId="4A4230A7" w:rsidR="00D705A9" w:rsidRPr="00BC05A8" w:rsidRDefault="00D705A9" w:rsidP="00652789">
            <w:pPr>
              <w:jc w:val="center"/>
            </w:pPr>
            <w:r w:rsidRPr="00D00EEE">
              <w:t>23.3</w:t>
            </w:r>
          </w:p>
        </w:tc>
      </w:tr>
      <w:tr w:rsidR="00D705A9" w:rsidRPr="00BC05A8" w14:paraId="5C4A17F8" w14:textId="77777777" w:rsidTr="00EC5BE9">
        <w:trPr>
          <w:trHeight w:val="300"/>
        </w:trPr>
        <w:tc>
          <w:tcPr>
            <w:tcW w:w="1980" w:type="dxa"/>
          </w:tcPr>
          <w:p w14:paraId="34C80AA3" w14:textId="77777777" w:rsidR="00D705A9" w:rsidRPr="00BC05A8" w:rsidRDefault="00D705A9" w:rsidP="00652789">
            <w:pPr>
              <w:jc w:val="center"/>
            </w:pPr>
          </w:p>
        </w:tc>
        <w:tc>
          <w:tcPr>
            <w:tcW w:w="1701" w:type="dxa"/>
          </w:tcPr>
          <w:p w14:paraId="794CDB6A" w14:textId="77777777" w:rsidR="00D705A9" w:rsidRPr="00BC05A8" w:rsidRDefault="00D705A9" w:rsidP="00652789">
            <w:pPr>
              <w:jc w:val="center"/>
            </w:pPr>
            <w:r w:rsidRPr="00D00EEE">
              <w:t>Yes</w:t>
            </w:r>
          </w:p>
        </w:tc>
        <w:tc>
          <w:tcPr>
            <w:tcW w:w="1134" w:type="dxa"/>
          </w:tcPr>
          <w:p w14:paraId="148A674C" w14:textId="77777777" w:rsidR="00D705A9" w:rsidRPr="00BC05A8" w:rsidRDefault="00D705A9" w:rsidP="00652789">
            <w:pPr>
              <w:jc w:val="center"/>
            </w:pPr>
            <w:r w:rsidRPr="00D00EEE">
              <w:t>2469</w:t>
            </w:r>
          </w:p>
        </w:tc>
        <w:tc>
          <w:tcPr>
            <w:tcW w:w="709" w:type="dxa"/>
          </w:tcPr>
          <w:p w14:paraId="1CA996C5" w14:textId="77777777" w:rsidR="00D705A9" w:rsidRPr="00BC05A8" w:rsidRDefault="00D705A9" w:rsidP="00652789">
            <w:pPr>
              <w:jc w:val="center"/>
            </w:pPr>
            <w:r>
              <w:t>65.3</w:t>
            </w:r>
          </w:p>
        </w:tc>
        <w:tc>
          <w:tcPr>
            <w:tcW w:w="1275" w:type="dxa"/>
          </w:tcPr>
          <w:p w14:paraId="3109B3F9" w14:textId="6AEA8DD7" w:rsidR="00D705A9" w:rsidRPr="00BC05A8" w:rsidRDefault="00D705A9" w:rsidP="00652789">
            <w:pPr>
              <w:jc w:val="center"/>
            </w:pPr>
            <w:r w:rsidRPr="00D00EEE">
              <w:t>34.</w:t>
            </w:r>
            <w:r>
              <w:t>3</w:t>
            </w:r>
          </w:p>
        </w:tc>
      </w:tr>
    </w:tbl>
    <w:p w14:paraId="27C9262A" w14:textId="77777777" w:rsidR="00D705A9" w:rsidRPr="00FB657A" w:rsidRDefault="00D705A9" w:rsidP="00D705A9">
      <w:pPr>
        <w:jc w:val="both"/>
      </w:pPr>
      <w:r>
        <w:rPr>
          <w:vertAlign w:val="superscript"/>
        </w:rPr>
        <w:t xml:space="preserve">a </w:t>
      </w:r>
      <w:r>
        <w:t>Brazilian Reais</w:t>
      </w:r>
    </w:p>
    <w:p w14:paraId="1BB94F01" w14:textId="77777777" w:rsidR="003928AD" w:rsidRDefault="003928AD"/>
    <w:p w14:paraId="3117D856" w14:textId="35CC45F0" w:rsidR="008859E3" w:rsidRPr="008859E3" w:rsidRDefault="008859E3" w:rsidP="008859E3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8859E3">
        <w:rPr>
          <w:i w:val="0"/>
          <w:iCs w:val="0"/>
          <w:color w:val="000000" w:themeColor="text1"/>
          <w:sz w:val="24"/>
          <w:szCs w:val="24"/>
        </w:rPr>
        <w:t xml:space="preserve">Table </w:t>
      </w:r>
      <w:r w:rsidR="0031784A">
        <w:rPr>
          <w:i w:val="0"/>
          <w:iCs w:val="0"/>
          <w:color w:val="000000" w:themeColor="text1"/>
          <w:sz w:val="24"/>
          <w:szCs w:val="24"/>
        </w:rPr>
        <w:t>S</w:t>
      </w:r>
      <w:r w:rsidRPr="008859E3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8859E3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8859E3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B40BB0">
        <w:rPr>
          <w:i w:val="0"/>
          <w:iCs w:val="0"/>
          <w:noProof/>
          <w:color w:val="000000" w:themeColor="text1"/>
          <w:sz w:val="24"/>
          <w:szCs w:val="24"/>
        </w:rPr>
        <w:t>2</w:t>
      </w:r>
      <w:r w:rsidRPr="008859E3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Pr="008859E3">
        <w:rPr>
          <w:i w:val="0"/>
          <w:iCs w:val="0"/>
          <w:color w:val="000000" w:themeColor="text1"/>
          <w:sz w:val="24"/>
          <w:szCs w:val="24"/>
        </w:rPr>
        <w:t xml:space="preserve">. </w:t>
      </w:r>
      <w:r>
        <w:rPr>
          <w:i w:val="0"/>
          <w:iCs w:val="0"/>
          <w:color w:val="000000" w:themeColor="text1"/>
          <w:sz w:val="24"/>
          <w:szCs w:val="24"/>
        </w:rPr>
        <w:t>Ch</w:t>
      </w:r>
      <w:r w:rsidR="00AD71ED">
        <w:rPr>
          <w:i w:val="0"/>
          <w:iCs w:val="0"/>
          <w:color w:val="000000" w:themeColor="text1"/>
          <w:sz w:val="24"/>
          <w:szCs w:val="24"/>
        </w:rPr>
        <w:t>ar</w:t>
      </w:r>
      <w:r w:rsidRPr="008859E3">
        <w:rPr>
          <w:i w:val="0"/>
          <w:iCs w:val="0"/>
          <w:color w:val="000000" w:themeColor="text1"/>
          <w:sz w:val="24"/>
          <w:szCs w:val="24"/>
        </w:rPr>
        <w:t xml:space="preserve">acteristics and prevalence of </w:t>
      </w:r>
      <w:r w:rsidR="009972E0">
        <w:rPr>
          <w:i w:val="0"/>
          <w:iCs w:val="0"/>
          <w:color w:val="000000" w:themeColor="text1"/>
          <w:sz w:val="24"/>
          <w:szCs w:val="24"/>
        </w:rPr>
        <w:t>Depressive Symptomatology (</w:t>
      </w:r>
      <w:r w:rsidR="009972E0" w:rsidRPr="00D705A9">
        <w:rPr>
          <w:i w:val="0"/>
          <w:iCs w:val="0"/>
          <w:color w:val="000000" w:themeColor="text1"/>
          <w:sz w:val="24"/>
          <w:szCs w:val="24"/>
        </w:rPr>
        <w:t>DS</w:t>
      </w:r>
      <w:r w:rsidR="009972E0">
        <w:rPr>
          <w:i w:val="0"/>
          <w:iCs w:val="0"/>
          <w:color w:val="000000" w:themeColor="text1"/>
          <w:sz w:val="24"/>
          <w:szCs w:val="24"/>
        </w:rPr>
        <w:t>)</w:t>
      </w:r>
      <w:r w:rsidR="009972E0" w:rsidRPr="00D705A9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8859E3">
        <w:rPr>
          <w:i w:val="0"/>
          <w:iCs w:val="0"/>
          <w:color w:val="000000" w:themeColor="text1"/>
          <w:sz w:val="24"/>
          <w:szCs w:val="24"/>
        </w:rPr>
        <w:t xml:space="preserve"> for the PNS 2013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1134"/>
        <w:gridCol w:w="709"/>
        <w:gridCol w:w="1428"/>
      </w:tblGrid>
      <w:tr w:rsidR="00AD71ED" w:rsidRPr="00BC05A8" w14:paraId="6884BC0A" w14:textId="77777777" w:rsidTr="006A38D4">
        <w:tc>
          <w:tcPr>
            <w:tcW w:w="1980" w:type="dxa"/>
            <w:vAlign w:val="center"/>
          </w:tcPr>
          <w:p w14:paraId="1C968165" w14:textId="77777777" w:rsidR="00AD71ED" w:rsidRPr="00BC05A8" w:rsidRDefault="00AD71ED" w:rsidP="00652789">
            <w:pPr>
              <w:jc w:val="center"/>
            </w:pPr>
          </w:p>
        </w:tc>
        <w:tc>
          <w:tcPr>
            <w:tcW w:w="1701" w:type="dxa"/>
            <w:vAlign w:val="center"/>
          </w:tcPr>
          <w:p w14:paraId="54EEB6FD" w14:textId="77777777" w:rsidR="00AD71ED" w:rsidRPr="00BC05A8" w:rsidRDefault="00AD71ED" w:rsidP="00652789">
            <w:pPr>
              <w:jc w:val="center"/>
            </w:pPr>
          </w:p>
        </w:tc>
        <w:tc>
          <w:tcPr>
            <w:tcW w:w="1134" w:type="dxa"/>
            <w:vAlign w:val="center"/>
          </w:tcPr>
          <w:p w14:paraId="64EEE3B2" w14:textId="409FEC0D" w:rsidR="00AD71ED" w:rsidRPr="00BC05A8" w:rsidRDefault="00AD71ED" w:rsidP="00652789">
            <w:pPr>
              <w:jc w:val="center"/>
            </w:pPr>
            <w:r>
              <w:t>Number</w:t>
            </w:r>
          </w:p>
        </w:tc>
        <w:tc>
          <w:tcPr>
            <w:tcW w:w="709" w:type="dxa"/>
            <w:vAlign w:val="center"/>
          </w:tcPr>
          <w:p w14:paraId="3BA2110F" w14:textId="01F06C82" w:rsidR="00AD71ED" w:rsidRPr="00BC05A8" w:rsidRDefault="00AD71ED" w:rsidP="00652789">
            <w:pPr>
              <w:jc w:val="center"/>
            </w:pPr>
            <w:r>
              <w:t>%</w:t>
            </w:r>
          </w:p>
        </w:tc>
        <w:tc>
          <w:tcPr>
            <w:tcW w:w="1428" w:type="dxa"/>
            <w:vAlign w:val="center"/>
          </w:tcPr>
          <w:p w14:paraId="53754DC8" w14:textId="39D2A02E" w:rsidR="00AD71ED" w:rsidRPr="00BC05A8" w:rsidRDefault="00AD71ED" w:rsidP="00652789">
            <w:pPr>
              <w:jc w:val="center"/>
            </w:pPr>
            <w:r>
              <w:t>Prevalence of DS (%)</w:t>
            </w:r>
          </w:p>
        </w:tc>
      </w:tr>
      <w:tr w:rsidR="00AD71ED" w:rsidRPr="00BC05A8" w14:paraId="48A77659" w14:textId="77777777" w:rsidTr="006A38D4">
        <w:tc>
          <w:tcPr>
            <w:tcW w:w="1980" w:type="dxa"/>
            <w:vAlign w:val="bottom"/>
          </w:tcPr>
          <w:p w14:paraId="472EBF52" w14:textId="77777777" w:rsidR="00AD71ED" w:rsidRPr="00BC05A8" w:rsidRDefault="00AD71ED" w:rsidP="00652789">
            <w:pPr>
              <w:jc w:val="center"/>
            </w:pPr>
          </w:p>
        </w:tc>
        <w:tc>
          <w:tcPr>
            <w:tcW w:w="1701" w:type="dxa"/>
            <w:vAlign w:val="bottom"/>
          </w:tcPr>
          <w:p w14:paraId="676E9802" w14:textId="77777777" w:rsidR="00AD71ED" w:rsidRPr="00BC05A8" w:rsidRDefault="00AD71ED" w:rsidP="00652789">
            <w:pPr>
              <w:jc w:val="center"/>
            </w:pPr>
          </w:p>
        </w:tc>
        <w:tc>
          <w:tcPr>
            <w:tcW w:w="1134" w:type="dxa"/>
          </w:tcPr>
          <w:p w14:paraId="18CA8229" w14:textId="77777777" w:rsidR="00AD71ED" w:rsidRPr="00BC05A8" w:rsidRDefault="00AD71ED" w:rsidP="00652789">
            <w:pPr>
              <w:jc w:val="center"/>
            </w:pPr>
          </w:p>
        </w:tc>
        <w:tc>
          <w:tcPr>
            <w:tcW w:w="709" w:type="dxa"/>
            <w:vAlign w:val="bottom"/>
          </w:tcPr>
          <w:p w14:paraId="2BF014EB" w14:textId="7F7F77BC" w:rsidR="00AD71ED" w:rsidRPr="00BC05A8" w:rsidRDefault="00AD71ED" w:rsidP="00652789">
            <w:pPr>
              <w:jc w:val="center"/>
            </w:pPr>
          </w:p>
        </w:tc>
        <w:tc>
          <w:tcPr>
            <w:tcW w:w="1428" w:type="dxa"/>
            <w:vAlign w:val="bottom"/>
          </w:tcPr>
          <w:p w14:paraId="345F53CA" w14:textId="6057E5D2" w:rsidR="00AD71ED" w:rsidRPr="00BC05A8" w:rsidRDefault="00AD71ED" w:rsidP="00652789">
            <w:pPr>
              <w:jc w:val="center"/>
            </w:pPr>
          </w:p>
        </w:tc>
      </w:tr>
      <w:tr w:rsidR="00AD71ED" w:rsidRPr="00BC05A8" w14:paraId="38C9E35E" w14:textId="77777777" w:rsidTr="006A38D4">
        <w:tc>
          <w:tcPr>
            <w:tcW w:w="1980" w:type="dxa"/>
            <w:vAlign w:val="bottom"/>
          </w:tcPr>
          <w:p w14:paraId="00ED6BDB" w14:textId="50694316" w:rsidR="00AD71ED" w:rsidRPr="00BC05A8" w:rsidRDefault="00AD71ED" w:rsidP="00652789">
            <w:pPr>
              <w:jc w:val="center"/>
            </w:pPr>
            <w:r w:rsidRPr="00BC05A8">
              <w:t>Gender</w:t>
            </w:r>
          </w:p>
        </w:tc>
        <w:tc>
          <w:tcPr>
            <w:tcW w:w="1701" w:type="dxa"/>
            <w:vAlign w:val="bottom"/>
          </w:tcPr>
          <w:p w14:paraId="2F4F580C" w14:textId="77777777" w:rsidR="00AD71ED" w:rsidRPr="00BC05A8" w:rsidRDefault="00AD71ED" w:rsidP="00652789">
            <w:pPr>
              <w:jc w:val="center"/>
            </w:pPr>
          </w:p>
        </w:tc>
        <w:tc>
          <w:tcPr>
            <w:tcW w:w="1134" w:type="dxa"/>
          </w:tcPr>
          <w:p w14:paraId="11F193A3" w14:textId="77777777" w:rsidR="00AD71ED" w:rsidRPr="00BC05A8" w:rsidRDefault="00AD71ED" w:rsidP="00652789">
            <w:pPr>
              <w:jc w:val="center"/>
            </w:pPr>
          </w:p>
        </w:tc>
        <w:tc>
          <w:tcPr>
            <w:tcW w:w="709" w:type="dxa"/>
            <w:vAlign w:val="bottom"/>
          </w:tcPr>
          <w:p w14:paraId="7BB999EF" w14:textId="77777777" w:rsidR="00AD71ED" w:rsidRPr="00BC05A8" w:rsidRDefault="00AD71ED" w:rsidP="00652789">
            <w:pPr>
              <w:jc w:val="center"/>
            </w:pPr>
          </w:p>
        </w:tc>
        <w:tc>
          <w:tcPr>
            <w:tcW w:w="1428" w:type="dxa"/>
            <w:vAlign w:val="bottom"/>
          </w:tcPr>
          <w:p w14:paraId="1A53537C" w14:textId="77777777" w:rsidR="00AD71ED" w:rsidRPr="00BC05A8" w:rsidRDefault="00AD71ED" w:rsidP="00652789">
            <w:pPr>
              <w:jc w:val="center"/>
            </w:pPr>
          </w:p>
        </w:tc>
      </w:tr>
      <w:tr w:rsidR="00AD71ED" w:rsidRPr="00BC05A8" w14:paraId="49C4D303" w14:textId="77777777" w:rsidTr="006A38D4">
        <w:tc>
          <w:tcPr>
            <w:tcW w:w="1980" w:type="dxa"/>
            <w:vAlign w:val="bottom"/>
          </w:tcPr>
          <w:p w14:paraId="5B7421CD" w14:textId="713F8811" w:rsidR="00AD71ED" w:rsidRPr="00BC05A8" w:rsidRDefault="00AD71ED" w:rsidP="00652789">
            <w:pPr>
              <w:jc w:val="center"/>
            </w:pPr>
          </w:p>
        </w:tc>
        <w:tc>
          <w:tcPr>
            <w:tcW w:w="1701" w:type="dxa"/>
            <w:vAlign w:val="bottom"/>
          </w:tcPr>
          <w:p w14:paraId="11419DC7" w14:textId="2D53F5A7" w:rsidR="00AD71ED" w:rsidRPr="00BC05A8" w:rsidRDefault="00AD71ED" w:rsidP="00652789">
            <w:pPr>
              <w:jc w:val="center"/>
            </w:pPr>
            <w:r w:rsidRPr="00BC05A8">
              <w:t>Female</w:t>
            </w:r>
          </w:p>
        </w:tc>
        <w:tc>
          <w:tcPr>
            <w:tcW w:w="1134" w:type="dxa"/>
          </w:tcPr>
          <w:p w14:paraId="1D4E88C7" w14:textId="0903DCB7" w:rsidR="00AD71ED" w:rsidRPr="00BC05A8" w:rsidRDefault="00AD71ED" w:rsidP="00652789">
            <w:pPr>
              <w:jc w:val="center"/>
            </w:pPr>
            <w:r w:rsidRPr="009E0091">
              <w:t>26199</w:t>
            </w:r>
          </w:p>
        </w:tc>
        <w:tc>
          <w:tcPr>
            <w:tcW w:w="709" w:type="dxa"/>
          </w:tcPr>
          <w:p w14:paraId="68E1F795" w14:textId="33D596DD" w:rsidR="00AD71ED" w:rsidRPr="00BC05A8" w:rsidRDefault="00AD71ED" w:rsidP="00652789">
            <w:pPr>
              <w:jc w:val="center"/>
            </w:pPr>
            <w:r w:rsidRPr="009E0091">
              <w:t>59.4</w:t>
            </w:r>
          </w:p>
        </w:tc>
        <w:tc>
          <w:tcPr>
            <w:tcW w:w="1428" w:type="dxa"/>
          </w:tcPr>
          <w:p w14:paraId="3FE3FF4C" w14:textId="30AC5851" w:rsidR="00AD71ED" w:rsidRPr="00BC05A8" w:rsidRDefault="00AD71ED" w:rsidP="00652789">
            <w:pPr>
              <w:jc w:val="center"/>
            </w:pPr>
            <w:r w:rsidRPr="009E0091">
              <w:t>10.</w:t>
            </w:r>
            <w:r w:rsidR="00D77E40">
              <w:t>3</w:t>
            </w:r>
          </w:p>
        </w:tc>
      </w:tr>
      <w:tr w:rsidR="00AD71ED" w:rsidRPr="00BC05A8" w14:paraId="5384C555" w14:textId="77777777" w:rsidTr="006A38D4">
        <w:tc>
          <w:tcPr>
            <w:tcW w:w="1980" w:type="dxa"/>
            <w:vAlign w:val="bottom"/>
          </w:tcPr>
          <w:p w14:paraId="1EDFE4DF" w14:textId="77777777" w:rsidR="00AD71ED" w:rsidRPr="00BC05A8" w:rsidRDefault="00AD71ED" w:rsidP="00652789">
            <w:pPr>
              <w:jc w:val="center"/>
            </w:pPr>
          </w:p>
        </w:tc>
        <w:tc>
          <w:tcPr>
            <w:tcW w:w="1701" w:type="dxa"/>
            <w:vAlign w:val="bottom"/>
          </w:tcPr>
          <w:p w14:paraId="0E5BFD21" w14:textId="0547C02A" w:rsidR="00AD71ED" w:rsidRPr="00BC05A8" w:rsidRDefault="00AD71ED" w:rsidP="00652789">
            <w:pPr>
              <w:jc w:val="center"/>
            </w:pPr>
            <w:r w:rsidRPr="00BC05A8">
              <w:t>Male</w:t>
            </w:r>
          </w:p>
        </w:tc>
        <w:tc>
          <w:tcPr>
            <w:tcW w:w="1134" w:type="dxa"/>
          </w:tcPr>
          <w:p w14:paraId="7A0AA4B7" w14:textId="215A5E27" w:rsidR="00AD71ED" w:rsidRPr="00133563" w:rsidRDefault="00AD71ED" w:rsidP="00652789">
            <w:pPr>
              <w:jc w:val="center"/>
            </w:pPr>
            <w:r w:rsidRPr="009E0091">
              <w:t>17876</w:t>
            </w:r>
          </w:p>
        </w:tc>
        <w:tc>
          <w:tcPr>
            <w:tcW w:w="709" w:type="dxa"/>
          </w:tcPr>
          <w:p w14:paraId="055DF67F" w14:textId="676FF0AE" w:rsidR="00AD71ED" w:rsidRPr="00133563" w:rsidRDefault="00AD71ED" w:rsidP="00652789">
            <w:pPr>
              <w:jc w:val="center"/>
            </w:pPr>
            <w:r w:rsidRPr="009E0091">
              <w:t>40.</w:t>
            </w:r>
            <w:r w:rsidR="00D77E40">
              <w:t>6</w:t>
            </w:r>
          </w:p>
        </w:tc>
        <w:tc>
          <w:tcPr>
            <w:tcW w:w="1428" w:type="dxa"/>
          </w:tcPr>
          <w:p w14:paraId="00C61CEA" w14:textId="1F1ED7FA" w:rsidR="00AD71ED" w:rsidRPr="00133563" w:rsidRDefault="00AD71ED" w:rsidP="00652789">
            <w:pPr>
              <w:jc w:val="center"/>
            </w:pPr>
            <w:r w:rsidRPr="009E0091">
              <w:t>4.</w:t>
            </w:r>
            <w:r w:rsidR="00D77E40">
              <w:t>7</w:t>
            </w:r>
          </w:p>
        </w:tc>
      </w:tr>
      <w:tr w:rsidR="00AD71ED" w:rsidRPr="00BC05A8" w14:paraId="2BBB0AE3" w14:textId="77777777" w:rsidTr="006A38D4">
        <w:tc>
          <w:tcPr>
            <w:tcW w:w="1980" w:type="dxa"/>
            <w:vAlign w:val="bottom"/>
          </w:tcPr>
          <w:p w14:paraId="2793380E" w14:textId="1D1B2FA2" w:rsidR="00AD71ED" w:rsidRPr="00BC05A8" w:rsidRDefault="00AD71ED" w:rsidP="00652789">
            <w:pPr>
              <w:jc w:val="center"/>
            </w:pPr>
            <w:r w:rsidRPr="00BC05A8">
              <w:t>Education level</w:t>
            </w:r>
          </w:p>
        </w:tc>
        <w:tc>
          <w:tcPr>
            <w:tcW w:w="1701" w:type="dxa"/>
            <w:vAlign w:val="bottom"/>
          </w:tcPr>
          <w:p w14:paraId="55DA3352" w14:textId="36FF1C3D" w:rsidR="00AD71ED" w:rsidRPr="00BC05A8" w:rsidRDefault="00AD71ED" w:rsidP="00652789">
            <w:pPr>
              <w:jc w:val="center"/>
            </w:pPr>
          </w:p>
        </w:tc>
        <w:tc>
          <w:tcPr>
            <w:tcW w:w="1134" w:type="dxa"/>
          </w:tcPr>
          <w:p w14:paraId="2EEFC082" w14:textId="73EB2773" w:rsidR="00AD71ED" w:rsidRPr="00133563" w:rsidRDefault="00AD71ED" w:rsidP="00652789">
            <w:pPr>
              <w:jc w:val="center"/>
            </w:pPr>
          </w:p>
        </w:tc>
        <w:tc>
          <w:tcPr>
            <w:tcW w:w="709" w:type="dxa"/>
          </w:tcPr>
          <w:p w14:paraId="3EB90E66" w14:textId="1F555812" w:rsidR="00AD71ED" w:rsidRPr="00133563" w:rsidRDefault="00AD71ED" w:rsidP="00652789">
            <w:pPr>
              <w:jc w:val="center"/>
            </w:pPr>
          </w:p>
        </w:tc>
        <w:tc>
          <w:tcPr>
            <w:tcW w:w="1428" w:type="dxa"/>
          </w:tcPr>
          <w:p w14:paraId="5C6A2A5B" w14:textId="28207698" w:rsidR="00AD71ED" w:rsidRPr="00133563" w:rsidRDefault="00AD71ED" w:rsidP="00652789">
            <w:pPr>
              <w:jc w:val="center"/>
            </w:pPr>
          </w:p>
        </w:tc>
      </w:tr>
      <w:tr w:rsidR="00AD71ED" w:rsidRPr="00BC05A8" w14:paraId="48DEE091" w14:textId="77777777" w:rsidTr="006A38D4">
        <w:tc>
          <w:tcPr>
            <w:tcW w:w="1980" w:type="dxa"/>
            <w:vAlign w:val="bottom"/>
          </w:tcPr>
          <w:p w14:paraId="419D78D0" w14:textId="007266B6" w:rsidR="00AD71ED" w:rsidRPr="00BC05A8" w:rsidRDefault="00AD71ED" w:rsidP="00652789">
            <w:pPr>
              <w:jc w:val="center"/>
            </w:pPr>
          </w:p>
        </w:tc>
        <w:tc>
          <w:tcPr>
            <w:tcW w:w="1701" w:type="dxa"/>
            <w:vAlign w:val="bottom"/>
          </w:tcPr>
          <w:p w14:paraId="51308EF1" w14:textId="3FDAFE27" w:rsidR="00AD71ED" w:rsidRPr="00BC05A8" w:rsidRDefault="00AD71ED" w:rsidP="00652789">
            <w:pPr>
              <w:jc w:val="center"/>
            </w:pPr>
            <w:r w:rsidRPr="00BC05A8">
              <w:t>None</w:t>
            </w:r>
          </w:p>
        </w:tc>
        <w:tc>
          <w:tcPr>
            <w:tcW w:w="1134" w:type="dxa"/>
          </w:tcPr>
          <w:p w14:paraId="4EE8830D" w14:textId="4F54F430" w:rsidR="00AD71ED" w:rsidRPr="00BC05A8" w:rsidRDefault="00AD71ED" w:rsidP="00652789">
            <w:pPr>
              <w:jc w:val="center"/>
            </w:pPr>
            <w:r w:rsidRPr="009E0091">
              <w:t>1102</w:t>
            </w:r>
          </w:p>
        </w:tc>
        <w:tc>
          <w:tcPr>
            <w:tcW w:w="709" w:type="dxa"/>
          </w:tcPr>
          <w:p w14:paraId="48F858D9" w14:textId="4C7132B4" w:rsidR="00AD71ED" w:rsidRPr="00BC05A8" w:rsidRDefault="00AD71ED" w:rsidP="00652789">
            <w:pPr>
              <w:jc w:val="center"/>
            </w:pPr>
            <w:r w:rsidRPr="009E0091">
              <w:t>2.5</w:t>
            </w:r>
          </w:p>
        </w:tc>
        <w:tc>
          <w:tcPr>
            <w:tcW w:w="1428" w:type="dxa"/>
          </w:tcPr>
          <w:p w14:paraId="7A754F7A" w14:textId="4BC1E42D" w:rsidR="00AD71ED" w:rsidRPr="00BC05A8" w:rsidRDefault="00AD71ED" w:rsidP="00652789">
            <w:pPr>
              <w:jc w:val="center"/>
            </w:pPr>
            <w:r w:rsidRPr="009E0091">
              <w:t>12.</w:t>
            </w:r>
            <w:r w:rsidR="00D77E40">
              <w:t>1</w:t>
            </w:r>
          </w:p>
        </w:tc>
      </w:tr>
      <w:tr w:rsidR="00AD71ED" w:rsidRPr="00BC05A8" w14:paraId="1760BFC2" w14:textId="77777777" w:rsidTr="006A38D4">
        <w:tc>
          <w:tcPr>
            <w:tcW w:w="1980" w:type="dxa"/>
            <w:vAlign w:val="bottom"/>
          </w:tcPr>
          <w:p w14:paraId="2959F93D" w14:textId="77777777" w:rsidR="00AD71ED" w:rsidRPr="00BC05A8" w:rsidRDefault="00AD71ED" w:rsidP="00652789">
            <w:pPr>
              <w:jc w:val="center"/>
            </w:pPr>
          </w:p>
        </w:tc>
        <w:tc>
          <w:tcPr>
            <w:tcW w:w="1701" w:type="dxa"/>
            <w:vAlign w:val="bottom"/>
          </w:tcPr>
          <w:p w14:paraId="7BBB60F0" w14:textId="6C4C9DAF" w:rsidR="00AD71ED" w:rsidRPr="00BC05A8" w:rsidRDefault="00AD71ED" w:rsidP="00652789">
            <w:pPr>
              <w:jc w:val="center"/>
            </w:pPr>
            <w:r w:rsidRPr="00BC05A8">
              <w:t>1-4 years</w:t>
            </w:r>
          </w:p>
        </w:tc>
        <w:tc>
          <w:tcPr>
            <w:tcW w:w="1134" w:type="dxa"/>
          </w:tcPr>
          <w:p w14:paraId="5E82D7D6" w14:textId="0233692F" w:rsidR="00AD71ED" w:rsidRPr="00BC05A8" w:rsidRDefault="00AD71ED" w:rsidP="00652789">
            <w:pPr>
              <w:jc w:val="center"/>
            </w:pPr>
            <w:r w:rsidRPr="009E0091">
              <w:t>5762</w:t>
            </w:r>
          </w:p>
        </w:tc>
        <w:tc>
          <w:tcPr>
            <w:tcW w:w="709" w:type="dxa"/>
          </w:tcPr>
          <w:p w14:paraId="5C9F284C" w14:textId="79F27F73" w:rsidR="00AD71ED" w:rsidRPr="00BC05A8" w:rsidRDefault="00AD71ED" w:rsidP="00652789">
            <w:pPr>
              <w:jc w:val="center"/>
            </w:pPr>
            <w:r w:rsidRPr="009E0091">
              <w:t>13.</w:t>
            </w:r>
            <w:r w:rsidR="00D77E40">
              <w:t>1</w:t>
            </w:r>
          </w:p>
        </w:tc>
        <w:tc>
          <w:tcPr>
            <w:tcW w:w="1428" w:type="dxa"/>
          </w:tcPr>
          <w:p w14:paraId="60D9D99A" w14:textId="685B78D9" w:rsidR="00AD71ED" w:rsidRPr="00BC05A8" w:rsidRDefault="00AD71ED" w:rsidP="00652789">
            <w:pPr>
              <w:jc w:val="center"/>
            </w:pPr>
            <w:r w:rsidRPr="009E0091">
              <w:t>10.1</w:t>
            </w:r>
          </w:p>
        </w:tc>
      </w:tr>
      <w:tr w:rsidR="00AD71ED" w:rsidRPr="00BC05A8" w14:paraId="12699BCF" w14:textId="77777777" w:rsidTr="006A38D4">
        <w:tc>
          <w:tcPr>
            <w:tcW w:w="1980" w:type="dxa"/>
            <w:vAlign w:val="bottom"/>
          </w:tcPr>
          <w:p w14:paraId="75A93563" w14:textId="77777777" w:rsidR="00AD71ED" w:rsidRPr="00BC05A8" w:rsidRDefault="00AD71ED" w:rsidP="00652789">
            <w:pPr>
              <w:jc w:val="center"/>
            </w:pPr>
          </w:p>
        </w:tc>
        <w:tc>
          <w:tcPr>
            <w:tcW w:w="1701" w:type="dxa"/>
            <w:vAlign w:val="bottom"/>
          </w:tcPr>
          <w:p w14:paraId="777214D7" w14:textId="14AE9DE8" w:rsidR="00AD71ED" w:rsidRPr="00BC05A8" w:rsidRDefault="00AD71ED" w:rsidP="00652789">
            <w:pPr>
              <w:jc w:val="center"/>
            </w:pPr>
            <w:r w:rsidRPr="00BC05A8">
              <w:t>5-8 years</w:t>
            </w:r>
          </w:p>
        </w:tc>
        <w:tc>
          <w:tcPr>
            <w:tcW w:w="1134" w:type="dxa"/>
          </w:tcPr>
          <w:p w14:paraId="6E96824D" w14:textId="505C6C6D" w:rsidR="00AD71ED" w:rsidRPr="00BC05A8" w:rsidRDefault="00AD71ED" w:rsidP="00652789">
            <w:pPr>
              <w:jc w:val="center"/>
            </w:pPr>
            <w:r w:rsidRPr="009E0091">
              <w:t>12583</w:t>
            </w:r>
          </w:p>
        </w:tc>
        <w:tc>
          <w:tcPr>
            <w:tcW w:w="709" w:type="dxa"/>
          </w:tcPr>
          <w:p w14:paraId="1F11AA1A" w14:textId="22DDD5AE" w:rsidR="00AD71ED" w:rsidRPr="00BC05A8" w:rsidRDefault="00AD71ED" w:rsidP="00652789">
            <w:pPr>
              <w:jc w:val="center"/>
            </w:pPr>
            <w:r w:rsidRPr="009E0091">
              <w:t>28.</w:t>
            </w:r>
            <w:r w:rsidR="00A63BFB">
              <w:t>5</w:t>
            </w:r>
          </w:p>
        </w:tc>
        <w:tc>
          <w:tcPr>
            <w:tcW w:w="1428" w:type="dxa"/>
          </w:tcPr>
          <w:p w14:paraId="03B7711B" w14:textId="656CCACE" w:rsidR="00AD71ED" w:rsidRPr="00BC05A8" w:rsidRDefault="00AD71ED" w:rsidP="00652789">
            <w:pPr>
              <w:jc w:val="center"/>
            </w:pPr>
            <w:r w:rsidRPr="009E0091">
              <w:t>9.</w:t>
            </w:r>
            <w:r w:rsidR="00D77E40">
              <w:t>1</w:t>
            </w:r>
          </w:p>
        </w:tc>
      </w:tr>
      <w:tr w:rsidR="00AD71ED" w:rsidRPr="00BC05A8" w14:paraId="7E8B1DFF" w14:textId="77777777" w:rsidTr="006A38D4">
        <w:tc>
          <w:tcPr>
            <w:tcW w:w="1980" w:type="dxa"/>
            <w:vAlign w:val="bottom"/>
          </w:tcPr>
          <w:p w14:paraId="788B1E3A" w14:textId="77777777" w:rsidR="00AD71ED" w:rsidRPr="00BC05A8" w:rsidRDefault="00AD71ED" w:rsidP="00652789">
            <w:pPr>
              <w:jc w:val="center"/>
            </w:pPr>
          </w:p>
        </w:tc>
        <w:tc>
          <w:tcPr>
            <w:tcW w:w="1701" w:type="dxa"/>
            <w:vAlign w:val="bottom"/>
          </w:tcPr>
          <w:p w14:paraId="0C138299" w14:textId="5527603E" w:rsidR="00AD71ED" w:rsidRPr="00BC05A8" w:rsidRDefault="00AD71ED" w:rsidP="00652789">
            <w:pPr>
              <w:jc w:val="center"/>
            </w:pPr>
            <w:r w:rsidRPr="00BC05A8">
              <w:t>&gt;8 years</w:t>
            </w:r>
          </w:p>
        </w:tc>
        <w:tc>
          <w:tcPr>
            <w:tcW w:w="1134" w:type="dxa"/>
          </w:tcPr>
          <w:p w14:paraId="6385CDDE" w14:textId="47EF44FA" w:rsidR="00AD71ED" w:rsidRPr="00BC05A8" w:rsidRDefault="00AD71ED" w:rsidP="00652789">
            <w:pPr>
              <w:jc w:val="center"/>
            </w:pPr>
            <w:r w:rsidRPr="009E0091">
              <w:t>24628</w:t>
            </w:r>
          </w:p>
        </w:tc>
        <w:tc>
          <w:tcPr>
            <w:tcW w:w="709" w:type="dxa"/>
          </w:tcPr>
          <w:p w14:paraId="1F37B6E2" w14:textId="7099C511" w:rsidR="00AD71ED" w:rsidRPr="00BC05A8" w:rsidRDefault="00AD71ED" w:rsidP="00652789">
            <w:pPr>
              <w:jc w:val="center"/>
            </w:pPr>
            <w:r w:rsidRPr="009E0091">
              <w:t>55.</w:t>
            </w:r>
            <w:r w:rsidR="00D77E40">
              <w:t>9</w:t>
            </w:r>
          </w:p>
        </w:tc>
        <w:tc>
          <w:tcPr>
            <w:tcW w:w="1428" w:type="dxa"/>
          </w:tcPr>
          <w:p w14:paraId="376FD1E5" w14:textId="5A4A7309" w:rsidR="00AD71ED" w:rsidRPr="00BC05A8" w:rsidRDefault="00AD71ED" w:rsidP="00652789">
            <w:pPr>
              <w:jc w:val="center"/>
            </w:pPr>
            <w:r w:rsidRPr="009E0091">
              <w:t>6.</w:t>
            </w:r>
            <w:r w:rsidR="00D77E40">
              <w:t>8</w:t>
            </w:r>
          </w:p>
        </w:tc>
      </w:tr>
      <w:tr w:rsidR="00AD71ED" w:rsidRPr="00BC05A8" w14:paraId="764B477D" w14:textId="77777777" w:rsidTr="006A38D4">
        <w:tc>
          <w:tcPr>
            <w:tcW w:w="1980" w:type="dxa"/>
          </w:tcPr>
          <w:p w14:paraId="3A0AC65C" w14:textId="6F3F1BA8" w:rsidR="00AD71ED" w:rsidRPr="00BC05A8" w:rsidRDefault="00E9779A" w:rsidP="00652789">
            <w:pPr>
              <w:jc w:val="center"/>
            </w:pPr>
            <w:r>
              <w:t>Minimum wage</w:t>
            </w:r>
            <w:r w:rsidR="00AD71ED">
              <w:rPr>
                <w:vertAlign w:val="superscript"/>
              </w:rPr>
              <w:t xml:space="preserve"> a</w:t>
            </w:r>
          </w:p>
        </w:tc>
        <w:tc>
          <w:tcPr>
            <w:tcW w:w="1701" w:type="dxa"/>
          </w:tcPr>
          <w:p w14:paraId="4A6881AD" w14:textId="72E9ED00" w:rsidR="00AD71ED" w:rsidRPr="00BC05A8" w:rsidRDefault="00AD71ED" w:rsidP="00652789">
            <w:pPr>
              <w:jc w:val="center"/>
            </w:pPr>
          </w:p>
        </w:tc>
        <w:tc>
          <w:tcPr>
            <w:tcW w:w="1134" w:type="dxa"/>
          </w:tcPr>
          <w:p w14:paraId="2643A3EA" w14:textId="133616F5" w:rsidR="00AD71ED" w:rsidRPr="00BC05A8" w:rsidRDefault="00AD71ED" w:rsidP="00652789">
            <w:pPr>
              <w:jc w:val="center"/>
            </w:pPr>
          </w:p>
        </w:tc>
        <w:tc>
          <w:tcPr>
            <w:tcW w:w="709" w:type="dxa"/>
          </w:tcPr>
          <w:p w14:paraId="0BF4083A" w14:textId="1D1B7585" w:rsidR="00AD71ED" w:rsidRPr="00BC05A8" w:rsidRDefault="00AD71ED" w:rsidP="00652789">
            <w:pPr>
              <w:jc w:val="center"/>
            </w:pPr>
          </w:p>
        </w:tc>
        <w:tc>
          <w:tcPr>
            <w:tcW w:w="1428" w:type="dxa"/>
          </w:tcPr>
          <w:p w14:paraId="2BEC3FBC" w14:textId="417831DA" w:rsidR="00AD71ED" w:rsidRPr="00BC05A8" w:rsidRDefault="00AD71ED" w:rsidP="00652789">
            <w:pPr>
              <w:jc w:val="center"/>
            </w:pPr>
          </w:p>
        </w:tc>
      </w:tr>
      <w:tr w:rsidR="00AD71ED" w:rsidRPr="00BC05A8" w14:paraId="218B911C" w14:textId="77777777" w:rsidTr="006A38D4">
        <w:tc>
          <w:tcPr>
            <w:tcW w:w="1980" w:type="dxa"/>
          </w:tcPr>
          <w:p w14:paraId="410287A9" w14:textId="3B1D5D6D" w:rsidR="00AD71ED" w:rsidRPr="00BC05A8" w:rsidRDefault="00AD71ED" w:rsidP="00652789">
            <w:pPr>
              <w:jc w:val="center"/>
            </w:pPr>
          </w:p>
        </w:tc>
        <w:tc>
          <w:tcPr>
            <w:tcW w:w="1701" w:type="dxa"/>
          </w:tcPr>
          <w:p w14:paraId="191B44F9" w14:textId="7095E148" w:rsidR="00AD71ED" w:rsidRPr="00BC05A8" w:rsidRDefault="00AD71ED" w:rsidP="00652789">
            <w:pPr>
              <w:jc w:val="center"/>
            </w:pPr>
            <w:r>
              <w:t>&lt;R$ 678</w:t>
            </w:r>
          </w:p>
        </w:tc>
        <w:tc>
          <w:tcPr>
            <w:tcW w:w="1134" w:type="dxa"/>
          </w:tcPr>
          <w:p w14:paraId="4631D17C" w14:textId="40F07A52" w:rsidR="00AD71ED" w:rsidRPr="00BC05A8" w:rsidRDefault="00AD71ED" w:rsidP="00652789">
            <w:pPr>
              <w:jc w:val="center"/>
            </w:pPr>
            <w:r w:rsidRPr="009E0091">
              <w:t>19978</w:t>
            </w:r>
          </w:p>
        </w:tc>
        <w:tc>
          <w:tcPr>
            <w:tcW w:w="709" w:type="dxa"/>
          </w:tcPr>
          <w:p w14:paraId="003E5166" w14:textId="562A113D" w:rsidR="00AD71ED" w:rsidRPr="00BC05A8" w:rsidRDefault="00AD71ED" w:rsidP="00652789">
            <w:pPr>
              <w:jc w:val="center"/>
            </w:pPr>
            <w:r w:rsidRPr="009E0091">
              <w:t>45.3</w:t>
            </w:r>
          </w:p>
        </w:tc>
        <w:tc>
          <w:tcPr>
            <w:tcW w:w="1428" w:type="dxa"/>
          </w:tcPr>
          <w:p w14:paraId="71C5773D" w14:textId="752C0558" w:rsidR="00AD71ED" w:rsidRPr="00BC05A8" w:rsidRDefault="00AD71ED" w:rsidP="00652789">
            <w:pPr>
              <w:jc w:val="center"/>
            </w:pPr>
            <w:r w:rsidRPr="009E0091">
              <w:t>9.5</w:t>
            </w:r>
          </w:p>
        </w:tc>
      </w:tr>
      <w:tr w:rsidR="00AD71ED" w:rsidRPr="00BC05A8" w14:paraId="53D626C4" w14:textId="77777777" w:rsidTr="006A38D4">
        <w:tc>
          <w:tcPr>
            <w:tcW w:w="1980" w:type="dxa"/>
          </w:tcPr>
          <w:p w14:paraId="024AA768" w14:textId="77777777" w:rsidR="00AD71ED" w:rsidRPr="00BC05A8" w:rsidRDefault="00AD71ED" w:rsidP="00652789">
            <w:pPr>
              <w:jc w:val="center"/>
            </w:pPr>
          </w:p>
        </w:tc>
        <w:tc>
          <w:tcPr>
            <w:tcW w:w="1701" w:type="dxa"/>
          </w:tcPr>
          <w:p w14:paraId="0504F828" w14:textId="26A2C2CE" w:rsidR="00AD71ED" w:rsidRPr="00BC05A8" w:rsidRDefault="00AD71ED" w:rsidP="00652789">
            <w:pPr>
              <w:jc w:val="center"/>
            </w:pPr>
            <w:r>
              <w:t>R$ 678-1356</w:t>
            </w:r>
          </w:p>
        </w:tc>
        <w:tc>
          <w:tcPr>
            <w:tcW w:w="1134" w:type="dxa"/>
          </w:tcPr>
          <w:p w14:paraId="2AB0D2ED" w14:textId="3462A843" w:rsidR="00AD71ED" w:rsidRPr="00BC05A8" w:rsidRDefault="00AD71ED" w:rsidP="00652789">
            <w:pPr>
              <w:jc w:val="center"/>
            </w:pPr>
            <w:r w:rsidRPr="009E0091">
              <w:t>13441</w:t>
            </w:r>
          </w:p>
        </w:tc>
        <w:tc>
          <w:tcPr>
            <w:tcW w:w="709" w:type="dxa"/>
          </w:tcPr>
          <w:p w14:paraId="5C98A800" w14:textId="26E438F0" w:rsidR="00AD71ED" w:rsidRPr="00BC05A8" w:rsidRDefault="00AD71ED" w:rsidP="00652789">
            <w:pPr>
              <w:jc w:val="center"/>
            </w:pPr>
            <w:r w:rsidRPr="009E0091">
              <w:t>30.5</w:t>
            </w:r>
          </w:p>
        </w:tc>
        <w:tc>
          <w:tcPr>
            <w:tcW w:w="1428" w:type="dxa"/>
          </w:tcPr>
          <w:p w14:paraId="6771F7C1" w14:textId="34D60272" w:rsidR="00AD71ED" w:rsidRPr="00BC05A8" w:rsidRDefault="00AD71ED" w:rsidP="00652789">
            <w:pPr>
              <w:jc w:val="center"/>
            </w:pPr>
            <w:r w:rsidRPr="009E0091">
              <w:t>7.7</w:t>
            </w:r>
          </w:p>
        </w:tc>
      </w:tr>
      <w:tr w:rsidR="00AD71ED" w:rsidRPr="00BC05A8" w14:paraId="6FC8B08E" w14:textId="77777777" w:rsidTr="006A38D4">
        <w:tc>
          <w:tcPr>
            <w:tcW w:w="1980" w:type="dxa"/>
          </w:tcPr>
          <w:p w14:paraId="599A0B29" w14:textId="77777777" w:rsidR="00AD71ED" w:rsidRPr="00BC05A8" w:rsidRDefault="00AD71ED" w:rsidP="00652789">
            <w:pPr>
              <w:jc w:val="center"/>
            </w:pPr>
          </w:p>
        </w:tc>
        <w:tc>
          <w:tcPr>
            <w:tcW w:w="1701" w:type="dxa"/>
          </w:tcPr>
          <w:p w14:paraId="05AB1B8F" w14:textId="462F1285" w:rsidR="00AD71ED" w:rsidRPr="00BC05A8" w:rsidRDefault="00AD71ED" w:rsidP="00652789">
            <w:pPr>
              <w:jc w:val="center"/>
            </w:pPr>
            <w:r>
              <w:t>R$ 1356</w:t>
            </w:r>
            <w:r w:rsidRPr="00D00EEE">
              <w:t>-</w:t>
            </w:r>
            <w:r>
              <w:t>20</w:t>
            </w:r>
            <w:r w:rsidRPr="00D00EEE">
              <w:t>3</w:t>
            </w:r>
            <w:r>
              <w:t>4</w:t>
            </w:r>
          </w:p>
        </w:tc>
        <w:tc>
          <w:tcPr>
            <w:tcW w:w="1134" w:type="dxa"/>
          </w:tcPr>
          <w:p w14:paraId="104CF380" w14:textId="1B32E4FF" w:rsidR="00AD71ED" w:rsidRPr="00BC05A8" w:rsidRDefault="00AD71ED" w:rsidP="00652789">
            <w:pPr>
              <w:jc w:val="center"/>
            </w:pPr>
            <w:r w:rsidRPr="009E0091">
              <w:t>4275</w:t>
            </w:r>
          </w:p>
        </w:tc>
        <w:tc>
          <w:tcPr>
            <w:tcW w:w="709" w:type="dxa"/>
          </w:tcPr>
          <w:p w14:paraId="732631F7" w14:textId="1128A476" w:rsidR="00AD71ED" w:rsidRPr="00BC05A8" w:rsidRDefault="00AD71ED" w:rsidP="00652789">
            <w:pPr>
              <w:jc w:val="center"/>
            </w:pPr>
            <w:r w:rsidRPr="009E0091">
              <w:t>9.7</w:t>
            </w:r>
          </w:p>
        </w:tc>
        <w:tc>
          <w:tcPr>
            <w:tcW w:w="1428" w:type="dxa"/>
          </w:tcPr>
          <w:p w14:paraId="1B57C0FA" w14:textId="57E555B5" w:rsidR="00AD71ED" w:rsidRPr="00BC05A8" w:rsidRDefault="00AD71ED" w:rsidP="00652789">
            <w:pPr>
              <w:jc w:val="center"/>
            </w:pPr>
            <w:r w:rsidRPr="009E0091">
              <w:t>5.</w:t>
            </w:r>
            <w:r w:rsidR="00D77E40">
              <w:t>9</w:t>
            </w:r>
          </w:p>
        </w:tc>
      </w:tr>
      <w:tr w:rsidR="00AD71ED" w:rsidRPr="00BC05A8" w14:paraId="2C6D1DCA" w14:textId="77777777" w:rsidTr="006A38D4">
        <w:tc>
          <w:tcPr>
            <w:tcW w:w="1980" w:type="dxa"/>
          </w:tcPr>
          <w:p w14:paraId="012A20DD" w14:textId="77777777" w:rsidR="00AD71ED" w:rsidRPr="00BC05A8" w:rsidRDefault="00AD71ED" w:rsidP="00652789">
            <w:pPr>
              <w:jc w:val="center"/>
            </w:pPr>
          </w:p>
        </w:tc>
        <w:tc>
          <w:tcPr>
            <w:tcW w:w="1701" w:type="dxa"/>
          </w:tcPr>
          <w:p w14:paraId="483B79B4" w14:textId="07B358E0" w:rsidR="00AD71ED" w:rsidRPr="00BC05A8" w:rsidRDefault="00AD71ED" w:rsidP="00652789">
            <w:pPr>
              <w:jc w:val="center"/>
            </w:pPr>
            <w:r w:rsidRPr="00D00EEE">
              <w:t>&gt;</w:t>
            </w:r>
            <w:r>
              <w:t>R$ 2034</w:t>
            </w:r>
          </w:p>
        </w:tc>
        <w:tc>
          <w:tcPr>
            <w:tcW w:w="1134" w:type="dxa"/>
          </w:tcPr>
          <w:p w14:paraId="2CB8C9CE" w14:textId="741E9166" w:rsidR="00AD71ED" w:rsidRPr="00BC05A8" w:rsidRDefault="00AD71ED" w:rsidP="00652789">
            <w:pPr>
              <w:jc w:val="center"/>
            </w:pPr>
            <w:r w:rsidRPr="009E0091">
              <w:t>6381</w:t>
            </w:r>
          </w:p>
        </w:tc>
        <w:tc>
          <w:tcPr>
            <w:tcW w:w="709" w:type="dxa"/>
          </w:tcPr>
          <w:p w14:paraId="4822B9DA" w14:textId="29B244E5" w:rsidR="00AD71ED" w:rsidRPr="00BC05A8" w:rsidRDefault="00AD71ED" w:rsidP="00652789">
            <w:pPr>
              <w:jc w:val="center"/>
            </w:pPr>
            <w:r w:rsidRPr="009E0091">
              <w:t>14.</w:t>
            </w:r>
            <w:r w:rsidR="00D77E40">
              <w:t>5</w:t>
            </w:r>
          </w:p>
        </w:tc>
        <w:tc>
          <w:tcPr>
            <w:tcW w:w="1428" w:type="dxa"/>
          </w:tcPr>
          <w:p w14:paraId="7740CE1D" w14:textId="6C0F72FC" w:rsidR="00AD71ED" w:rsidRPr="00BC05A8" w:rsidRDefault="00AD71ED" w:rsidP="00652789">
            <w:pPr>
              <w:jc w:val="center"/>
            </w:pPr>
            <w:r w:rsidRPr="009E0091">
              <w:t>5.</w:t>
            </w:r>
            <w:r w:rsidR="00D77E40">
              <w:t>3</w:t>
            </w:r>
          </w:p>
        </w:tc>
      </w:tr>
      <w:tr w:rsidR="00AD71ED" w:rsidRPr="00BC05A8" w14:paraId="077813E7" w14:textId="77777777" w:rsidTr="006A38D4">
        <w:tc>
          <w:tcPr>
            <w:tcW w:w="1980" w:type="dxa"/>
          </w:tcPr>
          <w:p w14:paraId="711C9BDB" w14:textId="2A5BDF8B" w:rsidR="00AD71ED" w:rsidRPr="00BC05A8" w:rsidRDefault="00AD71ED" w:rsidP="00652789">
            <w:pPr>
              <w:jc w:val="center"/>
            </w:pPr>
            <w:r w:rsidRPr="00D00EEE">
              <w:t>Diabetes</w:t>
            </w:r>
          </w:p>
        </w:tc>
        <w:tc>
          <w:tcPr>
            <w:tcW w:w="1701" w:type="dxa"/>
          </w:tcPr>
          <w:p w14:paraId="719419B7" w14:textId="219BB3BC" w:rsidR="00AD71ED" w:rsidRPr="00BC05A8" w:rsidRDefault="00AD71ED" w:rsidP="00652789">
            <w:pPr>
              <w:jc w:val="center"/>
            </w:pPr>
          </w:p>
        </w:tc>
        <w:tc>
          <w:tcPr>
            <w:tcW w:w="1134" w:type="dxa"/>
          </w:tcPr>
          <w:p w14:paraId="59AB76BE" w14:textId="6D4AFDC6" w:rsidR="00AD71ED" w:rsidRPr="00BC05A8" w:rsidRDefault="00AD71ED" w:rsidP="00652789">
            <w:pPr>
              <w:jc w:val="center"/>
            </w:pPr>
          </w:p>
        </w:tc>
        <w:tc>
          <w:tcPr>
            <w:tcW w:w="709" w:type="dxa"/>
          </w:tcPr>
          <w:p w14:paraId="21F73B34" w14:textId="70F683E5" w:rsidR="00AD71ED" w:rsidRPr="00BC05A8" w:rsidRDefault="00AD71ED" w:rsidP="00652789">
            <w:pPr>
              <w:jc w:val="center"/>
            </w:pPr>
          </w:p>
        </w:tc>
        <w:tc>
          <w:tcPr>
            <w:tcW w:w="1428" w:type="dxa"/>
          </w:tcPr>
          <w:p w14:paraId="24A70E1D" w14:textId="3C2EE8D8" w:rsidR="00AD71ED" w:rsidRPr="00BC05A8" w:rsidRDefault="00AD71ED" w:rsidP="00652789">
            <w:pPr>
              <w:jc w:val="center"/>
            </w:pPr>
          </w:p>
        </w:tc>
      </w:tr>
      <w:tr w:rsidR="00AD71ED" w:rsidRPr="00BC05A8" w14:paraId="0E4E1755" w14:textId="77777777" w:rsidTr="006A38D4">
        <w:tc>
          <w:tcPr>
            <w:tcW w:w="1980" w:type="dxa"/>
          </w:tcPr>
          <w:p w14:paraId="24A0370C" w14:textId="6EA77BA9" w:rsidR="00AD71ED" w:rsidRPr="00BC05A8" w:rsidRDefault="00AD71ED" w:rsidP="00652789">
            <w:pPr>
              <w:jc w:val="center"/>
            </w:pPr>
          </w:p>
        </w:tc>
        <w:tc>
          <w:tcPr>
            <w:tcW w:w="1701" w:type="dxa"/>
          </w:tcPr>
          <w:p w14:paraId="316C8EB1" w14:textId="2A3FF064" w:rsidR="00AD71ED" w:rsidRPr="00BC05A8" w:rsidRDefault="00AD71ED" w:rsidP="00652789">
            <w:pPr>
              <w:jc w:val="center"/>
            </w:pPr>
            <w:r w:rsidRPr="00D00EEE">
              <w:t>No</w:t>
            </w:r>
          </w:p>
        </w:tc>
        <w:tc>
          <w:tcPr>
            <w:tcW w:w="1134" w:type="dxa"/>
          </w:tcPr>
          <w:p w14:paraId="2CAAF325" w14:textId="71F5F8AD" w:rsidR="00AD71ED" w:rsidRPr="00BC05A8" w:rsidRDefault="00AD71ED" w:rsidP="00652789">
            <w:pPr>
              <w:jc w:val="center"/>
            </w:pPr>
            <w:r w:rsidRPr="009E0091">
              <w:t>40944</w:t>
            </w:r>
          </w:p>
        </w:tc>
        <w:tc>
          <w:tcPr>
            <w:tcW w:w="709" w:type="dxa"/>
          </w:tcPr>
          <w:p w14:paraId="353E99ED" w14:textId="27BB291B" w:rsidR="00AD71ED" w:rsidRPr="00BC05A8" w:rsidRDefault="00AD71ED" w:rsidP="00652789">
            <w:pPr>
              <w:jc w:val="center"/>
            </w:pPr>
            <w:r w:rsidRPr="009E0091">
              <w:t>92.9</w:t>
            </w:r>
          </w:p>
        </w:tc>
        <w:tc>
          <w:tcPr>
            <w:tcW w:w="1428" w:type="dxa"/>
          </w:tcPr>
          <w:p w14:paraId="3DA3D783" w14:textId="65C77345" w:rsidR="00AD71ED" w:rsidRPr="00BC05A8" w:rsidRDefault="00AD71ED" w:rsidP="00652789">
            <w:pPr>
              <w:jc w:val="center"/>
            </w:pPr>
            <w:r w:rsidRPr="009E0091">
              <w:t>7.5</w:t>
            </w:r>
          </w:p>
        </w:tc>
      </w:tr>
      <w:tr w:rsidR="00AD71ED" w:rsidRPr="00BC05A8" w14:paraId="6F7C1DDC" w14:textId="77777777" w:rsidTr="006A38D4">
        <w:tc>
          <w:tcPr>
            <w:tcW w:w="1980" w:type="dxa"/>
          </w:tcPr>
          <w:p w14:paraId="64E1D013" w14:textId="77777777" w:rsidR="00AD71ED" w:rsidRPr="00BC05A8" w:rsidRDefault="00AD71ED" w:rsidP="00652789">
            <w:pPr>
              <w:jc w:val="center"/>
            </w:pPr>
          </w:p>
        </w:tc>
        <w:tc>
          <w:tcPr>
            <w:tcW w:w="1701" w:type="dxa"/>
          </w:tcPr>
          <w:p w14:paraId="45F84B95" w14:textId="3D000A2A" w:rsidR="00AD71ED" w:rsidRPr="00BC05A8" w:rsidRDefault="00AD71ED" w:rsidP="00652789">
            <w:pPr>
              <w:jc w:val="center"/>
            </w:pPr>
            <w:r w:rsidRPr="00D00EEE">
              <w:t>Yes</w:t>
            </w:r>
          </w:p>
        </w:tc>
        <w:tc>
          <w:tcPr>
            <w:tcW w:w="1134" w:type="dxa"/>
          </w:tcPr>
          <w:p w14:paraId="6178756F" w14:textId="2CDE2562" w:rsidR="00AD71ED" w:rsidRPr="00BC05A8" w:rsidRDefault="00AD71ED" w:rsidP="00652789">
            <w:pPr>
              <w:jc w:val="center"/>
            </w:pPr>
            <w:r w:rsidRPr="009E0091">
              <w:t>3131</w:t>
            </w:r>
          </w:p>
        </w:tc>
        <w:tc>
          <w:tcPr>
            <w:tcW w:w="709" w:type="dxa"/>
          </w:tcPr>
          <w:p w14:paraId="653E0926" w14:textId="5224B884" w:rsidR="00AD71ED" w:rsidRPr="00BC05A8" w:rsidRDefault="00AD71ED" w:rsidP="00652789">
            <w:pPr>
              <w:jc w:val="center"/>
            </w:pPr>
            <w:r w:rsidRPr="009E0091">
              <w:t>7.1</w:t>
            </w:r>
          </w:p>
        </w:tc>
        <w:tc>
          <w:tcPr>
            <w:tcW w:w="1428" w:type="dxa"/>
          </w:tcPr>
          <w:p w14:paraId="17F1F13E" w14:textId="2F9E1DAC" w:rsidR="00AD71ED" w:rsidRPr="00BC05A8" w:rsidRDefault="00AD71ED" w:rsidP="00652789">
            <w:pPr>
              <w:jc w:val="center"/>
            </w:pPr>
            <w:r w:rsidRPr="009E0091">
              <w:t>14.5</w:t>
            </w:r>
          </w:p>
        </w:tc>
      </w:tr>
      <w:tr w:rsidR="00AD71ED" w:rsidRPr="00BC05A8" w14:paraId="59CCE2F3" w14:textId="77777777" w:rsidTr="006A38D4">
        <w:tc>
          <w:tcPr>
            <w:tcW w:w="1980" w:type="dxa"/>
          </w:tcPr>
          <w:p w14:paraId="07927F08" w14:textId="41EFA469" w:rsidR="00AD71ED" w:rsidRPr="00BC05A8" w:rsidRDefault="00AD71ED" w:rsidP="00652789">
            <w:pPr>
              <w:jc w:val="center"/>
            </w:pPr>
            <w:r w:rsidRPr="00D00EEE">
              <w:t>Hypertension</w:t>
            </w:r>
          </w:p>
        </w:tc>
        <w:tc>
          <w:tcPr>
            <w:tcW w:w="1701" w:type="dxa"/>
          </w:tcPr>
          <w:p w14:paraId="1A1FFDFF" w14:textId="21831528" w:rsidR="00AD71ED" w:rsidRPr="00BC05A8" w:rsidRDefault="00AD71ED" w:rsidP="00652789">
            <w:pPr>
              <w:jc w:val="center"/>
            </w:pPr>
          </w:p>
        </w:tc>
        <w:tc>
          <w:tcPr>
            <w:tcW w:w="1134" w:type="dxa"/>
          </w:tcPr>
          <w:p w14:paraId="585FD9EE" w14:textId="3CCF5E2C" w:rsidR="00AD71ED" w:rsidRPr="00BC05A8" w:rsidRDefault="00AD71ED" w:rsidP="00652789">
            <w:pPr>
              <w:jc w:val="center"/>
            </w:pPr>
          </w:p>
        </w:tc>
        <w:tc>
          <w:tcPr>
            <w:tcW w:w="709" w:type="dxa"/>
          </w:tcPr>
          <w:p w14:paraId="70386570" w14:textId="7A5C9220" w:rsidR="00AD71ED" w:rsidRPr="00BC05A8" w:rsidRDefault="00AD71ED" w:rsidP="00652789">
            <w:pPr>
              <w:jc w:val="center"/>
            </w:pPr>
          </w:p>
        </w:tc>
        <w:tc>
          <w:tcPr>
            <w:tcW w:w="1428" w:type="dxa"/>
          </w:tcPr>
          <w:p w14:paraId="3E985BB2" w14:textId="4C5ED527" w:rsidR="00AD71ED" w:rsidRPr="00BC05A8" w:rsidRDefault="00AD71ED" w:rsidP="00652789">
            <w:pPr>
              <w:jc w:val="center"/>
            </w:pPr>
          </w:p>
        </w:tc>
      </w:tr>
      <w:tr w:rsidR="00AD71ED" w:rsidRPr="00BC05A8" w14:paraId="35E6B598" w14:textId="77777777" w:rsidTr="006A38D4">
        <w:tc>
          <w:tcPr>
            <w:tcW w:w="1980" w:type="dxa"/>
          </w:tcPr>
          <w:p w14:paraId="242B7B7E" w14:textId="6D241900" w:rsidR="00AD71ED" w:rsidRPr="00BC05A8" w:rsidRDefault="00AD71ED" w:rsidP="00652789">
            <w:pPr>
              <w:jc w:val="center"/>
            </w:pPr>
          </w:p>
        </w:tc>
        <w:tc>
          <w:tcPr>
            <w:tcW w:w="1701" w:type="dxa"/>
          </w:tcPr>
          <w:p w14:paraId="332D43E0" w14:textId="1CDFFB0E" w:rsidR="00AD71ED" w:rsidRPr="00BC05A8" w:rsidRDefault="00AD71ED" w:rsidP="00652789">
            <w:pPr>
              <w:jc w:val="center"/>
            </w:pPr>
            <w:r w:rsidRPr="00D00EEE">
              <w:t>No</w:t>
            </w:r>
          </w:p>
        </w:tc>
        <w:tc>
          <w:tcPr>
            <w:tcW w:w="1134" w:type="dxa"/>
          </w:tcPr>
          <w:p w14:paraId="6A91BD91" w14:textId="57AF0AD9" w:rsidR="00AD71ED" w:rsidRPr="00BC05A8" w:rsidRDefault="00AD71ED" w:rsidP="00652789">
            <w:pPr>
              <w:jc w:val="center"/>
            </w:pPr>
            <w:r w:rsidRPr="009E0091">
              <w:t>33362</w:t>
            </w:r>
          </w:p>
        </w:tc>
        <w:tc>
          <w:tcPr>
            <w:tcW w:w="709" w:type="dxa"/>
          </w:tcPr>
          <w:p w14:paraId="742251AB" w14:textId="60663953" w:rsidR="00AD71ED" w:rsidRPr="00BC05A8" w:rsidRDefault="00AD71ED" w:rsidP="00652789">
            <w:pPr>
              <w:jc w:val="center"/>
            </w:pPr>
            <w:r w:rsidRPr="009E0091">
              <w:t>75.</w:t>
            </w:r>
            <w:r w:rsidR="00D77E40">
              <w:t>7</w:t>
            </w:r>
          </w:p>
        </w:tc>
        <w:tc>
          <w:tcPr>
            <w:tcW w:w="1428" w:type="dxa"/>
          </w:tcPr>
          <w:p w14:paraId="63A3FFD6" w14:textId="4CB20D14" w:rsidR="00AD71ED" w:rsidRPr="00BC05A8" w:rsidRDefault="00AD71ED" w:rsidP="00652789">
            <w:pPr>
              <w:jc w:val="center"/>
            </w:pPr>
            <w:r w:rsidRPr="009E0091">
              <w:t>7.5</w:t>
            </w:r>
          </w:p>
        </w:tc>
      </w:tr>
      <w:tr w:rsidR="00AD71ED" w:rsidRPr="00BC05A8" w14:paraId="2E164E5F" w14:textId="77777777" w:rsidTr="006A38D4">
        <w:tc>
          <w:tcPr>
            <w:tcW w:w="1980" w:type="dxa"/>
          </w:tcPr>
          <w:p w14:paraId="6ED15B9D" w14:textId="77777777" w:rsidR="00AD71ED" w:rsidRPr="00BC05A8" w:rsidRDefault="00AD71ED" w:rsidP="00652789">
            <w:pPr>
              <w:jc w:val="center"/>
            </w:pPr>
          </w:p>
        </w:tc>
        <w:tc>
          <w:tcPr>
            <w:tcW w:w="1701" w:type="dxa"/>
          </w:tcPr>
          <w:p w14:paraId="70B4763E" w14:textId="1F951E69" w:rsidR="00AD71ED" w:rsidRPr="00BC05A8" w:rsidRDefault="00AD71ED" w:rsidP="00652789">
            <w:pPr>
              <w:jc w:val="center"/>
            </w:pPr>
            <w:r w:rsidRPr="00D00EEE">
              <w:t>Yes</w:t>
            </w:r>
          </w:p>
        </w:tc>
        <w:tc>
          <w:tcPr>
            <w:tcW w:w="1134" w:type="dxa"/>
          </w:tcPr>
          <w:p w14:paraId="56290B0E" w14:textId="71F40904" w:rsidR="00AD71ED" w:rsidRPr="00BC05A8" w:rsidRDefault="00AD71ED" w:rsidP="00652789">
            <w:pPr>
              <w:jc w:val="center"/>
            </w:pPr>
            <w:r w:rsidRPr="009E0091">
              <w:t>10713</w:t>
            </w:r>
          </w:p>
        </w:tc>
        <w:tc>
          <w:tcPr>
            <w:tcW w:w="709" w:type="dxa"/>
          </w:tcPr>
          <w:p w14:paraId="7F99EC87" w14:textId="280F0BC0" w:rsidR="00AD71ED" w:rsidRPr="00BC05A8" w:rsidRDefault="00AD71ED" w:rsidP="00652789">
            <w:pPr>
              <w:jc w:val="center"/>
            </w:pPr>
            <w:r w:rsidRPr="009E0091">
              <w:t>24.3</w:t>
            </w:r>
          </w:p>
        </w:tc>
        <w:tc>
          <w:tcPr>
            <w:tcW w:w="1428" w:type="dxa"/>
          </w:tcPr>
          <w:p w14:paraId="4F13EC15" w14:textId="65AC8FA1" w:rsidR="00AD71ED" w:rsidRPr="00BC05A8" w:rsidRDefault="00AD71ED" w:rsidP="00652789">
            <w:pPr>
              <w:jc w:val="center"/>
            </w:pPr>
            <w:r w:rsidRPr="009E0091">
              <w:t>14.5</w:t>
            </w:r>
          </w:p>
        </w:tc>
      </w:tr>
      <w:tr w:rsidR="00AD71ED" w:rsidRPr="00BC05A8" w14:paraId="0D6C3F33" w14:textId="77777777" w:rsidTr="006A38D4">
        <w:tc>
          <w:tcPr>
            <w:tcW w:w="1980" w:type="dxa"/>
          </w:tcPr>
          <w:p w14:paraId="28C96D67" w14:textId="77777777" w:rsidR="00AD71ED" w:rsidRPr="00BC05A8" w:rsidRDefault="00AD71ED" w:rsidP="00652789">
            <w:pPr>
              <w:jc w:val="center"/>
            </w:pPr>
          </w:p>
        </w:tc>
        <w:tc>
          <w:tcPr>
            <w:tcW w:w="1701" w:type="dxa"/>
          </w:tcPr>
          <w:p w14:paraId="5276C88E" w14:textId="5A1924E2" w:rsidR="00AD71ED" w:rsidRPr="00BC05A8" w:rsidRDefault="00AD71ED" w:rsidP="00652789">
            <w:pPr>
              <w:jc w:val="center"/>
            </w:pPr>
          </w:p>
        </w:tc>
        <w:tc>
          <w:tcPr>
            <w:tcW w:w="1134" w:type="dxa"/>
          </w:tcPr>
          <w:p w14:paraId="31F8DC02" w14:textId="4525E6EE" w:rsidR="00AD71ED" w:rsidRPr="00BC05A8" w:rsidRDefault="00AD71ED" w:rsidP="00652789">
            <w:pPr>
              <w:jc w:val="center"/>
            </w:pPr>
          </w:p>
        </w:tc>
        <w:tc>
          <w:tcPr>
            <w:tcW w:w="709" w:type="dxa"/>
          </w:tcPr>
          <w:p w14:paraId="331D0C33" w14:textId="69FA5F46" w:rsidR="00AD71ED" w:rsidRPr="00BC05A8" w:rsidRDefault="00AD71ED" w:rsidP="00652789">
            <w:pPr>
              <w:jc w:val="center"/>
            </w:pPr>
          </w:p>
        </w:tc>
        <w:tc>
          <w:tcPr>
            <w:tcW w:w="1428" w:type="dxa"/>
          </w:tcPr>
          <w:p w14:paraId="7C69C156" w14:textId="089C29C0" w:rsidR="00AD71ED" w:rsidRPr="00BC05A8" w:rsidRDefault="00AD71ED" w:rsidP="00652789">
            <w:pPr>
              <w:jc w:val="center"/>
            </w:pPr>
          </w:p>
        </w:tc>
      </w:tr>
    </w:tbl>
    <w:p w14:paraId="78A1F8B3" w14:textId="77777777" w:rsidR="00E9779A" w:rsidRPr="00FB657A" w:rsidRDefault="00E9779A" w:rsidP="00E9779A">
      <w:pPr>
        <w:jc w:val="both"/>
      </w:pPr>
      <w:r>
        <w:rPr>
          <w:vertAlign w:val="superscript"/>
        </w:rPr>
        <w:t xml:space="preserve">a </w:t>
      </w:r>
      <w:r>
        <w:t>Brazilian Reais</w:t>
      </w:r>
    </w:p>
    <w:p w14:paraId="4285A84E" w14:textId="77777777" w:rsidR="00FE2829" w:rsidRDefault="00FE2829"/>
    <w:p w14:paraId="7A4F385C" w14:textId="77777777" w:rsidR="00240D96" w:rsidRDefault="00240D96"/>
    <w:p w14:paraId="1F7E75EE" w14:textId="78A3D403" w:rsidR="00A00CCB" w:rsidRDefault="00A00CCB" w:rsidP="00A00CCB">
      <w:r>
        <w:t xml:space="preserve">Table </w:t>
      </w:r>
      <w:r w:rsidR="0031784A">
        <w:t>S</w:t>
      </w:r>
      <w:r w:rsidR="00C54F06">
        <w:fldChar w:fldCharType="begin"/>
      </w:r>
      <w:r w:rsidR="00C54F06">
        <w:instrText xml:space="preserve"> SEQ Table \* ARABIC </w:instrText>
      </w:r>
      <w:r w:rsidR="00C54F06">
        <w:fldChar w:fldCharType="separate"/>
      </w:r>
      <w:r w:rsidR="00B40BB0">
        <w:rPr>
          <w:noProof/>
        </w:rPr>
        <w:t>3</w:t>
      </w:r>
      <w:r w:rsidR="00C54F06">
        <w:rPr>
          <w:noProof/>
        </w:rPr>
        <w:fldChar w:fldCharType="end"/>
      </w:r>
      <w:r>
        <w:t xml:space="preserve">. </w:t>
      </w:r>
      <w:r w:rsidRPr="0035511F">
        <w:t xml:space="preserve">Characteristics and prevalence of </w:t>
      </w:r>
      <w:r w:rsidR="009972E0" w:rsidRPr="009972E0">
        <w:t xml:space="preserve">Depressive Symptomatology (DS)  </w:t>
      </w:r>
      <w:r w:rsidRPr="0035511F">
        <w:t xml:space="preserve"> for the PNS 201</w:t>
      </w:r>
      <w:r>
        <w:t>9</w:t>
      </w:r>
      <w:r w:rsidRPr="0035511F">
        <w:t xml:space="preserve"> datase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134"/>
        <w:gridCol w:w="850"/>
        <w:gridCol w:w="1276"/>
      </w:tblGrid>
      <w:tr w:rsidR="00240D96" w:rsidRPr="00BC05A8" w14:paraId="4B8CD129" w14:textId="77777777" w:rsidTr="006A38D4">
        <w:tc>
          <w:tcPr>
            <w:tcW w:w="1980" w:type="dxa"/>
            <w:vAlign w:val="center"/>
          </w:tcPr>
          <w:p w14:paraId="05BDE25B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701" w:type="dxa"/>
            <w:vAlign w:val="center"/>
          </w:tcPr>
          <w:p w14:paraId="60A17447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134" w:type="dxa"/>
            <w:vAlign w:val="center"/>
          </w:tcPr>
          <w:p w14:paraId="2CF6C2FA" w14:textId="146FDB85" w:rsidR="00240D96" w:rsidRPr="00BC05A8" w:rsidRDefault="00240D96" w:rsidP="00652789">
            <w:pPr>
              <w:jc w:val="center"/>
            </w:pPr>
            <w:r>
              <w:t>Number</w:t>
            </w:r>
          </w:p>
        </w:tc>
        <w:tc>
          <w:tcPr>
            <w:tcW w:w="850" w:type="dxa"/>
            <w:vAlign w:val="center"/>
          </w:tcPr>
          <w:p w14:paraId="11A2BBFA" w14:textId="541465EB" w:rsidR="00240D96" w:rsidRPr="00BC05A8" w:rsidRDefault="00240D96" w:rsidP="00652789">
            <w:pPr>
              <w:jc w:val="center"/>
            </w:pPr>
            <w:r>
              <w:t>%</w:t>
            </w:r>
          </w:p>
        </w:tc>
        <w:tc>
          <w:tcPr>
            <w:tcW w:w="1276" w:type="dxa"/>
            <w:vAlign w:val="center"/>
          </w:tcPr>
          <w:p w14:paraId="2B12206A" w14:textId="78C39CD4" w:rsidR="00240D96" w:rsidRPr="00BC05A8" w:rsidRDefault="00240D96" w:rsidP="00652789">
            <w:pPr>
              <w:jc w:val="center"/>
            </w:pPr>
            <w:r>
              <w:t>Prevalence of DS (%)</w:t>
            </w:r>
          </w:p>
        </w:tc>
      </w:tr>
      <w:tr w:rsidR="00240D96" w:rsidRPr="00BC05A8" w14:paraId="4F626EA2" w14:textId="77777777" w:rsidTr="006A38D4">
        <w:tc>
          <w:tcPr>
            <w:tcW w:w="1980" w:type="dxa"/>
            <w:vAlign w:val="bottom"/>
          </w:tcPr>
          <w:p w14:paraId="7440DD58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701" w:type="dxa"/>
            <w:vAlign w:val="bottom"/>
          </w:tcPr>
          <w:p w14:paraId="777875CC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134" w:type="dxa"/>
          </w:tcPr>
          <w:p w14:paraId="634C04A0" w14:textId="77777777" w:rsidR="00240D96" w:rsidRPr="00BC05A8" w:rsidRDefault="00240D96" w:rsidP="00652789">
            <w:pPr>
              <w:jc w:val="center"/>
            </w:pPr>
          </w:p>
        </w:tc>
        <w:tc>
          <w:tcPr>
            <w:tcW w:w="850" w:type="dxa"/>
            <w:vAlign w:val="bottom"/>
          </w:tcPr>
          <w:p w14:paraId="765A4F27" w14:textId="73B4482F" w:rsidR="00240D96" w:rsidRPr="00BC05A8" w:rsidRDefault="00240D96" w:rsidP="00652789">
            <w:pPr>
              <w:jc w:val="center"/>
            </w:pPr>
          </w:p>
        </w:tc>
        <w:tc>
          <w:tcPr>
            <w:tcW w:w="1276" w:type="dxa"/>
            <w:vAlign w:val="bottom"/>
          </w:tcPr>
          <w:p w14:paraId="019B93FE" w14:textId="1800D9E8" w:rsidR="00240D96" w:rsidRPr="00BC05A8" w:rsidRDefault="00240D96" w:rsidP="00652789">
            <w:pPr>
              <w:jc w:val="center"/>
            </w:pPr>
          </w:p>
        </w:tc>
      </w:tr>
      <w:tr w:rsidR="00240D96" w:rsidRPr="00BC05A8" w14:paraId="590447F6" w14:textId="77777777" w:rsidTr="006A38D4">
        <w:tc>
          <w:tcPr>
            <w:tcW w:w="1980" w:type="dxa"/>
            <w:vAlign w:val="bottom"/>
          </w:tcPr>
          <w:p w14:paraId="0E3B1306" w14:textId="77777777" w:rsidR="00240D96" w:rsidRPr="00BC05A8" w:rsidRDefault="00240D96" w:rsidP="00652789">
            <w:pPr>
              <w:jc w:val="center"/>
            </w:pPr>
            <w:r w:rsidRPr="00BC05A8">
              <w:t>Gender</w:t>
            </w:r>
          </w:p>
        </w:tc>
        <w:tc>
          <w:tcPr>
            <w:tcW w:w="1701" w:type="dxa"/>
            <w:vAlign w:val="bottom"/>
          </w:tcPr>
          <w:p w14:paraId="0B557C50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134" w:type="dxa"/>
          </w:tcPr>
          <w:p w14:paraId="698EC634" w14:textId="77777777" w:rsidR="00240D96" w:rsidRPr="00BC05A8" w:rsidRDefault="00240D96" w:rsidP="00652789">
            <w:pPr>
              <w:jc w:val="center"/>
            </w:pPr>
          </w:p>
        </w:tc>
        <w:tc>
          <w:tcPr>
            <w:tcW w:w="850" w:type="dxa"/>
            <w:vAlign w:val="bottom"/>
          </w:tcPr>
          <w:p w14:paraId="25569B20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276" w:type="dxa"/>
            <w:vAlign w:val="bottom"/>
          </w:tcPr>
          <w:p w14:paraId="0689D320" w14:textId="77777777" w:rsidR="00240D96" w:rsidRPr="00BC05A8" w:rsidRDefault="00240D96" w:rsidP="00652789">
            <w:pPr>
              <w:jc w:val="center"/>
            </w:pPr>
          </w:p>
        </w:tc>
      </w:tr>
      <w:tr w:rsidR="00240D96" w:rsidRPr="00BC05A8" w14:paraId="4CEBEB39" w14:textId="77777777" w:rsidTr="006A38D4">
        <w:tc>
          <w:tcPr>
            <w:tcW w:w="1980" w:type="dxa"/>
            <w:vAlign w:val="bottom"/>
          </w:tcPr>
          <w:p w14:paraId="14498FB2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701" w:type="dxa"/>
            <w:vAlign w:val="bottom"/>
          </w:tcPr>
          <w:p w14:paraId="651A65A5" w14:textId="77777777" w:rsidR="00240D96" w:rsidRPr="00BC05A8" w:rsidRDefault="00240D96" w:rsidP="00652789">
            <w:pPr>
              <w:jc w:val="center"/>
            </w:pPr>
            <w:r w:rsidRPr="00BC05A8">
              <w:t>Female</w:t>
            </w:r>
          </w:p>
        </w:tc>
        <w:tc>
          <w:tcPr>
            <w:tcW w:w="1134" w:type="dxa"/>
          </w:tcPr>
          <w:p w14:paraId="40BA5DCF" w14:textId="77777777" w:rsidR="00240D96" w:rsidRPr="00133563" w:rsidRDefault="00240D96" w:rsidP="00652789">
            <w:pPr>
              <w:jc w:val="center"/>
            </w:pPr>
            <w:r w:rsidRPr="00F7026C">
              <w:t>38672</w:t>
            </w:r>
          </w:p>
        </w:tc>
        <w:tc>
          <w:tcPr>
            <w:tcW w:w="850" w:type="dxa"/>
          </w:tcPr>
          <w:p w14:paraId="48AD9322" w14:textId="72870A31" w:rsidR="00240D96" w:rsidRPr="00133563" w:rsidRDefault="00240D96" w:rsidP="00652789">
            <w:pPr>
              <w:jc w:val="center"/>
            </w:pPr>
            <w:r w:rsidRPr="00F7026C">
              <w:t>54.5</w:t>
            </w:r>
          </w:p>
        </w:tc>
        <w:tc>
          <w:tcPr>
            <w:tcW w:w="1276" w:type="dxa"/>
          </w:tcPr>
          <w:p w14:paraId="45F25D63" w14:textId="533607BC" w:rsidR="00240D96" w:rsidRPr="00133563" w:rsidRDefault="00240D96" w:rsidP="00652789">
            <w:pPr>
              <w:jc w:val="center"/>
            </w:pPr>
            <w:r w:rsidRPr="00F7026C">
              <w:t>13.</w:t>
            </w:r>
            <w:r w:rsidR="009B54EE">
              <w:t>9</w:t>
            </w:r>
          </w:p>
        </w:tc>
      </w:tr>
      <w:tr w:rsidR="00240D96" w:rsidRPr="00BC05A8" w14:paraId="0CFA482A" w14:textId="77777777" w:rsidTr="006A38D4">
        <w:tc>
          <w:tcPr>
            <w:tcW w:w="1980" w:type="dxa"/>
            <w:vAlign w:val="bottom"/>
          </w:tcPr>
          <w:p w14:paraId="11ABCCFD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701" w:type="dxa"/>
            <w:vAlign w:val="bottom"/>
          </w:tcPr>
          <w:p w14:paraId="06E3D33D" w14:textId="77777777" w:rsidR="00240D96" w:rsidRPr="00BC05A8" w:rsidRDefault="00240D96" w:rsidP="00652789">
            <w:pPr>
              <w:jc w:val="center"/>
            </w:pPr>
            <w:r w:rsidRPr="00BC05A8">
              <w:t>Male</w:t>
            </w:r>
          </w:p>
        </w:tc>
        <w:tc>
          <w:tcPr>
            <w:tcW w:w="1134" w:type="dxa"/>
          </w:tcPr>
          <w:p w14:paraId="6D2B9004" w14:textId="77777777" w:rsidR="00240D96" w:rsidRPr="00133563" w:rsidRDefault="00240D96" w:rsidP="00652789">
            <w:pPr>
              <w:jc w:val="center"/>
            </w:pPr>
            <w:r w:rsidRPr="00F7026C">
              <w:t>32235</w:t>
            </w:r>
          </w:p>
        </w:tc>
        <w:tc>
          <w:tcPr>
            <w:tcW w:w="850" w:type="dxa"/>
          </w:tcPr>
          <w:p w14:paraId="3B40E6E2" w14:textId="3647DF98" w:rsidR="00240D96" w:rsidRPr="00133563" w:rsidRDefault="00240D96" w:rsidP="00652789">
            <w:pPr>
              <w:jc w:val="center"/>
            </w:pPr>
            <w:r w:rsidRPr="00F7026C">
              <w:t>45.</w:t>
            </w:r>
            <w:r w:rsidR="009B54EE">
              <w:t>5</w:t>
            </w:r>
          </w:p>
        </w:tc>
        <w:tc>
          <w:tcPr>
            <w:tcW w:w="1276" w:type="dxa"/>
          </w:tcPr>
          <w:p w14:paraId="43E648A3" w14:textId="0EA654CB" w:rsidR="00240D96" w:rsidRPr="00133563" w:rsidRDefault="00240D96" w:rsidP="00652789">
            <w:pPr>
              <w:jc w:val="center"/>
            </w:pPr>
            <w:r w:rsidRPr="00F7026C">
              <w:t>5.</w:t>
            </w:r>
            <w:r w:rsidR="009B54EE">
              <w:t>8</w:t>
            </w:r>
          </w:p>
        </w:tc>
      </w:tr>
      <w:tr w:rsidR="00240D96" w:rsidRPr="00BC05A8" w14:paraId="377A64D3" w14:textId="77777777" w:rsidTr="006A38D4">
        <w:tc>
          <w:tcPr>
            <w:tcW w:w="1980" w:type="dxa"/>
            <w:vAlign w:val="bottom"/>
          </w:tcPr>
          <w:p w14:paraId="78AF28AE" w14:textId="77777777" w:rsidR="00240D96" w:rsidRPr="00BC05A8" w:rsidRDefault="00240D96" w:rsidP="00652789">
            <w:pPr>
              <w:jc w:val="center"/>
            </w:pPr>
            <w:r w:rsidRPr="00BC05A8">
              <w:t>Education level</w:t>
            </w:r>
          </w:p>
        </w:tc>
        <w:tc>
          <w:tcPr>
            <w:tcW w:w="1701" w:type="dxa"/>
            <w:vAlign w:val="bottom"/>
          </w:tcPr>
          <w:p w14:paraId="72B8889A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134" w:type="dxa"/>
          </w:tcPr>
          <w:p w14:paraId="2C5D83A4" w14:textId="77777777" w:rsidR="00240D96" w:rsidRPr="00BC05A8" w:rsidRDefault="00240D96" w:rsidP="00652789">
            <w:pPr>
              <w:jc w:val="center"/>
            </w:pPr>
          </w:p>
        </w:tc>
        <w:tc>
          <w:tcPr>
            <w:tcW w:w="850" w:type="dxa"/>
          </w:tcPr>
          <w:p w14:paraId="1A90029F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276" w:type="dxa"/>
          </w:tcPr>
          <w:p w14:paraId="21C151A6" w14:textId="77777777" w:rsidR="00240D96" w:rsidRPr="00BC05A8" w:rsidRDefault="00240D96" w:rsidP="00652789">
            <w:pPr>
              <w:jc w:val="center"/>
            </w:pPr>
          </w:p>
        </w:tc>
      </w:tr>
      <w:tr w:rsidR="00240D96" w:rsidRPr="00BC05A8" w14:paraId="72E00250" w14:textId="77777777" w:rsidTr="006A38D4">
        <w:tc>
          <w:tcPr>
            <w:tcW w:w="1980" w:type="dxa"/>
            <w:vAlign w:val="bottom"/>
          </w:tcPr>
          <w:p w14:paraId="6D7AC632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701" w:type="dxa"/>
            <w:vAlign w:val="bottom"/>
          </w:tcPr>
          <w:p w14:paraId="1A125A50" w14:textId="77777777" w:rsidR="00240D96" w:rsidRPr="00BC05A8" w:rsidRDefault="00240D96" w:rsidP="00652789">
            <w:pPr>
              <w:jc w:val="center"/>
            </w:pPr>
            <w:r w:rsidRPr="00BC05A8">
              <w:t>None</w:t>
            </w:r>
          </w:p>
        </w:tc>
        <w:tc>
          <w:tcPr>
            <w:tcW w:w="1134" w:type="dxa"/>
          </w:tcPr>
          <w:p w14:paraId="4D1F6323" w14:textId="77777777" w:rsidR="00240D96" w:rsidRPr="00BC05A8" w:rsidRDefault="00240D96" w:rsidP="00652789">
            <w:pPr>
              <w:jc w:val="center"/>
            </w:pPr>
            <w:r w:rsidRPr="00F7026C">
              <w:t>2256</w:t>
            </w:r>
          </w:p>
        </w:tc>
        <w:tc>
          <w:tcPr>
            <w:tcW w:w="850" w:type="dxa"/>
          </w:tcPr>
          <w:p w14:paraId="482B18C5" w14:textId="2641A9EC" w:rsidR="00240D96" w:rsidRPr="00BC05A8" w:rsidRDefault="00240D96" w:rsidP="00652789">
            <w:pPr>
              <w:jc w:val="center"/>
            </w:pPr>
            <w:r w:rsidRPr="00F7026C">
              <w:t>3.</w:t>
            </w:r>
            <w:r w:rsidR="009B54EE">
              <w:t>2</w:t>
            </w:r>
          </w:p>
        </w:tc>
        <w:tc>
          <w:tcPr>
            <w:tcW w:w="1276" w:type="dxa"/>
          </w:tcPr>
          <w:p w14:paraId="38621C5A" w14:textId="2D3B42B0" w:rsidR="00240D96" w:rsidRPr="00BC05A8" w:rsidRDefault="00240D96" w:rsidP="00652789">
            <w:pPr>
              <w:jc w:val="center"/>
            </w:pPr>
            <w:r w:rsidRPr="00F7026C">
              <w:t>11.</w:t>
            </w:r>
            <w:r w:rsidR="009B54EE">
              <w:t>7</w:t>
            </w:r>
          </w:p>
        </w:tc>
      </w:tr>
      <w:tr w:rsidR="00240D96" w:rsidRPr="00BC05A8" w14:paraId="7AD8CB42" w14:textId="77777777" w:rsidTr="006A38D4">
        <w:tc>
          <w:tcPr>
            <w:tcW w:w="1980" w:type="dxa"/>
            <w:vAlign w:val="bottom"/>
          </w:tcPr>
          <w:p w14:paraId="16C59E04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701" w:type="dxa"/>
            <w:vAlign w:val="bottom"/>
          </w:tcPr>
          <w:p w14:paraId="364BC91C" w14:textId="77777777" w:rsidR="00240D96" w:rsidRPr="00BC05A8" w:rsidRDefault="00240D96" w:rsidP="00652789">
            <w:pPr>
              <w:jc w:val="center"/>
            </w:pPr>
            <w:r w:rsidRPr="00BC05A8">
              <w:t>1-4 years</w:t>
            </w:r>
          </w:p>
        </w:tc>
        <w:tc>
          <w:tcPr>
            <w:tcW w:w="1134" w:type="dxa"/>
          </w:tcPr>
          <w:p w14:paraId="146EFFDB" w14:textId="77777777" w:rsidR="00240D96" w:rsidRPr="00BC05A8" w:rsidRDefault="00240D96" w:rsidP="00652789">
            <w:pPr>
              <w:jc w:val="center"/>
            </w:pPr>
            <w:r w:rsidRPr="00F7026C">
              <w:t>9518</w:t>
            </w:r>
          </w:p>
        </w:tc>
        <w:tc>
          <w:tcPr>
            <w:tcW w:w="850" w:type="dxa"/>
          </w:tcPr>
          <w:p w14:paraId="015A2F62" w14:textId="402080ED" w:rsidR="00240D96" w:rsidRPr="00BC05A8" w:rsidRDefault="00240D96" w:rsidP="00652789">
            <w:pPr>
              <w:jc w:val="center"/>
            </w:pPr>
            <w:r w:rsidRPr="00F7026C">
              <w:t>13.4</w:t>
            </w:r>
          </w:p>
        </w:tc>
        <w:tc>
          <w:tcPr>
            <w:tcW w:w="1276" w:type="dxa"/>
          </w:tcPr>
          <w:p w14:paraId="7BD86644" w14:textId="557A1415" w:rsidR="00240D96" w:rsidRPr="00BC05A8" w:rsidRDefault="00240D96" w:rsidP="00652789">
            <w:pPr>
              <w:jc w:val="center"/>
            </w:pPr>
            <w:r w:rsidRPr="00F7026C">
              <w:t>11.1</w:t>
            </w:r>
          </w:p>
        </w:tc>
      </w:tr>
      <w:tr w:rsidR="00240D96" w:rsidRPr="00BC05A8" w14:paraId="271C0736" w14:textId="77777777" w:rsidTr="006A38D4">
        <w:tc>
          <w:tcPr>
            <w:tcW w:w="1980" w:type="dxa"/>
            <w:vAlign w:val="bottom"/>
          </w:tcPr>
          <w:p w14:paraId="69FA9B29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701" w:type="dxa"/>
            <w:vAlign w:val="bottom"/>
          </w:tcPr>
          <w:p w14:paraId="4E1F5B38" w14:textId="77777777" w:rsidR="00240D96" w:rsidRPr="00BC05A8" w:rsidRDefault="00240D96" w:rsidP="00652789">
            <w:pPr>
              <w:jc w:val="center"/>
            </w:pPr>
            <w:r w:rsidRPr="00BC05A8">
              <w:t>5-8 years</w:t>
            </w:r>
          </w:p>
        </w:tc>
        <w:tc>
          <w:tcPr>
            <w:tcW w:w="1134" w:type="dxa"/>
          </w:tcPr>
          <w:p w14:paraId="23FB5FB1" w14:textId="77777777" w:rsidR="00240D96" w:rsidRPr="00BC05A8" w:rsidRDefault="00240D96" w:rsidP="00652789">
            <w:pPr>
              <w:jc w:val="center"/>
            </w:pPr>
            <w:r w:rsidRPr="00F7026C">
              <w:t>19842</w:t>
            </w:r>
          </w:p>
        </w:tc>
        <w:tc>
          <w:tcPr>
            <w:tcW w:w="850" w:type="dxa"/>
          </w:tcPr>
          <w:p w14:paraId="7D92D5CD" w14:textId="04A58CDA" w:rsidR="00240D96" w:rsidRPr="00BC05A8" w:rsidRDefault="00240D96" w:rsidP="00652789">
            <w:pPr>
              <w:jc w:val="center"/>
            </w:pPr>
            <w:r w:rsidRPr="00F7026C">
              <w:t>2</w:t>
            </w:r>
            <w:r w:rsidR="009B54EE">
              <w:t>8.0</w:t>
            </w:r>
          </w:p>
        </w:tc>
        <w:tc>
          <w:tcPr>
            <w:tcW w:w="1276" w:type="dxa"/>
          </w:tcPr>
          <w:p w14:paraId="052104C6" w14:textId="476141AB" w:rsidR="00240D96" w:rsidRPr="00BC05A8" w:rsidRDefault="00240D96" w:rsidP="00652789">
            <w:pPr>
              <w:jc w:val="center"/>
            </w:pPr>
            <w:r w:rsidRPr="00F7026C">
              <w:t>11.1</w:t>
            </w:r>
          </w:p>
        </w:tc>
      </w:tr>
      <w:tr w:rsidR="00240D96" w:rsidRPr="00BC05A8" w14:paraId="2329BD83" w14:textId="77777777" w:rsidTr="006A38D4">
        <w:tc>
          <w:tcPr>
            <w:tcW w:w="1980" w:type="dxa"/>
            <w:vAlign w:val="bottom"/>
          </w:tcPr>
          <w:p w14:paraId="794D7B67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701" w:type="dxa"/>
            <w:vAlign w:val="bottom"/>
          </w:tcPr>
          <w:p w14:paraId="2C8427FD" w14:textId="77777777" w:rsidR="00240D96" w:rsidRPr="00BC05A8" w:rsidRDefault="00240D96" w:rsidP="00652789">
            <w:pPr>
              <w:jc w:val="center"/>
            </w:pPr>
            <w:r w:rsidRPr="00BC05A8">
              <w:t>&gt;8 years</w:t>
            </w:r>
          </w:p>
        </w:tc>
        <w:tc>
          <w:tcPr>
            <w:tcW w:w="1134" w:type="dxa"/>
          </w:tcPr>
          <w:p w14:paraId="64FEDB44" w14:textId="77777777" w:rsidR="00240D96" w:rsidRPr="00BC05A8" w:rsidRDefault="00240D96" w:rsidP="00652789">
            <w:pPr>
              <w:jc w:val="center"/>
            </w:pPr>
            <w:r w:rsidRPr="00F7026C">
              <w:t>39291</w:t>
            </w:r>
          </w:p>
        </w:tc>
        <w:tc>
          <w:tcPr>
            <w:tcW w:w="850" w:type="dxa"/>
          </w:tcPr>
          <w:p w14:paraId="202EAF0D" w14:textId="5E193068" w:rsidR="00240D96" w:rsidRPr="00BC05A8" w:rsidRDefault="00240D96" w:rsidP="00652789">
            <w:pPr>
              <w:jc w:val="center"/>
            </w:pPr>
            <w:r w:rsidRPr="00F7026C">
              <w:t>55.4</w:t>
            </w:r>
          </w:p>
        </w:tc>
        <w:tc>
          <w:tcPr>
            <w:tcW w:w="1276" w:type="dxa"/>
          </w:tcPr>
          <w:p w14:paraId="39FE360D" w14:textId="2489C828" w:rsidR="00240D96" w:rsidRPr="00BC05A8" w:rsidRDefault="00240D96" w:rsidP="00652789">
            <w:pPr>
              <w:jc w:val="center"/>
            </w:pPr>
            <w:r w:rsidRPr="00F7026C">
              <w:t>9.</w:t>
            </w:r>
            <w:r w:rsidR="009B54EE">
              <w:t>4</w:t>
            </w:r>
          </w:p>
        </w:tc>
      </w:tr>
      <w:tr w:rsidR="00240D96" w:rsidRPr="00BC05A8" w14:paraId="4597FE9C" w14:textId="77777777" w:rsidTr="006A38D4">
        <w:tc>
          <w:tcPr>
            <w:tcW w:w="1980" w:type="dxa"/>
          </w:tcPr>
          <w:p w14:paraId="13580915" w14:textId="77777777" w:rsidR="00240D96" w:rsidRPr="00BC05A8" w:rsidRDefault="00240D96" w:rsidP="00652789">
            <w:pPr>
              <w:jc w:val="center"/>
            </w:pPr>
            <w:r w:rsidRPr="00D00EEE">
              <w:t>Income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701" w:type="dxa"/>
          </w:tcPr>
          <w:p w14:paraId="336130D6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134" w:type="dxa"/>
          </w:tcPr>
          <w:p w14:paraId="329B6326" w14:textId="77777777" w:rsidR="00240D96" w:rsidRPr="00BC05A8" w:rsidRDefault="00240D96" w:rsidP="00652789">
            <w:pPr>
              <w:jc w:val="center"/>
            </w:pPr>
          </w:p>
        </w:tc>
        <w:tc>
          <w:tcPr>
            <w:tcW w:w="850" w:type="dxa"/>
          </w:tcPr>
          <w:p w14:paraId="0E3787BE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276" w:type="dxa"/>
          </w:tcPr>
          <w:p w14:paraId="035F3CD3" w14:textId="77777777" w:rsidR="00240D96" w:rsidRPr="00BC05A8" w:rsidRDefault="00240D96" w:rsidP="00652789">
            <w:pPr>
              <w:jc w:val="center"/>
            </w:pPr>
          </w:p>
        </w:tc>
      </w:tr>
      <w:tr w:rsidR="00240D96" w:rsidRPr="00BC05A8" w14:paraId="5E47D2AB" w14:textId="77777777" w:rsidTr="006A38D4">
        <w:tc>
          <w:tcPr>
            <w:tcW w:w="1980" w:type="dxa"/>
          </w:tcPr>
          <w:p w14:paraId="730F8F7E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701" w:type="dxa"/>
          </w:tcPr>
          <w:p w14:paraId="3700D966" w14:textId="77777777" w:rsidR="00240D96" w:rsidRPr="00BC05A8" w:rsidRDefault="00240D96" w:rsidP="00652789">
            <w:pPr>
              <w:jc w:val="center"/>
            </w:pPr>
            <w:r>
              <w:t>&lt;R$ 998</w:t>
            </w:r>
          </w:p>
        </w:tc>
        <w:tc>
          <w:tcPr>
            <w:tcW w:w="1134" w:type="dxa"/>
          </w:tcPr>
          <w:p w14:paraId="36A0E503" w14:textId="77777777" w:rsidR="00240D96" w:rsidRPr="00BC05A8" w:rsidRDefault="00240D96" w:rsidP="00652789">
            <w:pPr>
              <w:jc w:val="center"/>
            </w:pPr>
            <w:r w:rsidRPr="00F7026C">
              <w:t>37057</w:t>
            </w:r>
          </w:p>
        </w:tc>
        <w:tc>
          <w:tcPr>
            <w:tcW w:w="850" w:type="dxa"/>
          </w:tcPr>
          <w:p w14:paraId="557E7E74" w14:textId="0762DBE1" w:rsidR="00240D96" w:rsidRPr="00BC05A8" w:rsidRDefault="00240D96" w:rsidP="00652789">
            <w:pPr>
              <w:jc w:val="center"/>
            </w:pPr>
            <w:r w:rsidRPr="00F7026C">
              <w:t>52.2</w:t>
            </w:r>
          </w:p>
        </w:tc>
        <w:tc>
          <w:tcPr>
            <w:tcW w:w="1276" w:type="dxa"/>
          </w:tcPr>
          <w:p w14:paraId="70C6043A" w14:textId="54D05AAE" w:rsidR="00240D96" w:rsidRPr="00BC05A8" w:rsidRDefault="00240D96" w:rsidP="00652789">
            <w:pPr>
              <w:jc w:val="center"/>
            </w:pPr>
            <w:r w:rsidRPr="00F7026C">
              <w:t>11.7</w:t>
            </w:r>
          </w:p>
        </w:tc>
      </w:tr>
      <w:tr w:rsidR="00240D96" w:rsidRPr="00BC05A8" w14:paraId="73DA0AA6" w14:textId="77777777" w:rsidTr="006A38D4">
        <w:tc>
          <w:tcPr>
            <w:tcW w:w="1980" w:type="dxa"/>
          </w:tcPr>
          <w:p w14:paraId="0469C3AA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701" w:type="dxa"/>
          </w:tcPr>
          <w:p w14:paraId="6884068E" w14:textId="77777777" w:rsidR="00240D96" w:rsidRPr="00BC05A8" w:rsidRDefault="00240D96" w:rsidP="00652789">
            <w:pPr>
              <w:jc w:val="center"/>
            </w:pPr>
            <w:r>
              <w:t>R$ 998</w:t>
            </w:r>
            <w:r w:rsidRPr="00D00EEE">
              <w:t>-</w:t>
            </w:r>
            <w:r>
              <w:t>1996</w:t>
            </w:r>
          </w:p>
        </w:tc>
        <w:tc>
          <w:tcPr>
            <w:tcW w:w="1134" w:type="dxa"/>
          </w:tcPr>
          <w:p w14:paraId="2BFC5F76" w14:textId="77777777" w:rsidR="00240D96" w:rsidRPr="00BC05A8" w:rsidRDefault="00240D96" w:rsidP="00652789">
            <w:pPr>
              <w:jc w:val="center"/>
            </w:pPr>
            <w:r w:rsidRPr="00F7026C">
              <w:t>18322</w:t>
            </w:r>
          </w:p>
        </w:tc>
        <w:tc>
          <w:tcPr>
            <w:tcW w:w="850" w:type="dxa"/>
          </w:tcPr>
          <w:p w14:paraId="0BE6FE99" w14:textId="7699EEE6" w:rsidR="00240D96" w:rsidRPr="00BC05A8" w:rsidRDefault="00240D96" w:rsidP="00652789">
            <w:pPr>
              <w:jc w:val="center"/>
            </w:pPr>
            <w:r w:rsidRPr="00F7026C">
              <w:t>25.8</w:t>
            </w:r>
          </w:p>
        </w:tc>
        <w:tc>
          <w:tcPr>
            <w:tcW w:w="1276" w:type="dxa"/>
          </w:tcPr>
          <w:p w14:paraId="37C1E70F" w14:textId="5833AF3C" w:rsidR="00240D96" w:rsidRPr="00BC05A8" w:rsidRDefault="00240D96" w:rsidP="00652789">
            <w:pPr>
              <w:jc w:val="center"/>
            </w:pPr>
            <w:r w:rsidRPr="00F7026C">
              <w:t>9.2</w:t>
            </w:r>
          </w:p>
        </w:tc>
      </w:tr>
      <w:tr w:rsidR="00240D96" w:rsidRPr="00BC05A8" w14:paraId="1F7AAF68" w14:textId="77777777" w:rsidTr="006A38D4">
        <w:tc>
          <w:tcPr>
            <w:tcW w:w="1980" w:type="dxa"/>
          </w:tcPr>
          <w:p w14:paraId="0ED776E5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701" w:type="dxa"/>
          </w:tcPr>
          <w:p w14:paraId="7AF8FAF1" w14:textId="77777777" w:rsidR="00240D96" w:rsidRPr="00BC05A8" w:rsidRDefault="00240D96" w:rsidP="00652789">
            <w:pPr>
              <w:jc w:val="center"/>
            </w:pPr>
            <w:r>
              <w:t>R$ 1996</w:t>
            </w:r>
            <w:r w:rsidRPr="00D00EEE">
              <w:t>-</w:t>
            </w:r>
            <w:r>
              <w:t>2994</w:t>
            </w:r>
          </w:p>
        </w:tc>
        <w:tc>
          <w:tcPr>
            <w:tcW w:w="1134" w:type="dxa"/>
          </w:tcPr>
          <w:p w14:paraId="3CBFE1E4" w14:textId="77777777" w:rsidR="00240D96" w:rsidRPr="00BC05A8" w:rsidRDefault="00240D96" w:rsidP="00652789">
            <w:pPr>
              <w:jc w:val="center"/>
            </w:pPr>
            <w:r w:rsidRPr="00F7026C">
              <w:t>6366</w:t>
            </w:r>
          </w:p>
        </w:tc>
        <w:tc>
          <w:tcPr>
            <w:tcW w:w="850" w:type="dxa"/>
          </w:tcPr>
          <w:p w14:paraId="2849C8DD" w14:textId="385117AB" w:rsidR="00240D96" w:rsidRPr="00BC05A8" w:rsidRDefault="009B54EE" w:rsidP="00652789">
            <w:pPr>
              <w:jc w:val="center"/>
            </w:pPr>
            <w:r>
              <w:t>9.</w:t>
            </w:r>
            <w:r w:rsidR="00897B98">
              <w:t>1</w:t>
            </w:r>
          </w:p>
        </w:tc>
        <w:tc>
          <w:tcPr>
            <w:tcW w:w="1276" w:type="dxa"/>
          </w:tcPr>
          <w:p w14:paraId="31AB8261" w14:textId="51D66B76" w:rsidR="00240D96" w:rsidRPr="00BC05A8" w:rsidRDefault="00240D96" w:rsidP="00652789">
            <w:pPr>
              <w:jc w:val="center"/>
            </w:pPr>
            <w:r w:rsidRPr="00F7026C">
              <w:t>8.6</w:t>
            </w:r>
          </w:p>
        </w:tc>
      </w:tr>
      <w:tr w:rsidR="00240D96" w:rsidRPr="00BC05A8" w14:paraId="53826B90" w14:textId="77777777" w:rsidTr="006A38D4">
        <w:tc>
          <w:tcPr>
            <w:tcW w:w="1980" w:type="dxa"/>
          </w:tcPr>
          <w:p w14:paraId="40A7FBBA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701" w:type="dxa"/>
          </w:tcPr>
          <w:p w14:paraId="0770EB56" w14:textId="77777777" w:rsidR="00240D96" w:rsidRPr="00BC05A8" w:rsidRDefault="00240D96" w:rsidP="00652789">
            <w:pPr>
              <w:jc w:val="center"/>
            </w:pPr>
            <w:r w:rsidRPr="00D00EEE">
              <w:t>&gt;</w:t>
            </w:r>
            <w:r>
              <w:t>R$ 2994</w:t>
            </w:r>
          </w:p>
        </w:tc>
        <w:tc>
          <w:tcPr>
            <w:tcW w:w="1134" w:type="dxa"/>
          </w:tcPr>
          <w:p w14:paraId="1200F0C7" w14:textId="77777777" w:rsidR="00240D96" w:rsidRPr="00BC05A8" w:rsidRDefault="00240D96" w:rsidP="00652789">
            <w:pPr>
              <w:jc w:val="center"/>
            </w:pPr>
            <w:r w:rsidRPr="00F7026C">
              <w:t>9162</w:t>
            </w:r>
          </w:p>
        </w:tc>
        <w:tc>
          <w:tcPr>
            <w:tcW w:w="850" w:type="dxa"/>
          </w:tcPr>
          <w:p w14:paraId="4921AE0D" w14:textId="3267BDB3" w:rsidR="00240D96" w:rsidRPr="00BC05A8" w:rsidRDefault="00240D96" w:rsidP="00652789">
            <w:pPr>
              <w:jc w:val="center"/>
            </w:pPr>
            <w:r w:rsidRPr="00F7026C">
              <w:t>12.9</w:t>
            </w:r>
          </w:p>
        </w:tc>
        <w:tc>
          <w:tcPr>
            <w:tcW w:w="1276" w:type="dxa"/>
          </w:tcPr>
          <w:p w14:paraId="2C1F058F" w14:textId="619E87CD" w:rsidR="00240D96" w:rsidRPr="00BC05A8" w:rsidRDefault="009B54EE" w:rsidP="00652789">
            <w:pPr>
              <w:jc w:val="center"/>
            </w:pPr>
            <w:r>
              <w:t>7.0</w:t>
            </w:r>
          </w:p>
        </w:tc>
      </w:tr>
      <w:tr w:rsidR="00240D96" w:rsidRPr="00BC05A8" w14:paraId="55500801" w14:textId="77777777" w:rsidTr="006A38D4">
        <w:tc>
          <w:tcPr>
            <w:tcW w:w="1980" w:type="dxa"/>
          </w:tcPr>
          <w:p w14:paraId="4D655086" w14:textId="77777777" w:rsidR="00240D96" w:rsidRPr="00BC05A8" w:rsidRDefault="00240D96" w:rsidP="00652789">
            <w:pPr>
              <w:jc w:val="center"/>
            </w:pPr>
            <w:r w:rsidRPr="00D00EEE">
              <w:t>Diabetes</w:t>
            </w:r>
          </w:p>
        </w:tc>
        <w:tc>
          <w:tcPr>
            <w:tcW w:w="1701" w:type="dxa"/>
          </w:tcPr>
          <w:p w14:paraId="42CEFD05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134" w:type="dxa"/>
          </w:tcPr>
          <w:p w14:paraId="19CD8894" w14:textId="77777777" w:rsidR="00240D96" w:rsidRPr="00BC05A8" w:rsidRDefault="00240D96" w:rsidP="00652789">
            <w:pPr>
              <w:jc w:val="center"/>
            </w:pPr>
          </w:p>
        </w:tc>
        <w:tc>
          <w:tcPr>
            <w:tcW w:w="850" w:type="dxa"/>
          </w:tcPr>
          <w:p w14:paraId="7CFD4E7C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276" w:type="dxa"/>
          </w:tcPr>
          <w:p w14:paraId="1CB8D825" w14:textId="77777777" w:rsidR="00240D96" w:rsidRPr="00BC05A8" w:rsidRDefault="00240D96" w:rsidP="00652789">
            <w:pPr>
              <w:jc w:val="center"/>
            </w:pPr>
          </w:p>
        </w:tc>
      </w:tr>
      <w:tr w:rsidR="00240D96" w:rsidRPr="00BC05A8" w14:paraId="1751B4BF" w14:textId="77777777" w:rsidTr="006A38D4">
        <w:tc>
          <w:tcPr>
            <w:tcW w:w="1980" w:type="dxa"/>
          </w:tcPr>
          <w:p w14:paraId="7A4FF04B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701" w:type="dxa"/>
          </w:tcPr>
          <w:p w14:paraId="67C25698" w14:textId="77777777" w:rsidR="00240D96" w:rsidRPr="00BC05A8" w:rsidRDefault="00240D96" w:rsidP="00652789">
            <w:pPr>
              <w:jc w:val="center"/>
            </w:pPr>
            <w:r w:rsidRPr="00D00EEE">
              <w:t>No</w:t>
            </w:r>
          </w:p>
        </w:tc>
        <w:tc>
          <w:tcPr>
            <w:tcW w:w="1134" w:type="dxa"/>
          </w:tcPr>
          <w:p w14:paraId="2580EE0C" w14:textId="77777777" w:rsidR="00240D96" w:rsidRPr="00BC05A8" w:rsidRDefault="00240D96" w:rsidP="00652789">
            <w:pPr>
              <w:jc w:val="center"/>
            </w:pPr>
            <w:r w:rsidRPr="00F7026C">
              <w:t>64617</w:t>
            </w:r>
          </w:p>
        </w:tc>
        <w:tc>
          <w:tcPr>
            <w:tcW w:w="850" w:type="dxa"/>
          </w:tcPr>
          <w:p w14:paraId="5E38FA41" w14:textId="50E53AAB" w:rsidR="00240D96" w:rsidRPr="00BC05A8" w:rsidRDefault="00240D96" w:rsidP="00652789">
            <w:pPr>
              <w:jc w:val="center"/>
            </w:pPr>
            <w:r w:rsidRPr="00F7026C">
              <w:t>91.1</w:t>
            </w:r>
          </w:p>
        </w:tc>
        <w:tc>
          <w:tcPr>
            <w:tcW w:w="1276" w:type="dxa"/>
          </w:tcPr>
          <w:p w14:paraId="4AE57CC9" w14:textId="006B6B22" w:rsidR="00240D96" w:rsidRPr="00BC05A8" w:rsidRDefault="00240D96" w:rsidP="00652789">
            <w:pPr>
              <w:jc w:val="center"/>
            </w:pPr>
            <w:r w:rsidRPr="00F7026C">
              <w:t>9.</w:t>
            </w:r>
            <w:r w:rsidR="009B54EE">
              <w:t>6</w:t>
            </w:r>
          </w:p>
        </w:tc>
      </w:tr>
      <w:tr w:rsidR="00240D96" w:rsidRPr="00BC05A8" w14:paraId="0D3FC4FA" w14:textId="77777777" w:rsidTr="006A38D4">
        <w:tc>
          <w:tcPr>
            <w:tcW w:w="1980" w:type="dxa"/>
          </w:tcPr>
          <w:p w14:paraId="348FBF2E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701" w:type="dxa"/>
          </w:tcPr>
          <w:p w14:paraId="09A61F9B" w14:textId="77777777" w:rsidR="00240D96" w:rsidRPr="00BC05A8" w:rsidRDefault="00240D96" w:rsidP="00652789">
            <w:pPr>
              <w:jc w:val="center"/>
            </w:pPr>
            <w:r w:rsidRPr="00D00EEE">
              <w:t>Yes</w:t>
            </w:r>
          </w:p>
        </w:tc>
        <w:tc>
          <w:tcPr>
            <w:tcW w:w="1134" w:type="dxa"/>
          </w:tcPr>
          <w:p w14:paraId="45173342" w14:textId="77777777" w:rsidR="00240D96" w:rsidRPr="00BC05A8" w:rsidRDefault="00240D96" w:rsidP="00652789">
            <w:pPr>
              <w:jc w:val="center"/>
            </w:pPr>
            <w:r w:rsidRPr="00F7026C">
              <w:t>6290</w:t>
            </w:r>
          </w:p>
        </w:tc>
        <w:tc>
          <w:tcPr>
            <w:tcW w:w="850" w:type="dxa"/>
          </w:tcPr>
          <w:p w14:paraId="26163C6D" w14:textId="16819F56" w:rsidR="00240D96" w:rsidRPr="00BC05A8" w:rsidRDefault="00240D96" w:rsidP="00652789">
            <w:pPr>
              <w:jc w:val="center"/>
            </w:pPr>
            <w:r w:rsidRPr="00F7026C">
              <w:t>8.</w:t>
            </w:r>
            <w:r w:rsidR="009B54EE">
              <w:t>9</w:t>
            </w:r>
          </w:p>
        </w:tc>
        <w:tc>
          <w:tcPr>
            <w:tcW w:w="1276" w:type="dxa"/>
          </w:tcPr>
          <w:p w14:paraId="3E18E615" w14:textId="33F9A74F" w:rsidR="00240D96" w:rsidRPr="00BC05A8" w:rsidRDefault="00240D96" w:rsidP="00652789">
            <w:pPr>
              <w:jc w:val="center"/>
            </w:pPr>
            <w:r w:rsidRPr="00F7026C">
              <w:t>16.2</w:t>
            </w:r>
          </w:p>
        </w:tc>
      </w:tr>
      <w:tr w:rsidR="00240D96" w:rsidRPr="00BC05A8" w14:paraId="3BB8F6DF" w14:textId="77777777" w:rsidTr="006A38D4">
        <w:tc>
          <w:tcPr>
            <w:tcW w:w="1980" w:type="dxa"/>
          </w:tcPr>
          <w:p w14:paraId="62745AFF" w14:textId="77777777" w:rsidR="00240D96" w:rsidRPr="00BC05A8" w:rsidRDefault="00240D96" w:rsidP="00652789">
            <w:pPr>
              <w:jc w:val="center"/>
            </w:pPr>
            <w:r w:rsidRPr="00D00EEE">
              <w:t>Hypertension</w:t>
            </w:r>
          </w:p>
        </w:tc>
        <w:tc>
          <w:tcPr>
            <w:tcW w:w="1701" w:type="dxa"/>
          </w:tcPr>
          <w:p w14:paraId="24D3E0F9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134" w:type="dxa"/>
          </w:tcPr>
          <w:p w14:paraId="6F6A7F5B" w14:textId="77777777" w:rsidR="00240D96" w:rsidRPr="00BC05A8" w:rsidRDefault="00240D96" w:rsidP="00652789">
            <w:pPr>
              <w:jc w:val="center"/>
            </w:pPr>
          </w:p>
        </w:tc>
        <w:tc>
          <w:tcPr>
            <w:tcW w:w="850" w:type="dxa"/>
          </w:tcPr>
          <w:p w14:paraId="63A4AA29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276" w:type="dxa"/>
          </w:tcPr>
          <w:p w14:paraId="3F20DA82" w14:textId="77777777" w:rsidR="00240D96" w:rsidRPr="00BC05A8" w:rsidRDefault="00240D96" w:rsidP="00652789">
            <w:pPr>
              <w:jc w:val="center"/>
            </w:pPr>
          </w:p>
        </w:tc>
      </w:tr>
      <w:tr w:rsidR="00240D96" w:rsidRPr="00BC05A8" w14:paraId="53FAD417" w14:textId="77777777" w:rsidTr="006A38D4">
        <w:tc>
          <w:tcPr>
            <w:tcW w:w="1980" w:type="dxa"/>
          </w:tcPr>
          <w:p w14:paraId="41E3A506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701" w:type="dxa"/>
          </w:tcPr>
          <w:p w14:paraId="553EB31E" w14:textId="77777777" w:rsidR="00240D96" w:rsidRPr="00BC05A8" w:rsidRDefault="00240D96" w:rsidP="00652789">
            <w:pPr>
              <w:jc w:val="center"/>
            </w:pPr>
            <w:r w:rsidRPr="00D00EEE">
              <w:t>No</w:t>
            </w:r>
          </w:p>
        </w:tc>
        <w:tc>
          <w:tcPr>
            <w:tcW w:w="1134" w:type="dxa"/>
          </w:tcPr>
          <w:p w14:paraId="616A5ADE" w14:textId="77777777" w:rsidR="00240D96" w:rsidRPr="00BC05A8" w:rsidRDefault="00240D96" w:rsidP="00652789">
            <w:pPr>
              <w:jc w:val="center"/>
            </w:pPr>
            <w:r w:rsidRPr="00F7026C">
              <w:t>50670</w:t>
            </w:r>
          </w:p>
        </w:tc>
        <w:tc>
          <w:tcPr>
            <w:tcW w:w="850" w:type="dxa"/>
          </w:tcPr>
          <w:p w14:paraId="482CCFBD" w14:textId="65E652DB" w:rsidR="00240D96" w:rsidRPr="00BC05A8" w:rsidRDefault="00240D96" w:rsidP="00652789">
            <w:pPr>
              <w:jc w:val="center"/>
            </w:pPr>
            <w:r w:rsidRPr="00F7026C">
              <w:t>71.</w:t>
            </w:r>
            <w:r w:rsidR="009B54EE">
              <w:t>5</w:t>
            </w:r>
          </w:p>
        </w:tc>
        <w:tc>
          <w:tcPr>
            <w:tcW w:w="1276" w:type="dxa"/>
          </w:tcPr>
          <w:p w14:paraId="7A2A5E5F" w14:textId="0AF5B45D" w:rsidR="00240D96" w:rsidRPr="00BC05A8" w:rsidRDefault="00240D96" w:rsidP="00652789">
            <w:pPr>
              <w:jc w:val="center"/>
            </w:pPr>
            <w:r w:rsidRPr="00F7026C">
              <w:t>9.</w:t>
            </w:r>
            <w:r w:rsidR="009B54EE">
              <w:t>6</w:t>
            </w:r>
          </w:p>
        </w:tc>
      </w:tr>
      <w:tr w:rsidR="00240D96" w:rsidRPr="00BC05A8" w14:paraId="693767B5" w14:textId="77777777" w:rsidTr="006A38D4">
        <w:tc>
          <w:tcPr>
            <w:tcW w:w="1980" w:type="dxa"/>
          </w:tcPr>
          <w:p w14:paraId="58A745EE" w14:textId="77777777" w:rsidR="00240D96" w:rsidRPr="00BC05A8" w:rsidRDefault="00240D96" w:rsidP="00652789">
            <w:pPr>
              <w:jc w:val="center"/>
            </w:pPr>
          </w:p>
        </w:tc>
        <w:tc>
          <w:tcPr>
            <w:tcW w:w="1701" w:type="dxa"/>
          </w:tcPr>
          <w:p w14:paraId="2432918E" w14:textId="77777777" w:rsidR="00240D96" w:rsidRPr="00BC05A8" w:rsidRDefault="00240D96" w:rsidP="00652789">
            <w:pPr>
              <w:jc w:val="center"/>
            </w:pPr>
            <w:r w:rsidRPr="00D00EEE">
              <w:t>Yes</w:t>
            </w:r>
          </w:p>
        </w:tc>
        <w:tc>
          <w:tcPr>
            <w:tcW w:w="1134" w:type="dxa"/>
          </w:tcPr>
          <w:p w14:paraId="4306C31C" w14:textId="77777777" w:rsidR="00240D96" w:rsidRPr="00BC05A8" w:rsidRDefault="00240D96" w:rsidP="00652789">
            <w:pPr>
              <w:jc w:val="center"/>
            </w:pPr>
            <w:r w:rsidRPr="00F7026C">
              <w:t>20237</w:t>
            </w:r>
          </w:p>
        </w:tc>
        <w:tc>
          <w:tcPr>
            <w:tcW w:w="850" w:type="dxa"/>
          </w:tcPr>
          <w:p w14:paraId="7577F0CB" w14:textId="50058788" w:rsidR="00240D96" w:rsidRPr="00BC05A8" w:rsidRDefault="00240D96" w:rsidP="00652789">
            <w:pPr>
              <w:jc w:val="center"/>
            </w:pPr>
            <w:r w:rsidRPr="00F7026C">
              <w:t>28.5</w:t>
            </w:r>
          </w:p>
        </w:tc>
        <w:tc>
          <w:tcPr>
            <w:tcW w:w="1276" w:type="dxa"/>
          </w:tcPr>
          <w:p w14:paraId="155DA3F8" w14:textId="0F1505B1" w:rsidR="00240D96" w:rsidRPr="00BC05A8" w:rsidRDefault="00240D96" w:rsidP="00652789">
            <w:pPr>
              <w:jc w:val="center"/>
            </w:pPr>
            <w:r w:rsidRPr="00F7026C">
              <w:t>16.2</w:t>
            </w:r>
          </w:p>
        </w:tc>
      </w:tr>
    </w:tbl>
    <w:p w14:paraId="6DB90099" w14:textId="77777777" w:rsidR="00240D96" w:rsidRPr="00FB657A" w:rsidRDefault="00240D96" w:rsidP="00240D96">
      <w:pPr>
        <w:jc w:val="both"/>
      </w:pPr>
      <w:r>
        <w:rPr>
          <w:vertAlign w:val="superscript"/>
        </w:rPr>
        <w:t xml:space="preserve">a </w:t>
      </w:r>
      <w:r>
        <w:t>Brazilian Reais</w:t>
      </w:r>
    </w:p>
    <w:p w14:paraId="3AF5E0CD" w14:textId="77777777" w:rsidR="00240D96" w:rsidRDefault="00240D96"/>
    <w:p w14:paraId="6FF5F480" w14:textId="77777777" w:rsidR="0019474E" w:rsidRDefault="0019474E"/>
    <w:p w14:paraId="41442ABC" w14:textId="77777777" w:rsidR="0019474E" w:rsidRDefault="0019474E"/>
    <w:p w14:paraId="62F95F67" w14:textId="40097066" w:rsidR="004C288C" w:rsidRDefault="004C288C" w:rsidP="00B40BB0">
      <w:r>
        <w:t xml:space="preserve">Table </w:t>
      </w:r>
      <w:r w:rsidR="0031784A">
        <w:t>S</w:t>
      </w:r>
      <w:r w:rsidR="00C54F06">
        <w:fldChar w:fldCharType="begin"/>
      </w:r>
      <w:r w:rsidR="00C54F06">
        <w:instrText xml:space="preserve"> SEQ Table \* ARABIC </w:instrText>
      </w:r>
      <w:r w:rsidR="00C54F06">
        <w:fldChar w:fldCharType="separate"/>
      </w:r>
      <w:r w:rsidR="00B40BB0">
        <w:t>4</w:t>
      </w:r>
      <w:r w:rsidR="00C54F06">
        <w:fldChar w:fldCharType="end"/>
      </w:r>
      <w:r>
        <w:t xml:space="preserve">. </w:t>
      </w:r>
      <w:r w:rsidRPr="00C370D0">
        <w:t>Features in the Bayesian model based on the PROACTIVE dataset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00"/>
        <w:gridCol w:w="4699"/>
        <w:gridCol w:w="2552"/>
      </w:tblGrid>
      <w:tr w:rsidR="0019474E" w14:paraId="29A33167" w14:textId="77777777" w:rsidTr="002A789F">
        <w:trPr>
          <w:trHeight w:val="300"/>
        </w:trPr>
        <w:tc>
          <w:tcPr>
            <w:tcW w:w="2100" w:type="dxa"/>
          </w:tcPr>
          <w:p w14:paraId="4411093B" w14:textId="77777777" w:rsidR="0019474E" w:rsidRPr="00016859" w:rsidRDefault="0019474E" w:rsidP="00652789">
            <w:pPr>
              <w:jc w:val="both"/>
              <w:rPr>
                <w:b/>
                <w:bCs/>
              </w:rPr>
            </w:pPr>
            <w:r w:rsidRPr="6678FEDA">
              <w:rPr>
                <w:b/>
                <w:bCs/>
              </w:rPr>
              <w:t>Name</w:t>
            </w:r>
          </w:p>
        </w:tc>
        <w:tc>
          <w:tcPr>
            <w:tcW w:w="4699" w:type="dxa"/>
          </w:tcPr>
          <w:p w14:paraId="5C9C0029" w14:textId="77777777" w:rsidR="0019474E" w:rsidRPr="00016859" w:rsidRDefault="0019474E" w:rsidP="00652789">
            <w:pPr>
              <w:jc w:val="both"/>
              <w:rPr>
                <w:b/>
                <w:bCs/>
              </w:rPr>
            </w:pPr>
            <w:r w:rsidRPr="123C8F35">
              <w:rPr>
                <w:b/>
                <w:bCs/>
              </w:rPr>
              <w:t>Description</w:t>
            </w:r>
          </w:p>
        </w:tc>
        <w:tc>
          <w:tcPr>
            <w:tcW w:w="2552" w:type="dxa"/>
          </w:tcPr>
          <w:p w14:paraId="67BF1C07" w14:textId="77777777" w:rsidR="0019474E" w:rsidRPr="00016859" w:rsidRDefault="0019474E" w:rsidP="00652789">
            <w:pPr>
              <w:jc w:val="both"/>
              <w:rPr>
                <w:b/>
                <w:bCs/>
              </w:rPr>
            </w:pPr>
            <w:r w:rsidRPr="00016859">
              <w:rPr>
                <w:b/>
                <w:bCs/>
              </w:rPr>
              <w:t>R</w:t>
            </w:r>
            <w:r>
              <w:rPr>
                <w:b/>
                <w:bCs/>
              </w:rPr>
              <w:t>esponse</w:t>
            </w:r>
            <w:r w:rsidRPr="00016859">
              <w:rPr>
                <w:b/>
                <w:bCs/>
              </w:rPr>
              <w:t xml:space="preserve"> Value</w:t>
            </w:r>
          </w:p>
        </w:tc>
      </w:tr>
      <w:tr w:rsidR="00A7212D" w14:paraId="13EBBD9E" w14:textId="77777777" w:rsidTr="002A789F">
        <w:trPr>
          <w:trHeight w:val="300"/>
        </w:trPr>
        <w:tc>
          <w:tcPr>
            <w:tcW w:w="2100" w:type="dxa"/>
          </w:tcPr>
          <w:p w14:paraId="017CF89C" w14:textId="77777777" w:rsidR="00A7212D" w:rsidRDefault="00A7212D" w:rsidP="00652789">
            <w:pPr>
              <w:jc w:val="both"/>
            </w:pPr>
          </w:p>
        </w:tc>
        <w:tc>
          <w:tcPr>
            <w:tcW w:w="4699" w:type="dxa"/>
          </w:tcPr>
          <w:p w14:paraId="325A25B4" w14:textId="77777777" w:rsidR="00A7212D" w:rsidRPr="008320A7" w:rsidRDefault="00A7212D" w:rsidP="00652789">
            <w:pPr>
              <w:jc w:val="both"/>
            </w:pPr>
          </w:p>
        </w:tc>
        <w:tc>
          <w:tcPr>
            <w:tcW w:w="2552" w:type="dxa"/>
          </w:tcPr>
          <w:p w14:paraId="47654A99" w14:textId="77777777" w:rsidR="00A7212D" w:rsidRDefault="00A7212D" w:rsidP="00652789">
            <w:pPr>
              <w:jc w:val="both"/>
            </w:pPr>
          </w:p>
        </w:tc>
      </w:tr>
      <w:tr w:rsidR="0019474E" w14:paraId="203AE958" w14:textId="77777777" w:rsidTr="002A789F">
        <w:trPr>
          <w:trHeight w:val="300"/>
        </w:trPr>
        <w:tc>
          <w:tcPr>
            <w:tcW w:w="2100" w:type="dxa"/>
          </w:tcPr>
          <w:p w14:paraId="74AB15BB" w14:textId="77777777" w:rsidR="0019474E" w:rsidRDefault="0019474E" w:rsidP="00652789">
            <w:pPr>
              <w:jc w:val="both"/>
            </w:pPr>
            <w:r>
              <w:t>AGE</w:t>
            </w:r>
          </w:p>
        </w:tc>
        <w:tc>
          <w:tcPr>
            <w:tcW w:w="4699" w:type="dxa"/>
          </w:tcPr>
          <w:p w14:paraId="626D948D" w14:textId="77777777" w:rsidR="0019474E" w:rsidRDefault="0019474E" w:rsidP="00652789">
            <w:pPr>
              <w:jc w:val="both"/>
            </w:pPr>
            <w:r w:rsidRPr="008320A7">
              <w:t>Age</w:t>
            </w:r>
          </w:p>
        </w:tc>
        <w:tc>
          <w:tcPr>
            <w:tcW w:w="2552" w:type="dxa"/>
          </w:tcPr>
          <w:p w14:paraId="20E8DB89" w14:textId="76951CC1" w:rsidR="0019474E" w:rsidRDefault="0019474E" w:rsidP="00652789">
            <w:pPr>
              <w:jc w:val="both"/>
            </w:pPr>
            <w:r>
              <w:t xml:space="preserve">[60-69, 70-79, </w:t>
            </w:r>
            <w:r w:rsidR="005A0AFC" w:rsidRPr="005A0AFC">
              <w:t>≥</w:t>
            </w:r>
            <w:r>
              <w:t>80]</w:t>
            </w:r>
          </w:p>
        </w:tc>
      </w:tr>
      <w:tr w:rsidR="00187F71" w14:paraId="6FD8452A" w14:textId="77777777" w:rsidTr="002A789F">
        <w:trPr>
          <w:trHeight w:val="300"/>
        </w:trPr>
        <w:tc>
          <w:tcPr>
            <w:tcW w:w="2100" w:type="dxa"/>
          </w:tcPr>
          <w:p w14:paraId="7A37AB04" w14:textId="58376784" w:rsidR="00187F71" w:rsidRPr="008320A7" w:rsidRDefault="00187F71" w:rsidP="00187F71">
            <w:pPr>
              <w:jc w:val="both"/>
            </w:pPr>
            <w:r>
              <w:t>EDUCATION</w:t>
            </w:r>
          </w:p>
        </w:tc>
        <w:tc>
          <w:tcPr>
            <w:tcW w:w="4699" w:type="dxa"/>
          </w:tcPr>
          <w:p w14:paraId="44A8B18A" w14:textId="608B10B0" w:rsidR="00187F71" w:rsidRDefault="00187F71" w:rsidP="00187F71">
            <w:pPr>
              <w:jc w:val="both"/>
            </w:pPr>
            <w:r>
              <w:t>Formal education level</w:t>
            </w:r>
          </w:p>
        </w:tc>
        <w:tc>
          <w:tcPr>
            <w:tcW w:w="2552" w:type="dxa"/>
          </w:tcPr>
          <w:p w14:paraId="16AFC2FE" w14:textId="520C12B1" w:rsidR="00187F71" w:rsidRPr="008320A7" w:rsidRDefault="00187F71" w:rsidP="00187F71">
            <w:pPr>
              <w:jc w:val="both"/>
            </w:pPr>
            <w:r w:rsidRPr="008320A7">
              <w:t>[None, 1-</w:t>
            </w:r>
            <w:proofErr w:type="gramStart"/>
            <w:r w:rsidRPr="008320A7">
              <w:t>4 ,</w:t>
            </w:r>
            <w:proofErr w:type="gramEnd"/>
            <w:r w:rsidRPr="008320A7">
              <w:t xml:space="preserve"> 5-8, &gt;8 years]</w:t>
            </w:r>
          </w:p>
        </w:tc>
      </w:tr>
      <w:tr w:rsidR="006E2661" w14:paraId="0BF0C328" w14:textId="77777777" w:rsidTr="002A789F">
        <w:trPr>
          <w:trHeight w:val="300"/>
        </w:trPr>
        <w:tc>
          <w:tcPr>
            <w:tcW w:w="2100" w:type="dxa"/>
          </w:tcPr>
          <w:p w14:paraId="556E8E75" w14:textId="5BEA71A7" w:rsidR="006E2661" w:rsidRPr="008320A7" w:rsidRDefault="006E2661" w:rsidP="006E2661">
            <w:pPr>
              <w:jc w:val="both"/>
            </w:pPr>
            <w:r>
              <w:t>GENDER</w:t>
            </w:r>
          </w:p>
        </w:tc>
        <w:tc>
          <w:tcPr>
            <w:tcW w:w="4699" w:type="dxa"/>
          </w:tcPr>
          <w:p w14:paraId="0D5BF20D" w14:textId="4C16ED95" w:rsidR="006E2661" w:rsidRDefault="006E2661" w:rsidP="006E2661">
            <w:pPr>
              <w:jc w:val="both"/>
            </w:pPr>
            <w:r w:rsidRPr="008320A7">
              <w:t>Gender</w:t>
            </w:r>
          </w:p>
        </w:tc>
        <w:tc>
          <w:tcPr>
            <w:tcW w:w="2552" w:type="dxa"/>
          </w:tcPr>
          <w:p w14:paraId="1B61A482" w14:textId="26A545C5" w:rsidR="006E2661" w:rsidRPr="008320A7" w:rsidRDefault="006E2661" w:rsidP="006E2661">
            <w:pPr>
              <w:jc w:val="both"/>
            </w:pPr>
            <w:r w:rsidRPr="008320A7">
              <w:t>[Male, Female]</w:t>
            </w:r>
          </w:p>
        </w:tc>
      </w:tr>
      <w:tr w:rsidR="006E2661" w14:paraId="5BAB3BFD" w14:textId="77777777" w:rsidTr="002A789F">
        <w:trPr>
          <w:trHeight w:val="300"/>
        </w:trPr>
        <w:tc>
          <w:tcPr>
            <w:tcW w:w="2100" w:type="dxa"/>
          </w:tcPr>
          <w:p w14:paraId="0B6EC362" w14:textId="2D726BD6" w:rsidR="006E2661" w:rsidRPr="008320A7" w:rsidRDefault="006E2661" w:rsidP="006E2661">
            <w:pPr>
              <w:jc w:val="both"/>
            </w:pPr>
            <w:proofErr w:type="spellStart"/>
            <w:r>
              <w:lastRenderedPageBreak/>
              <w:t>INCOME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4699" w:type="dxa"/>
          </w:tcPr>
          <w:p w14:paraId="334A46D1" w14:textId="38A8AA4E" w:rsidR="006E2661" w:rsidRDefault="002433DF" w:rsidP="006E2661">
            <w:pPr>
              <w:jc w:val="both"/>
            </w:pPr>
            <w:r>
              <w:t>Personal i</w:t>
            </w:r>
            <w:r w:rsidR="006E2661">
              <w:t>ncome</w:t>
            </w:r>
          </w:p>
        </w:tc>
        <w:tc>
          <w:tcPr>
            <w:tcW w:w="2552" w:type="dxa"/>
          </w:tcPr>
          <w:p w14:paraId="438B8CF4" w14:textId="32A89A19" w:rsidR="006E2661" w:rsidRPr="008320A7" w:rsidRDefault="006E2661" w:rsidP="006E2661">
            <w:pPr>
              <w:jc w:val="both"/>
            </w:pPr>
            <w:r>
              <w:t xml:space="preserve">[&lt;R$ 998, R$ 998-1996, R$ 1996-994, &gt;R$2994 </w:t>
            </w:r>
          </w:p>
        </w:tc>
      </w:tr>
      <w:tr w:rsidR="006E2661" w14:paraId="25CFE757" w14:textId="77777777" w:rsidTr="002A789F">
        <w:trPr>
          <w:trHeight w:val="300"/>
        </w:trPr>
        <w:tc>
          <w:tcPr>
            <w:tcW w:w="2100" w:type="dxa"/>
          </w:tcPr>
          <w:p w14:paraId="0F168EE4" w14:textId="64E81055" w:rsidR="006E2661" w:rsidRDefault="006E2661" w:rsidP="006E2661">
            <w:pPr>
              <w:jc w:val="both"/>
            </w:pPr>
            <w:r w:rsidRPr="008320A7">
              <w:t>LANDLINE</w:t>
            </w:r>
          </w:p>
        </w:tc>
        <w:tc>
          <w:tcPr>
            <w:tcW w:w="4699" w:type="dxa"/>
          </w:tcPr>
          <w:p w14:paraId="6F7483F6" w14:textId="35C783DE" w:rsidR="006E2661" w:rsidRDefault="006E2661" w:rsidP="006E2661">
            <w:pPr>
              <w:jc w:val="both"/>
            </w:pPr>
            <w:r>
              <w:t xml:space="preserve">Do you have </w:t>
            </w:r>
            <w:r w:rsidRPr="008320A7">
              <w:t xml:space="preserve">a Landline? </w:t>
            </w:r>
          </w:p>
        </w:tc>
        <w:tc>
          <w:tcPr>
            <w:tcW w:w="2552" w:type="dxa"/>
          </w:tcPr>
          <w:p w14:paraId="63F76AFA" w14:textId="421AA035" w:rsidR="006E2661" w:rsidRDefault="006E2661" w:rsidP="006E2661">
            <w:pPr>
              <w:jc w:val="both"/>
            </w:pPr>
            <w:r w:rsidRPr="008320A7">
              <w:t>[Yes, No]</w:t>
            </w:r>
          </w:p>
        </w:tc>
      </w:tr>
      <w:tr w:rsidR="006E2661" w14:paraId="43C97B83" w14:textId="77777777" w:rsidTr="002A789F">
        <w:trPr>
          <w:trHeight w:val="300"/>
        </w:trPr>
        <w:tc>
          <w:tcPr>
            <w:tcW w:w="2100" w:type="dxa"/>
          </w:tcPr>
          <w:p w14:paraId="33EACB60" w14:textId="1280F2D0" w:rsidR="006E2661" w:rsidRDefault="006E2661" w:rsidP="006E2661">
            <w:pPr>
              <w:jc w:val="both"/>
            </w:pPr>
            <w:r w:rsidRPr="008320A7">
              <w:t>MOBILEPHONE</w:t>
            </w:r>
          </w:p>
        </w:tc>
        <w:tc>
          <w:tcPr>
            <w:tcW w:w="4699" w:type="dxa"/>
          </w:tcPr>
          <w:p w14:paraId="5188E263" w14:textId="77EFDC11" w:rsidR="006E2661" w:rsidRDefault="006E2661" w:rsidP="006E2661">
            <w:pPr>
              <w:jc w:val="both"/>
            </w:pPr>
            <w:r>
              <w:t>Do you have a</w:t>
            </w:r>
            <w:r w:rsidRPr="008320A7">
              <w:t xml:space="preserve"> Mobile phone?</w:t>
            </w:r>
          </w:p>
        </w:tc>
        <w:tc>
          <w:tcPr>
            <w:tcW w:w="2552" w:type="dxa"/>
          </w:tcPr>
          <w:p w14:paraId="0B61D8DE" w14:textId="47DA7575" w:rsidR="006E2661" w:rsidRDefault="006E2661" w:rsidP="006E2661">
            <w:pPr>
              <w:jc w:val="both"/>
            </w:pPr>
            <w:r w:rsidRPr="008320A7">
              <w:t>[Yes, No]</w:t>
            </w:r>
          </w:p>
        </w:tc>
      </w:tr>
      <w:tr w:rsidR="006E2661" w14:paraId="076598EA" w14:textId="77777777" w:rsidTr="002A789F">
        <w:trPr>
          <w:trHeight w:val="300"/>
        </w:trPr>
        <w:tc>
          <w:tcPr>
            <w:tcW w:w="2100" w:type="dxa"/>
          </w:tcPr>
          <w:p w14:paraId="239439A4" w14:textId="77777777" w:rsidR="006E2661" w:rsidRDefault="006E2661" w:rsidP="006E2661">
            <w:pPr>
              <w:jc w:val="both"/>
            </w:pPr>
            <w:r w:rsidRPr="008320A7">
              <w:t>FACEBOOK</w:t>
            </w:r>
          </w:p>
        </w:tc>
        <w:tc>
          <w:tcPr>
            <w:tcW w:w="4699" w:type="dxa"/>
          </w:tcPr>
          <w:p w14:paraId="08741562" w14:textId="77777777" w:rsidR="006E2661" w:rsidRDefault="006E2661" w:rsidP="006E2661">
            <w:pPr>
              <w:jc w:val="both"/>
            </w:pPr>
            <w:r>
              <w:t>Do you u</w:t>
            </w:r>
            <w:r w:rsidRPr="008320A7">
              <w:t>se Facebook?</w:t>
            </w:r>
          </w:p>
        </w:tc>
        <w:tc>
          <w:tcPr>
            <w:tcW w:w="2552" w:type="dxa"/>
          </w:tcPr>
          <w:p w14:paraId="68650B0B" w14:textId="77777777" w:rsidR="006E2661" w:rsidRDefault="006E2661" w:rsidP="006E2661">
            <w:pPr>
              <w:jc w:val="both"/>
            </w:pPr>
            <w:r w:rsidRPr="008320A7">
              <w:t>[Yes, No]</w:t>
            </w:r>
          </w:p>
        </w:tc>
      </w:tr>
      <w:tr w:rsidR="006E2661" w14:paraId="589DB9D1" w14:textId="77777777" w:rsidTr="002A789F">
        <w:trPr>
          <w:trHeight w:val="300"/>
        </w:trPr>
        <w:tc>
          <w:tcPr>
            <w:tcW w:w="2100" w:type="dxa"/>
          </w:tcPr>
          <w:p w14:paraId="5FA7FC68" w14:textId="77777777" w:rsidR="006E2661" w:rsidRDefault="006E2661" w:rsidP="006E2661">
            <w:pPr>
              <w:jc w:val="both"/>
            </w:pPr>
            <w:r w:rsidRPr="008320A7">
              <w:t>FEELAGE</w:t>
            </w:r>
          </w:p>
        </w:tc>
        <w:tc>
          <w:tcPr>
            <w:tcW w:w="4699" w:type="dxa"/>
          </w:tcPr>
          <w:p w14:paraId="4A8B12D9" w14:textId="77777777" w:rsidR="006E2661" w:rsidRDefault="006E2661" w:rsidP="006E2661">
            <w:pPr>
              <w:jc w:val="both"/>
            </w:pPr>
            <w:r w:rsidRPr="00A66CD4">
              <w:t>In general (or most of the time), how old do you feel?</w:t>
            </w:r>
          </w:p>
        </w:tc>
        <w:tc>
          <w:tcPr>
            <w:tcW w:w="2552" w:type="dxa"/>
          </w:tcPr>
          <w:p w14:paraId="545EEC57" w14:textId="77777777" w:rsidR="006E2661" w:rsidRDefault="006E2661" w:rsidP="006E2661">
            <w:pPr>
              <w:jc w:val="both"/>
            </w:pPr>
            <w:r w:rsidRPr="008320A7">
              <w:t>[</w:t>
            </w:r>
            <w:r>
              <w:t>&lt;</w:t>
            </w:r>
            <w:r w:rsidRPr="008320A7">
              <w:t>50, 51-60, 61-70, &gt;70 years]</w:t>
            </w:r>
          </w:p>
        </w:tc>
      </w:tr>
      <w:tr w:rsidR="006E2661" w14:paraId="58927AA7" w14:textId="77777777" w:rsidTr="002A789F">
        <w:trPr>
          <w:trHeight w:val="300"/>
        </w:trPr>
        <w:tc>
          <w:tcPr>
            <w:tcW w:w="2100" w:type="dxa"/>
          </w:tcPr>
          <w:p w14:paraId="35EE7C90" w14:textId="6CDCEB42" w:rsidR="006E2661" w:rsidRDefault="006E2661" w:rsidP="006E2661">
            <w:pPr>
              <w:jc w:val="both"/>
            </w:pPr>
            <w:r w:rsidRPr="008320A7">
              <w:t>BALANCE</w:t>
            </w:r>
          </w:p>
        </w:tc>
        <w:tc>
          <w:tcPr>
            <w:tcW w:w="4699" w:type="dxa"/>
          </w:tcPr>
          <w:p w14:paraId="192D80E6" w14:textId="723A323E" w:rsidR="006E2661" w:rsidRDefault="006E2661" w:rsidP="006E2661">
            <w:pPr>
              <w:jc w:val="both"/>
            </w:pPr>
            <w:r>
              <w:t>Do you have problems with postural balance?</w:t>
            </w:r>
          </w:p>
        </w:tc>
        <w:tc>
          <w:tcPr>
            <w:tcW w:w="2552" w:type="dxa"/>
          </w:tcPr>
          <w:p w14:paraId="01B6B034" w14:textId="3DA66AB0" w:rsidR="006E2661" w:rsidRDefault="006E2661" w:rsidP="006E2661">
            <w:pPr>
              <w:jc w:val="both"/>
            </w:pPr>
            <w:r w:rsidRPr="008320A7">
              <w:t>[Yes, No]</w:t>
            </w:r>
          </w:p>
        </w:tc>
      </w:tr>
      <w:tr w:rsidR="006E2661" w14:paraId="34DC0C3B" w14:textId="77777777" w:rsidTr="002A789F">
        <w:trPr>
          <w:trHeight w:val="300"/>
        </w:trPr>
        <w:tc>
          <w:tcPr>
            <w:tcW w:w="2100" w:type="dxa"/>
          </w:tcPr>
          <w:p w14:paraId="3D058390" w14:textId="77777777" w:rsidR="006E2661" w:rsidRDefault="006E2661" w:rsidP="006E2661">
            <w:pPr>
              <w:jc w:val="both"/>
            </w:pPr>
            <w:r w:rsidRPr="008320A7">
              <w:t>OUTOFBREATH</w:t>
            </w:r>
          </w:p>
        </w:tc>
        <w:tc>
          <w:tcPr>
            <w:tcW w:w="4699" w:type="dxa"/>
          </w:tcPr>
          <w:p w14:paraId="17950348" w14:textId="77777777" w:rsidR="006E2661" w:rsidRDefault="006E2661" w:rsidP="006E2661">
            <w:pPr>
              <w:jc w:val="both"/>
            </w:pPr>
            <w:r w:rsidRPr="00B63F2D">
              <w:t>Have you ever experienced shortness of breath while walking, climbing stairs, or with changes in temperature (for example, when it's hot or cold)?</w:t>
            </w:r>
          </w:p>
        </w:tc>
        <w:tc>
          <w:tcPr>
            <w:tcW w:w="2552" w:type="dxa"/>
          </w:tcPr>
          <w:p w14:paraId="4AAB9E13" w14:textId="77777777" w:rsidR="006E2661" w:rsidRDefault="006E2661" w:rsidP="006E2661">
            <w:pPr>
              <w:jc w:val="both"/>
            </w:pPr>
            <w:r w:rsidRPr="008320A7">
              <w:t>[Yes, No]</w:t>
            </w:r>
          </w:p>
        </w:tc>
      </w:tr>
      <w:tr w:rsidR="006E2661" w14:paraId="49D234EF" w14:textId="77777777" w:rsidTr="002A789F">
        <w:trPr>
          <w:trHeight w:val="261"/>
        </w:trPr>
        <w:tc>
          <w:tcPr>
            <w:tcW w:w="2100" w:type="dxa"/>
          </w:tcPr>
          <w:p w14:paraId="78CDF84A" w14:textId="77777777" w:rsidR="006E2661" w:rsidRPr="008320A7" w:rsidRDefault="006E2661" w:rsidP="006E2661">
            <w:pPr>
              <w:jc w:val="both"/>
            </w:pPr>
            <w:r w:rsidRPr="000074F6">
              <w:t>DIABETES</w:t>
            </w:r>
          </w:p>
        </w:tc>
        <w:tc>
          <w:tcPr>
            <w:tcW w:w="4699" w:type="dxa"/>
          </w:tcPr>
          <w:p w14:paraId="10BB2C51" w14:textId="699DA3C4" w:rsidR="006E2661" w:rsidRPr="008320A7" w:rsidRDefault="006E2661" w:rsidP="006E2661">
            <w:pPr>
              <w:jc w:val="both"/>
            </w:pPr>
            <w:r>
              <w:t>Have you been diagnosed with d</w:t>
            </w:r>
            <w:r w:rsidRPr="000074F6">
              <w:t>iabetes</w:t>
            </w:r>
            <w:r>
              <w:t>?</w:t>
            </w:r>
          </w:p>
        </w:tc>
        <w:tc>
          <w:tcPr>
            <w:tcW w:w="2552" w:type="dxa"/>
          </w:tcPr>
          <w:p w14:paraId="779FD599" w14:textId="77777777" w:rsidR="006E2661" w:rsidRPr="008320A7" w:rsidRDefault="006E2661" w:rsidP="006E2661">
            <w:pPr>
              <w:jc w:val="both"/>
            </w:pPr>
            <w:r w:rsidRPr="000074F6">
              <w:t>[Yes, No]</w:t>
            </w:r>
          </w:p>
        </w:tc>
      </w:tr>
      <w:tr w:rsidR="006E2661" w14:paraId="302FE1E6" w14:textId="77777777" w:rsidTr="002A789F">
        <w:trPr>
          <w:trHeight w:val="300"/>
        </w:trPr>
        <w:tc>
          <w:tcPr>
            <w:tcW w:w="2100" w:type="dxa"/>
          </w:tcPr>
          <w:p w14:paraId="20459376" w14:textId="77777777" w:rsidR="006E2661" w:rsidRPr="008320A7" w:rsidRDefault="006E2661" w:rsidP="006E2661">
            <w:pPr>
              <w:jc w:val="both"/>
            </w:pPr>
            <w:r w:rsidRPr="000074F6">
              <w:t>HYPERTENSION</w:t>
            </w:r>
          </w:p>
        </w:tc>
        <w:tc>
          <w:tcPr>
            <w:tcW w:w="4699" w:type="dxa"/>
          </w:tcPr>
          <w:p w14:paraId="2836D928" w14:textId="5FA0944E" w:rsidR="006E2661" w:rsidRPr="008320A7" w:rsidRDefault="006E2661" w:rsidP="006E2661">
            <w:pPr>
              <w:jc w:val="both"/>
            </w:pPr>
            <w:r>
              <w:t>Have you been diagnosed with h</w:t>
            </w:r>
            <w:r w:rsidRPr="000074F6">
              <w:t>ypertension</w:t>
            </w:r>
            <w:r>
              <w:t>?</w:t>
            </w:r>
          </w:p>
        </w:tc>
        <w:tc>
          <w:tcPr>
            <w:tcW w:w="2552" w:type="dxa"/>
          </w:tcPr>
          <w:p w14:paraId="5B358B5A" w14:textId="77777777" w:rsidR="006E2661" w:rsidRPr="008320A7" w:rsidRDefault="006E2661" w:rsidP="006E2661">
            <w:pPr>
              <w:jc w:val="both"/>
            </w:pPr>
            <w:r w:rsidRPr="000074F6">
              <w:t>[Yes, No]</w:t>
            </w:r>
          </w:p>
        </w:tc>
      </w:tr>
    </w:tbl>
    <w:p w14:paraId="3D05B48E" w14:textId="77777777" w:rsidR="00D119D0" w:rsidRPr="00FB657A" w:rsidRDefault="00D119D0" w:rsidP="00D119D0">
      <w:pPr>
        <w:jc w:val="both"/>
      </w:pPr>
      <w:r>
        <w:rPr>
          <w:vertAlign w:val="superscript"/>
        </w:rPr>
        <w:t xml:space="preserve">a </w:t>
      </w:r>
      <w:r>
        <w:t>Brazilian Reais</w:t>
      </w:r>
    </w:p>
    <w:p w14:paraId="0B4A7FAF" w14:textId="77777777" w:rsidR="0019474E" w:rsidRDefault="0019474E"/>
    <w:p w14:paraId="03284A72" w14:textId="77777777" w:rsidR="00710CAA" w:rsidRDefault="00710CAA"/>
    <w:p w14:paraId="5D024D3D" w14:textId="4529D5E4" w:rsidR="004A0BE3" w:rsidRDefault="004A0BE3" w:rsidP="00B40BB0">
      <w:r>
        <w:t xml:space="preserve">Table </w:t>
      </w:r>
      <w:r w:rsidR="0031784A">
        <w:t>S</w:t>
      </w:r>
      <w:r w:rsidR="00C54F06">
        <w:fldChar w:fldCharType="begin"/>
      </w:r>
      <w:r w:rsidR="00C54F06">
        <w:instrText xml:space="preserve"> SEQ Table \* ARABIC </w:instrText>
      </w:r>
      <w:r w:rsidR="00C54F06">
        <w:fldChar w:fldCharType="separate"/>
      </w:r>
      <w:r w:rsidR="00B40BB0">
        <w:t>5</w:t>
      </w:r>
      <w:r w:rsidR="00C54F06">
        <w:fldChar w:fldCharType="end"/>
      </w:r>
      <w:r>
        <w:t xml:space="preserve">. </w:t>
      </w:r>
      <w:r w:rsidRPr="00286535">
        <w:t>Features in the Bayesian model based on the PNS 2013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4907"/>
        <w:gridCol w:w="2877"/>
      </w:tblGrid>
      <w:tr w:rsidR="00710CAA" w:rsidRPr="004F01D2" w14:paraId="6EB344F9" w14:textId="77777777" w:rsidTr="00652789">
        <w:tc>
          <w:tcPr>
            <w:tcW w:w="846" w:type="dxa"/>
          </w:tcPr>
          <w:p w14:paraId="576CA15A" w14:textId="77777777" w:rsidR="00710CAA" w:rsidRPr="00A54760" w:rsidRDefault="00710CAA" w:rsidP="00652789">
            <w:pPr>
              <w:jc w:val="both"/>
              <w:rPr>
                <w:b/>
                <w:bCs/>
              </w:rPr>
            </w:pPr>
            <w:r w:rsidRPr="00A54760">
              <w:rPr>
                <w:b/>
                <w:bCs/>
              </w:rPr>
              <w:t>Name</w:t>
            </w:r>
          </w:p>
        </w:tc>
        <w:tc>
          <w:tcPr>
            <w:tcW w:w="4907" w:type="dxa"/>
          </w:tcPr>
          <w:p w14:paraId="7D76E24B" w14:textId="77777777" w:rsidR="00710CAA" w:rsidRPr="00A54760" w:rsidRDefault="00710CAA" w:rsidP="00652789">
            <w:pPr>
              <w:jc w:val="both"/>
              <w:rPr>
                <w:b/>
                <w:bCs/>
              </w:rPr>
            </w:pPr>
            <w:r w:rsidRPr="00A54760">
              <w:rPr>
                <w:b/>
                <w:bCs/>
              </w:rPr>
              <w:t>Description</w:t>
            </w:r>
          </w:p>
        </w:tc>
        <w:tc>
          <w:tcPr>
            <w:tcW w:w="2877" w:type="dxa"/>
          </w:tcPr>
          <w:p w14:paraId="54D446F7" w14:textId="77777777" w:rsidR="00710CAA" w:rsidRPr="00A54760" w:rsidRDefault="00710CAA" w:rsidP="00652789">
            <w:pPr>
              <w:jc w:val="both"/>
              <w:rPr>
                <w:b/>
                <w:bCs/>
              </w:rPr>
            </w:pPr>
            <w:r w:rsidRPr="00A54760">
              <w:rPr>
                <w:b/>
                <w:bCs/>
              </w:rPr>
              <w:t>Re</w:t>
            </w:r>
            <w:r>
              <w:rPr>
                <w:b/>
                <w:bCs/>
              </w:rPr>
              <w:t>sponse</w:t>
            </w:r>
            <w:r w:rsidRPr="00A54760">
              <w:rPr>
                <w:b/>
                <w:bCs/>
              </w:rPr>
              <w:t xml:space="preserve"> Value</w:t>
            </w:r>
          </w:p>
        </w:tc>
      </w:tr>
      <w:tr w:rsidR="00A7212D" w:rsidRPr="004F01D2" w14:paraId="28619BE2" w14:textId="77777777" w:rsidTr="00652789">
        <w:tc>
          <w:tcPr>
            <w:tcW w:w="846" w:type="dxa"/>
            <w:vAlign w:val="bottom"/>
          </w:tcPr>
          <w:p w14:paraId="745CF5EA" w14:textId="77777777" w:rsidR="00A7212D" w:rsidRPr="004F01D2" w:rsidRDefault="00A7212D" w:rsidP="00652789">
            <w:pPr>
              <w:jc w:val="both"/>
            </w:pPr>
          </w:p>
        </w:tc>
        <w:tc>
          <w:tcPr>
            <w:tcW w:w="4907" w:type="dxa"/>
          </w:tcPr>
          <w:p w14:paraId="2D52F909" w14:textId="77777777" w:rsidR="00A7212D" w:rsidRPr="00191B9D" w:rsidRDefault="00A7212D" w:rsidP="00652789">
            <w:pPr>
              <w:jc w:val="both"/>
            </w:pPr>
          </w:p>
        </w:tc>
        <w:tc>
          <w:tcPr>
            <w:tcW w:w="2877" w:type="dxa"/>
            <w:vAlign w:val="bottom"/>
          </w:tcPr>
          <w:p w14:paraId="63289ED1" w14:textId="77777777" w:rsidR="00A7212D" w:rsidRDefault="00A7212D" w:rsidP="00652789">
            <w:pPr>
              <w:jc w:val="both"/>
            </w:pPr>
          </w:p>
        </w:tc>
      </w:tr>
      <w:tr w:rsidR="00710CAA" w:rsidRPr="004F01D2" w14:paraId="24A26A27" w14:textId="77777777" w:rsidTr="00652789">
        <w:tc>
          <w:tcPr>
            <w:tcW w:w="846" w:type="dxa"/>
            <w:vAlign w:val="bottom"/>
          </w:tcPr>
          <w:p w14:paraId="6E69FD17" w14:textId="77777777" w:rsidR="00710CAA" w:rsidRPr="004F01D2" w:rsidRDefault="00710CAA" w:rsidP="00652789">
            <w:pPr>
              <w:jc w:val="both"/>
            </w:pPr>
            <w:r w:rsidRPr="004F01D2">
              <w:t>N004</w:t>
            </w:r>
          </w:p>
        </w:tc>
        <w:tc>
          <w:tcPr>
            <w:tcW w:w="4907" w:type="dxa"/>
          </w:tcPr>
          <w:p w14:paraId="731F4646" w14:textId="77777777" w:rsidR="00710CAA" w:rsidRPr="004F01D2" w:rsidRDefault="00710CAA" w:rsidP="00652789">
            <w:pPr>
              <w:jc w:val="both"/>
            </w:pPr>
            <w:r w:rsidRPr="00191B9D">
              <w:t>Do you feel chest pain or chest discomfort when walking on a hill, go up one flight of stairs, fast walking?</w:t>
            </w:r>
          </w:p>
        </w:tc>
        <w:tc>
          <w:tcPr>
            <w:tcW w:w="2877" w:type="dxa"/>
            <w:vAlign w:val="bottom"/>
          </w:tcPr>
          <w:p w14:paraId="11D7F36D" w14:textId="77777777" w:rsidR="00710CAA" w:rsidRPr="004F01D2" w:rsidRDefault="00710CAA" w:rsidP="00652789">
            <w:pPr>
              <w:jc w:val="both"/>
            </w:pPr>
            <w:r>
              <w:t>[Yes, No]</w:t>
            </w:r>
          </w:p>
        </w:tc>
      </w:tr>
      <w:tr w:rsidR="00710CAA" w:rsidRPr="004F01D2" w14:paraId="2D94179F" w14:textId="77777777" w:rsidTr="00652789">
        <w:tc>
          <w:tcPr>
            <w:tcW w:w="846" w:type="dxa"/>
            <w:vAlign w:val="bottom"/>
          </w:tcPr>
          <w:p w14:paraId="05CF0D93" w14:textId="77777777" w:rsidR="00710CAA" w:rsidRPr="004F01D2" w:rsidRDefault="00710CAA" w:rsidP="00652789">
            <w:pPr>
              <w:jc w:val="both"/>
            </w:pPr>
            <w:r w:rsidRPr="004F01D2">
              <w:t>N005</w:t>
            </w:r>
          </w:p>
        </w:tc>
        <w:tc>
          <w:tcPr>
            <w:tcW w:w="4907" w:type="dxa"/>
          </w:tcPr>
          <w:p w14:paraId="734864BD" w14:textId="77777777" w:rsidR="00710CAA" w:rsidRPr="004F01D2" w:rsidRDefault="00710CAA" w:rsidP="00652789">
            <w:pPr>
              <w:jc w:val="both"/>
            </w:pPr>
            <w:r w:rsidRPr="00191B9D">
              <w:t>Do you feel chest pain or chest discomfort when walking in a normal pace?</w:t>
            </w:r>
          </w:p>
        </w:tc>
        <w:tc>
          <w:tcPr>
            <w:tcW w:w="2877" w:type="dxa"/>
            <w:vAlign w:val="bottom"/>
          </w:tcPr>
          <w:p w14:paraId="3B4DAA89" w14:textId="77777777" w:rsidR="00710CAA" w:rsidRPr="004F01D2" w:rsidRDefault="00710CAA" w:rsidP="00652789">
            <w:pPr>
              <w:jc w:val="both"/>
            </w:pPr>
            <w:r>
              <w:t>[Yes, No]</w:t>
            </w:r>
          </w:p>
        </w:tc>
      </w:tr>
      <w:tr w:rsidR="00710CAA" w:rsidRPr="004F01D2" w14:paraId="2D928A05" w14:textId="77777777" w:rsidTr="00652789">
        <w:tc>
          <w:tcPr>
            <w:tcW w:w="846" w:type="dxa"/>
            <w:vAlign w:val="bottom"/>
          </w:tcPr>
          <w:p w14:paraId="255AFE0A" w14:textId="77777777" w:rsidR="00710CAA" w:rsidRPr="004F01D2" w:rsidRDefault="00710CAA" w:rsidP="00652789">
            <w:pPr>
              <w:jc w:val="both"/>
            </w:pPr>
            <w:r w:rsidRPr="004F01D2">
              <w:t>N003</w:t>
            </w:r>
          </w:p>
        </w:tc>
        <w:tc>
          <w:tcPr>
            <w:tcW w:w="4907" w:type="dxa"/>
          </w:tcPr>
          <w:p w14:paraId="2ED07FDA" w14:textId="77777777" w:rsidR="00710CAA" w:rsidRPr="004F01D2" w:rsidRDefault="00710CAA" w:rsidP="00652789">
            <w:pPr>
              <w:jc w:val="both"/>
            </w:pPr>
            <w:r w:rsidRPr="00191B9D">
              <w:t>What is the difficulty level in general when it comes to moving?</w:t>
            </w:r>
          </w:p>
        </w:tc>
        <w:tc>
          <w:tcPr>
            <w:tcW w:w="2877" w:type="dxa"/>
            <w:vAlign w:val="bottom"/>
          </w:tcPr>
          <w:p w14:paraId="0FC5AD35" w14:textId="77777777" w:rsidR="00710CAA" w:rsidRPr="004F01D2" w:rsidRDefault="00710CAA" w:rsidP="00652789">
            <w:pPr>
              <w:jc w:val="both"/>
            </w:pPr>
            <w:r w:rsidRPr="004F01D2">
              <w:t>[None, mild, medium, intense, can't move]</w:t>
            </w:r>
          </w:p>
        </w:tc>
      </w:tr>
      <w:tr w:rsidR="00710CAA" w:rsidRPr="004F01D2" w14:paraId="216D29E2" w14:textId="77777777" w:rsidTr="00652789">
        <w:tc>
          <w:tcPr>
            <w:tcW w:w="846" w:type="dxa"/>
            <w:vAlign w:val="bottom"/>
          </w:tcPr>
          <w:p w14:paraId="69C5AB65" w14:textId="77777777" w:rsidR="00710CAA" w:rsidRPr="004F01D2" w:rsidRDefault="00710CAA" w:rsidP="00652789">
            <w:pPr>
              <w:jc w:val="both"/>
            </w:pPr>
            <w:r w:rsidRPr="004F01D2">
              <w:t>N002</w:t>
            </w:r>
          </w:p>
        </w:tc>
        <w:tc>
          <w:tcPr>
            <w:tcW w:w="4907" w:type="dxa"/>
          </w:tcPr>
          <w:p w14:paraId="5F4D29C4" w14:textId="77777777" w:rsidR="00710CAA" w:rsidRPr="004F01D2" w:rsidRDefault="00710CAA" w:rsidP="00652789">
            <w:pPr>
              <w:jc w:val="both"/>
            </w:pPr>
            <w:r w:rsidRPr="00191B9D">
              <w:t>Do you use any aids such as a cane, crutches, wheelchair, walker, or other equipment to assist with mobility?</w:t>
            </w:r>
          </w:p>
        </w:tc>
        <w:tc>
          <w:tcPr>
            <w:tcW w:w="2877" w:type="dxa"/>
            <w:vAlign w:val="bottom"/>
          </w:tcPr>
          <w:p w14:paraId="2E482982" w14:textId="77777777" w:rsidR="00710CAA" w:rsidRPr="004F01D2" w:rsidRDefault="00710CAA" w:rsidP="00652789">
            <w:pPr>
              <w:jc w:val="both"/>
            </w:pPr>
            <w:r>
              <w:t>[Yes, No]</w:t>
            </w:r>
          </w:p>
        </w:tc>
      </w:tr>
      <w:tr w:rsidR="00710CAA" w:rsidRPr="004F01D2" w14:paraId="27CAB5BF" w14:textId="77777777" w:rsidTr="00652789">
        <w:tc>
          <w:tcPr>
            <w:tcW w:w="846" w:type="dxa"/>
            <w:vAlign w:val="bottom"/>
          </w:tcPr>
          <w:p w14:paraId="73EC8BC7" w14:textId="77777777" w:rsidR="00710CAA" w:rsidRPr="004F01D2" w:rsidRDefault="00710CAA" w:rsidP="00652789">
            <w:pPr>
              <w:jc w:val="both"/>
            </w:pPr>
            <w:r w:rsidRPr="004F01D2">
              <w:t>G006</w:t>
            </w:r>
          </w:p>
        </w:tc>
        <w:tc>
          <w:tcPr>
            <w:tcW w:w="4907" w:type="dxa"/>
          </w:tcPr>
          <w:p w14:paraId="54BB58D6" w14:textId="77777777" w:rsidR="00710CAA" w:rsidRPr="004F01D2" w:rsidRDefault="00710CAA" w:rsidP="00652789">
            <w:pPr>
              <w:jc w:val="both"/>
            </w:pPr>
            <w:r w:rsidRPr="00191B9D">
              <w:t>Do you have any physical disability?</w:t>
            </w:r>
          </w:p>
        </w:tc>
        <w:tc>
          <w:tcPr>
            <w:tcW w:w="2877" w:type="dxa"/>
            <w:vAlign w:val="bottom"/>
          </w:tcPr>
          <w:p w14:paraId="324BFA36" w14:textId="77777777" w:rsidR="00710CAA" w:rsidRPr="004F01D2" w:rsidRDefault="00710CAA" w:rsidP="00652789">
            <w:pPr>
              <w:jc w:val="both"/>
            </w:pPr>
            <w:r>
              <w:t>[Yes, No]</w:t>
            </w:r>
          </w:p>
        </w:tc>
      </w:tr>
      <w:tr w:rsidR="00710CAA" w:rsidRPr="004F01D2" w14:paraId="15A7FFB2" w14:textId="77777777" w:rsidTr="00652789">
        <w:tc>
          <w:tcPr>
            <w:tcW w:w="846" w:type="dxa"/>
            <w:vAlign w:val="bottom"/>
          </w:tcPr>
          <w:p w14:paraId="26AB28D8" w14:textId="77777777" w:rsidR="00710CAA" w:rsidRPr="004F01D2" w:rsidRDefault="00710CAA" w:rsidP="00652789">
            <w:pPr>
              <w:jc w:val="both"/>
            </w:pPr>
            <w:r w:rsidRPr="004F01D2">
              <w:t>Q084</w:t>
            </w:r>
          </w:p>
        </w:tc>
        <w:tc>
          <w:tcPr>
            <w:tcW w:w="4907" w:type="dxa"/>
          </w:tcPr>
          <w:p w14:paraId="0F4AB2C0" w14:textId="77777777" w:rsidR="00710CAA" w:rsidRPr="004F01D2" w:rsidRDefault="00710CAA" w:rsidP="00652789">
            <w:pPr>
              <w:jc w:val="both"/>
            </w:pPr>
            <w:r w:rsidRPr="00191B9D">
              <w:t>Do you have any chronic spinal problems such as chronic back or neck pain, lumbago, sciatica, vertebral or disc problems?</w:t>
            </w:r>
          </w:p>
        </w:tc>
        <w:tc>
          <w:tcPr>
            <w:tcW w:w="2877" w:type="dxa"/>
            <w:vAlign w:val="bottom"/>
          </w:tcPr>
          <w:p w14:paraId="3FB81FC8" w14:textId="77777777" w:rsidR="00710CAA" w:rsidRPr="004F01D2" w:rsidRDefault="00710CAA" w:rsidP="00652789">
            <w:pPr>
              <w:jc w:val="both"/>
            </w:pPr>
            <w:r>
              <w:t>[Yes, No]</w:t>
            </w:r>
          </w:p>
        </w:tc>
      </w:tr>
      <w:tr w:rsidR="00710CAA" w:rsidRPr="004F01D2" w14:paraId="3DBF2401" w14:textId="77777777" w:rsidTr="00652789">
        <w:tc>
          <w:tcPr>
            <w:tcW w:w="846" w:type="dxa"/>
            <w:vAlign w:val="bottom"/>
          </w:tcPr>
          <w:p w14:paraId="69090071" w14:textId="77777777" w:rsidR="00710CAA" w:rsidRPr="004F01D2" w:rsidRDefault="00710CAA" w:rsidP="00652789">
            <w:pPr>
              <w:jc w:val="both"/>
            </w:pPr>
            <w:r w:rsidRPr="004F01D2">
              <w:t>Q079</w:t>
            </w:r>
          </w:p>
        </w:tc>
        <w:tc>
          <w:tcPr>
            <w:tcW w:w="4907" w:type="dxa"/>
          </w:tcPr>
          <w:p w14:paraId="1962D269" w14:textId="77777777" w:rsidR="00710CAA" w:rsidRPr="004F01D2" w:rsidRDefault="00710CAA" w:rsidP="00652789">
            <w:pPr>
              <w:jc w:val="both"/>
            </w:pPr>
            <w:r w:rsidRPr="00191B9D">
              <w:t>Have you been diagnosed with arthritis or rheumatism?</w:t>
            </w:r>
          </w:p>
        </w:tc>
        <w:tc>
          <w:tcPr>
            <w:tcW w:w="2877" w:type="dxa"/>
            <w:vAlign w:val="bottom"/>
          </w:tcPr>
          <w:p w14:paraId="7F2EB412" w14:textId="77777777" w:rsidR="00710CAA" w:rsidRPr="004F01D2" w:rsidRDefault="00710CAA" w:rsidP="00652789">
            <w:pPr>
              <w:jc w:val="both"/>
            </w:pPr>
            <w:r>
              <w:t>[Yes, No]</w:t>
            </w:r>
          </w:p>
        </w:tc>
      </w:tr>
      <w:tr w:rsidR="00710CAA" w:rsidRPr="004F01D2" w14:paraId="07713A22" w14:textId="77777777" w:rsidTr="00652789">
        <w:tc>
          <w:tcPr>
            <w:tcW w:w="846" w:type="dxa"/>
            <w:vAlign w:val="bottom"/>
          </w:tcPr>
          <w:p w14:paraId="68D511CD" w14:textId="77777777" w:rsidR="00710CAA" w:rsidRPr="004F01D2" w:rsidRDefault="00710CAA" w:rsidP="00652789">
            <w:pPr>
              <w:jc w:val="both"/>
            </w:pPr>
            <w:r w:rsidRPr="004F01D2">
              <w:t>Q132</w:t>
            </w:r>
          </w:p>
        </w:tc>
        <w:tc>
          <w:tcPr>
            <w:tcW w:w="4907" w:type="dxa"/>
          </w:tcPr>
          <w:p w14:paraId="5118E4B3" w14:textId="77777777" w:rsidR="00710CAA" w:rsidRPr="004F01D2" w:rsidRDefault="00710CAA" w:rsidP="00652789">
            <w:pPr>
              <w:jc w:val="both"/>
            </w:pPr>
            <w:r>
              <w:t>In the past 2 weeks, have you used any medication to help you sleep?</w:t>
            </w:r>
          </w:p>
        </w:tc>
        <w:tc>
          <w:tcPr>
            <w:tcW w:w="2877" w:type="dxa"/>
            <w:vAlign w:val="bottom"/>
          </w:tcPr>
          <w:p w14:paraId="430A9133" w14:textId="77777777" w:rsidR="00710CAA" w:rsidRPr="004F01D2" w:rsidRDefault="00710CAA" w:rsidP="00652789">
            <w:pPr>
              <w:jc w:val="both"/>
            </w:pPr>
            <w:r>
              <w:t>[Yes, No]</w:t>
            </w:r>
          </w:p>
        </w:tc>
      </w:tr>
      <w:tr w:rsidR="00710CAA" w:rsidRPr="004F01D2" w14:paraId="40B14422" w14:textId="77777777" w:rsidTr="00652789">
        <w:tc>
          <w:tcPr>
            <w:tcW w:w="846" w:type="dxa"/>
            <w:vAlign w:val="bottom"/>
          </w:tcPr>
          <w:p w14:paraId="1DCFCD58" w14:textId="77777777" w:rsidR="00710CAA" w:rsidRPr="004F01D2" w:rsidRDefault="00710CAA" w:rsidP="00652789">
            <w:pPr>
              <w:jc w:val="both"/>
            </w:pPr>
            <w:r w:rsidRPr="004F01D2">
              <w:t>J002</w:t>
            </w:r>
          </w:p>
        </w:tc>
        <w:tc>
          <w:tcPr>
            <w:tcW w:w="4907" w:type="dxa"/>
          </w:tcPr>
          <w:p w14:paraId="48057C24" w14:textId="77777777" w:rsidR="00710CAA" w:rsidRPr="004F01D2" w:rsidRDefault="00710CAA" w:rsidP="00652789">
            <w:pPr>
              <w:jc w:val="both"/>
            </w:pPr>
            <w:r w:rsidRPr="00191B9D">
              <w:t>In the past two weeks, have you been unable to perform any of your usual activities (such as work, school, playing, household chores, etc.) due to health reasons?</w:t>
            </w:r>
          </w:p>
        </w:tc>
        <w:tc>
          <w:tcPr>
            <w:tcW w:w="2877" w:type="dxa"/>
            <w:vAlign w:val="bottom"/>
          </w:tcPr>
          <w:p w14:paraId="15783C62" w14:textId="77777777" w:rsidR="00710CAA" w:rsidRPr="004F01D2" w:rsidRDefault="00710CAA" w:rsidP="00652789">
            <w:pPr>
              <w:jc w:val="both"/>
            </w:pPr>
            <w:r>
              <w:t>[Yes, No]</w:t>
            </w:r>
          </w:p>
        </w:tc>
      </w:tr>
      <w:tr w:rsidR="00710CAA" w:rsidRPr="004F01D2" w14:paraId="4DFEF088" w14:textId="77777777" w:rsidTr="00652789">
        <w:tc>
          <w:tcPr>
            <w:tcW w:w="846" w:type="dxa"/>
            <w:vAlign w:val="bottom"/>
          </w:tcPr>
          <w:p w14:paraId="6B8F9F98" w14:textId="77777777" w:rsidR="00710CAA" w:rsidRPr="004F01D2" w:rsidRDefault="00710CAA" w:rsidP="00652789">
            <w:pPr>
              <w:jc w:val="both"/>
            </w:pPr>
            <w:r w:rsidRPr="004F01D2">
              <w:t>J001</w:t>
            </w:r>
          </w:p>
        </w:tc>
        <w:tc>
          <w:tcPr>
            <w:tcW w:w="4907" w:type="dxa"/>
          </w:tcPr>
          <w:p w14:paraId="7FEA82DA" w14:textId="77777777" w:rsidR="00710CAA" w:rsidRPr="004F01D2" w:rsidRDefault="00710CAA" w:rsidP="00652789">
            <w:pPr>
              <w:jc w:val="both"/>
            </w:pPr>
            <w:r w:rsidRPr="00191B9D">
              <w:t>In general, how is your health?</w:t>
            </w:r>
          </w:p>
        </w:tc>
        <w:tc>
          <w:tcPr>
            <w:tcW w:w="2877" w:type="dxa"/>
            <w:vAlign w:val="bottom"/>
          </w:tcPr>
          <w:p w14:paraId="62AAD01E" w14:textId="77777777" w:rsidR="00710CAA" w:rsidRPr="004F01D2" w:rsidRDefault="00710CAA" w:rsidP="00652789">
            <w:pPr>
              <w:jc w:val="both"/>
            </w:pPr>
            <w:r w:rsidRPr="004F01D2">
              <w:t>[Very good, good, normal, bad, very bad]</w:t>
            </w:r>
          </w:p>
        </w:tc>
      </w:tr>
      <w:tr w:rsidR="00710CAA" w:rsidRPr="004F01D2" w14:paraId="3C8BDA60" w14:textId="77777777" w:rsidTr="00652789">
        <w:tc>
          <w:tcPr>
            <w:tcW w:w="846" w:type="dxa"/>
            <w:vAlign w:val="bottom"/>
          </w:tcPr>
          <w:p w14:paraId="485E5EE2" w14:textId="77777777" w:rsidR="00710CAA" w:rsidRPr="004F01D2" w:rsidRDefault="00710CAA" w:rsidP="00652789">
            <w:pPr>
              <w:jc w:val="both"/>
            </w:pPr>
            <w:r w:rsidRPr="004F01D2">
              <w:t>N001</w:t>
            </w:r>
          </w:p>
        </w:tc>
        <w:tc>
          <w:tcPr>
            <w:tcW w:w="4907" w:type="dxa"/>
          </w:tcPr>
          <w:p w14:paraId="676AD6E5" w14:textId="77777777" w:rsidR="00710CAA" w:rsidRPr="004F01D2" w:rsidRDefault="00710CAA" w:rsidP="00652789">
            <w:pPr>
              <w:jc w:val="both"/>
            </w:pPr>
            <w:r w:rsidRPr="00191B9D">
              <w:t xml:space="preserve">In </w:t>
            </w:r>
            <w:proofErr w:type="gramStart"/>
            <w:r w:rsidRPr="00191B9D">
              <w:t>general</w:t>
            </w:r>
            <w:proofErr w:type="gramEnd"/>
            <w:r w:rsidRPr="00191B9D">
              <w:t xml:space="preserve"> how do you evaluate your health?</w:t>
            </w:r>
          </w:p>
        </w:tc>
        <w:tc>
          <w:tcPr>
            <w:tcW w:w="2877" w:type="dxa"/>
            <w:vAlign w:val="bottom"/>
          </w:tcPr>
          <w:p w14:paraId="08C30462" w14:textId="77777777" w:rsidR="00710CAA" w:rsidRPr="004F01D2" w:rsidRDefault="00710CAA" w:rsidP="00652789">
            <w:pPr>
              <w:jc w:val="both"/>
            </w:pPr>
            <w:r w:rsidRPr="004F01D2">
              <w:t>[Very good, good, normal, bad, very bad]</w:t>
            </w:r>
          </w:p>
        </w:tc>
      </w:tr>
      <w:tr w:rsidR="00710CAA" w:rsidRPr="004F01D2" w14:paraId="422CF643" w14:textId="77777777" w:rsidTr="00652789">
        <w:tc>
          <w:tcPr>
            <w:tcW w:w="846" w:type="dxa"/>
            <w:vAlign w:val="bottom"/>
          </w:tcPr>
          <w:p w14:paraId="5C45663F" w14:textId="77777777" w:rsidR="00710CAA" w:rsidRPr="004F01D2" w:rsidRDefault="00710CAA" w:rsidP="00652789">
            <w:pPr>
              <w:jc w:val="both"/>
            </w:pPr>
            <w:r w:rsidRPr="004F01D2">
              <w:t>J007</w:t>
            </w:r>
          </w:p>
        </w:tc>
        <w:tc>
          <w:tcPr>
            <w:tcW w:w="4907" w:type="dxa"/>
          </w:tcPr>
          <w:p w14:paraId="6D7062C4" w14:textId="77777777" w:rsidR="00710CAA" w:rsidRPr="004F01D2" w:rsidRDefault="00710CAA" w:rsidP="00652789">
            <w:pPr>
              <w:jc w:val="both"/>
            </w:pPr>
            <w:r>
              <w:t>Have you been diagnosed with chronic disease (mental or physical) for more than six months?</w:t>
            </w:r>
          </w:p>
        </w:tc>
        <w:tc>
          <w:tcPr>
            <w:tcW w:w="2877" w:type="dxa"/>
            <w:vAlign w:val="bottom"/>
          </w:tcPr>
          <w:p w14:paraId="0B89D7EA" w14:textId="77777777" w:rsidR="00710CAA" w:rsidRPr="004F01D2" w:rsidRDefault="00710CAA" w:rsidP="00652789">
            <w:pPr>
              <w:jc w:val="both"/>
            </w:pPr>
            <w:r w:rsidRPr="004F01D2">
              <w:t>[</w:t>
            </w:r>
            <w:proofErr w:type="spellStart"/>
            <w:proofErr w:type="gramStart"/>
            <w:r w:rsidRPr="004F01D2">
              <w:t>Yes,No</w:t>
            </w:r>
            <w:proofErr w:type="spellEnd"/>
            <w:proofErr w:type="gramEnd"/>
            <w:r w:rsidRPr="004F01D2">
              <w:t>]</w:t>
            </w:r>
          </w:p>
        </w:tc>
      </w:tr>
      <w:tr w:rsidR="00710CAA" w:rsidRPr="004F01D2" w14:paraId="6161671B" w14:textId="77777777" w:rsidTr="00652789">
        <w:tc>
          <w:tcPr>
            <w:tcW w:w="846" w:type="dxa"/>
            <w:vAlign w:val="bottom"/>
          </w:tcPr>
          <w:p w14:paraId="51F04267" w14:textId="77777777" w:rsidR="00710CAA" w:rsidRPr="004F01D2" w:rsidRDefault="00710CAA" w:rsidP="00652789">
            <w:pPr>
              <w:jc w:val="both"/>
            </w:pPr>
            <w:r w:rsidRPr="004F01D2">
              <w:lastRenderedPageBreak/>
              <w:t>Q128</w:t>
            </w:r>
          </w:p>
        </w:tc>
        <w:tc>
          <w:tcPr>
            <w:tcW w:w="4907" w:type="dxa"/>
          </w:tcPr>
          <w:p w14:paraId="09305000" w14:textId="77777777" w:rsidR="00710CAA" w:rsidRPr="004F01D2" w:rsidRDefault="00710CAA" w:rsidP="00652789">
            <w:pPr>
              <w:jc w:val="both"/>
            </w:pPr>
            <w:r>
              <w:t>Have you been diagnosed with another chronic disease (mental or physical) for more than six months?</w:t>
            </w:r>
          </w:p>
        </w:tc>
        <w:tc>
          <w:tcPr>
            <w:tcW w:w="2877" w:type="dxa"/>
            <w:vAlign w:val="bottom"/>
          </w:tcPr>
          <w:p w14:paraId="1D79B6AA" w14:textId="77777777" w:rsidR="00710CAA" w:rsidRPr="004F01D2" w:rsidRDefault="00710CAA" w:rsidP="00652789">
            <w:pPr>
              <w:jc w:val="both"/>
            </w:pPr>
            <w:r w:rsidRPr="004F01D2">
              <w:t>[</w:t>
            </w:r>
            <w:proofErr w:type="spellStart"/>
            <w:proofErr w:type="gramStart"/>
            <w:r w:rsidRPr="004F01D2">
              <w:t>Yes,No</w:t>
            </w:r>
            <w:proofErr w:type="spellEnd"/>
            <w:proofErr w:type="gramEnd"/>
            <w:r w:rsidRPr="004F01D2">
              <w:t>]</w:t>
            </w:r>
          </w:p>
        </w:tc>
      </w:tr>
      <w:tr w:rsidR="00710CAA" w:rsidRPr="004F01D2" w14:paraId="0D43B3D3" w14:textId="77777777" w:rsidTr="00652789">
        <w:tc>
          <w:tcPr>
            <w:tcW w:w="846" w:type="dxa"/>
            <w:vAlign w:val="bottom"/>
          </w:tcPr>
          <w:p w14:paraId="70BD5E5B" w14:textId="77777777" w:rsidR="00710CAA" w:rsidRPr="004F01D2" w:rsidRDefault="00710CAA" w:rsidP="00652789">
            <w:pPr>
              <w:jc w:val="both"/>
            </w:pPr>
            <w:r w:rsidRPr="004F01D2">
              <w:t>Q030</w:t>
            </w:r>
          </w:p>
        </w:tc>
        <w:tc>
          <w:tcPr>
            <w:tcW w:w="4907" w:type="dxa"/>
          </w:tcPr>
          <w:p w14:paraId="2BD9CA50" w14:textId="77777777" w:rsidR="00710CAA" w:rsidRPr="004F01D2" w:rsidRDefault="00710CAA" w:rsidP="00652789">
            <w:pPr>
              <w:jc w:val="both"/>
            </w:pPr>
            <w:r w:rsidRPr="00191B9D">
              <w:t>Have you been diagnosed with diabetes?</w:t>
            </w:r>
          </w:p>
        </w:tc>
        <w:tc>
          <w:tcPr>
            <w:tcW w:w="2877" w:type="dxa"/>
            <w:vAlign w:val="bottom"/>
          </w:tcPr>
          <w:p w14:paraId="5D331F46" w14:textId="77777777" w:rsidR="00710CAA" w:rsidRPr="004F01D2" w:rsidRDefault="00710CAA" w:rsidP="00652789">
            <w:pPr>
              <w:jc w:val="both"/>
            </w:pPr>
            <w:r w:rsidRPr="004F01D2">
              <w:t>[Yes,</w:t>
            </w:r>
            <w:r>
              <w:t xml:space="preserve"> </w:t>
            </w:r>
            <w:r w:rsidRPr="004F01D2">
              <w:t>only during pregnancy, no]</w:t>
            </w:r>
          </w:p>
        </w:tc>
      </w:tr>
      <w:tr w:rsidR="00710CAA" w:rsidRPr="004F01D2" w14:paraId="5EFBA4AC" w14:textId="77777777" w:rsidTr="00652789">
        <w:tc>
          <w:tcPr>
            <w:tcW w:w="846" w:type="dxa"/>
            <w:vAlign w:val="bottom"/>
          </w:tcPr>
          <w:p w14:paraId="79564EA3" w14:textId="77777777" w:rsidR="00710CAA" w:rsidRPr="004F01D2" w:rsidRDefault="00710CAA" w:rsidP="00652789">
            <w:pPr>
              <w:jc w:val="both"/>
            </w:pPr>
            <w:r w:rsidRPr="004F01D2">
              <w:t>Q002</w:t>
            </w:r>
          </w:p>
        </w:tc>
        <w:tc>
          <w:tcPr>
            <w:tcW w:w="4907" w:type="dxa"/>
          </w:tcPr>
          <w:p w14:paraId="7F13AAC3" w14:textId="77777777" w:rsidR="00710CAA" w:rsidRPr="004F01D2" w:rsidRDefault="00710CAA" w:rsidP="00652789">
            <w:pPr>
              <w:jc w:val="both"/>
            </w:pPr>
            <w:r w:rsidRPr="00191B9D">
              <w:t>Have you been diagnosed with hypertension?</w:t>
            </w:r>
          </w:p>
        </w:tc>
        <w:tc>
          <w:tcPr>
            <w:tcW w:w="2877" w:type="dxa"/>
            <w:vAlign w:val="bottom"/>
          </w:tcPr>
          <w:p w14:paraId="308AFC3E" w14:textId="77777777" w:rsidR="00710CAA" w:rsidRPr="004F01D2" w:rsidRDefault="00710CAA" w:rsidP="00652789">
            <w:pPr>
              <w:jc w:val="both"/>
            </w:pPr>
            <w:r w:rsidRPr="004F01D2">
              <w:t>[Yes, only during pregnancy, no]</w:t>
            </w:r>
          </w:p>
        </w:tc>
      </w:tr>
      <w:tr w:rsidR="00710CAA" w:rsidRPr="004F01D2" w14:paraId="57E45801" w14:textId="77777777" w:rsidTr="00652789">
        <w:tc>
          <w:tcPr>
            <w:tcW w:w="846" w:type="dxa"/>
            <w:vAlign w:val="bottom"/>
          </w:tcPr>
          <w:p w14:paraId="76E945A1" w14:textId="77777777" w:rsidR="00710CAA" w:rsidRPr="004F01D2" w:rsidRDefault="00710CAA" w:rsidP="00652789">
            <w:pPr>
              <w:jc w:val="both"/>
            </w:pPr>
            <w:r w:rsidRPr="004F01D2">
              <w:t>Q029</w:t>
            </w:r>
          </w:p>
        </w:tc>
        <w:tc>
          <w:tcPr>
            <w:tcW w:w="4907" w:type="dxa"/>
          </w:tcPr>
          <w:p w14:paraId="6E2127F3" w14:textId="77777777" w:rsidR="00710CAA" w:rsidRPr="004F01D2" w:rsidRDefault="00710CAA" w:rsidP="00652789">
            <w:pPr>
              <w:jc w:val="both"/>
            </w:pPr>
            <w:r w:rsidRPr="00191B9D">
              <w:t>When was the last time you had a blood test to measure your blood sugar level?</w:t>
            </w:r>
          </w:p>
        </w:tc>
        <w:tc>
          <w:tcPr>
            <w:tcW w:w="2877" w:type="dxa"/>
            <w:vAlign w:val="bottom"/>
          </w:tcPr>
          <w:p w14:paraId="090675DD" w14:textId="77777777" w:rsidR="00710CAA" w:rsidRPr="004F01D2" w:rsidRDefault="00710CAA" w:rsidP="00652789">
            <w:pPr>
              <w:jc w:val="both"/>
            </w:pPr>
            <w:r w:rsidRPr="004F01D2">
              <w:t>[Within 6, 7-12, 13-24, 25-36, &gt;36 months, never]</w:t>
            </w:r>
          </w:p>
        </w:tc>
      </w:tr>
      <w:tr w:rsidR="00710CAA" w:rsidRPr="004F01D2" w14:paraId="10E6189A" w14:textId="77777777" w:rsidTr="00652789">
        <w:tc>
          <w:tcPr>
            <w:tcW w:w="846" w:type="dxa"/>
            <w:vAlign w:val="bottom"/>
          </w:tcPr>
          <w:p w14:paraId="6E110B75" w14:textId="77777777" w:rsidR="00710CAA" w:rsidRPr="004F01D2" w:rsidRDefault="00710CAA" w:rsidP="00652789">
            <w:pPr>
              <w:jc w:val="both"/>
            </w:pPr>
            <w:r w:rsidRPr="004F01D2">
              <w:t>Q001</w:t>
            </w:r>
          </w:p>
        </w:tc>
        <w:tc>
          <w:tcPr>
            <w:tcW w:w="4907" w:type="dxa"/>
          </w:tcPr>
          <w:p w14:paraId="1EF17354" w14:textId="77777777" w:rsidR="00710CAA" w:rsidRPr="004F01D2" w:rsidRDefault="00710CAA" w:rsidP="00652789">
            <w:pPr>
              <w:jc w:val="both"/>
            </w:pPr>
            <w:r w:rsidRPr="00191B9D">
              <w:t>When was the last time you had your blood pressure measured?</w:t>
            </w:r>
          </w:p>
        </w:tc>
        <w:tc>
          <w:tcPr>
            <w:tcW w:w="2877" w:type="dxa"/>
            <w:vAlign w:val="bottom"/>
          </w:tcPr>
          <w:p w14:paraId="2FE21FAE" w14:textId="77777777" w:rsidR="00710CAA" w:rsidRPr="004F01D2" w:rsidRDefault="00710CAA" w:rsidP="00652789">
            <w:pPr>
              <w:jc w:val="both"/>
            </w:pPr>
            <w:r w:rsidRPr="004F01D2">
              <w:t>[Within 6, 7-12, 13-24, 25-36, &gt;36 months, never]</w:t>
            </w:r>
          </w:p>
        </w:tc>
      </w:tr>
      <w:tr w:rsidR="00710CAA" w:rsidRPr="004F01D2" w14:paraId="2F0F71D1" w14:textId="77777777" w:rsidTr="00652789">
        <w:tc>
          <w:tcPr>
            <w:tcW w:w="846" w:type="dxa"/>
            <w:vAlign w:val="bottom"/>
          </w:tcPr>
          <w:p w14:paraId="664A7CDF" w14:textId="77777777" w:rsidR="00710CAA" w:rsidRPr="004F01D2" w:rsidRDefault="00710CAA" w:rsidP="00652789">
            <w:pPr>
              <w:jc w:val="both"/>
            </w:pPr>
            <w:r w:rsidRPr="004F01D2">
              <w:t>J011</w:t>
            </w:r>
          </w:p>
        </w:tc>
        <w:tc>
          <w:tcPr>
            <w:tcW w:w="4907" w:type="dxa"/>
          </w:tcPr>
          <w:p w14:paraId="52A5684D" w14:textId="77777777" w:rsidR="00710CAA" w:rsidRPr="004F01D2" w:rsidRDefault="00710CAA" w:rsidP="00652789">
            <w:pPr>
              <w:jc w:val="both"/>
            </w:pPr>
            <w:r w:rsidRPr="00191B9D">
              <w:t>When did you last consult a doctor?</w:t>
            </w:r>
          </w:p>
        </w:tc>
        <w:tc>
          <w:tcPr>
            <w:tcW w:w="2877" w:type="dxa"/>
            <w:vAlign w:val="bottom"/>
          </w:tcPr>
          <w:p w14:paraId="2E9F4464" w14:textId="77777777" w:rsidR="00710CAA" w:rsidRPr="004F01D2" w:rsidRDefault="00710CAA" w:rsidP="00652789">
            <w:pPr>
              <w:jc w:val="both"/>
            </w:pPr>
            <w:r w:rsidRPr="004F01D2">
              <w:t>[Last 12, 13-24, 25-36, &gt;36 months, never]</w:t>
            </w:r>
          </w:p>
        </w:tc>
      </w:tr>
      <w:tr w:rsidR="00710CAA" w:rsidRPr="004F01D2" w14:paraId="4549FDE1" w14:textId="77777777" w:rsidTr="00652789">
        <w:tc>
          <w:tcPr>
            <w:tcW w:w="846" w:type="dxa"/>
            <w:vAlign w:val="bottom"/>
          </w:tcPr>
          <w:p w14:paraId="7E8E2F52" w14:textId="77777777" w:rsidR="00710CAA" w:rsidRPr="004F01D2" w:rsidRDefault="00710CAA" w:rsidP="00652789">
            <w:pPr>
              <w:jc w:val="both"/>
            </w:pPr>
            <w:r w:rsidRPr="004F01D2">
              <w:t>X001</w:t>
            </w:r>
          </w:p>
        </w:tc>
        <w:tc>
          <w:tcPr>
            <w:tcW w:w="4907" w:type="dxa"/>
          </w:tcPr>
          <w:p w14:paraId="2FBA592C" w14:textId="77777777" w:rsidR="00710CAA" w:rsidRPr="004F01D2" w:rsidRDefault="00710CAA" w:rsidP="00652789">
            <w:pPr>
              <w:jc w:val="both"/>
            </w:pPr>
            <w:r w:rsidRPr="00191B9D">
              <w:t>When was the last time you consulted a doctor?</w:t>
            </w:r>
          </w:p>
        </w:tc>
        <w:tc>
          <w:tcPr>
            <w:tcW w:w="2877" w:type="dxa"/>
            <w:vAlign w:val="bottom"/>
          </w:tcPr>
          <w:p w14:paraId="1AFBB48B" w14:textId="77777777" w:rsidR="00710CAA" w:rsidRPr="004F01D2" w:rsidRDefault="00710CAA" w:rsidP="00652789">
            <w:pPr>
              <w:jc w:val="both"/>
            </w:pPr>
            <w:r>
              <w:t>[Last 14, 15-30, 31-90, 91-360, &gt;360 days, never]</w:t>
            </w:r>
          </w:p>
        </w:tc>
      </w:tr>
    </w:tbl>
    <w:p w14:paraId="522B0506" w14:textId="77777777" w:rsidR="00710CAA" w:rsidRDefault="00710CAA"/>
    <w:p w14:paraId="6CB4E05D" w14:textId="77777777" w:rsidR="00597CAB" w:rsidRDefault="00597CAB"/>
    <w:p w14:paraId="73EE1047" w14:textId="77777777" w:rsidR="00597CAB" w:rsidRDefault="00597CAB"/>
    <w:p w14:paraId="2D4B48A9" w14:textId="77777777" w:rsidR="00597CAB" w:rsidRDefault="00597CAB"/>
    <w:p w14:paraId="47C2BACD" w14:textId="70FF67B0" w:rsidR="00B40BB0" w:rsidRDefault="00B40BB0" w:rsidP="00B40BB0">
      <w:r>
        <w:t xml:space="preserve">Table </w:t>
      </w:r>
      <w:r w:rsidR="0031784A">
        <w:t>S</w:t>
      </w:r>
      <w:r w:rsidR="00C54F06">
        <w:fldChar w:fldCharType="begin"/>
      </w:r>
      <w:r w:rsidR="00C54F06">
        <w:instrText xml:space="preserve"> SEQ Table \* ARABIC </w:instrText>
      </w:r>
      <w:r w:rsidR="00C54F06">
        <w:fldChar w:fldCharType="separate"/>
      </w:r>
      <w:r>
        <w:t>6</w:t>
      </w:r>
      <w:r w:rsidR="00C54F06">
        <w:fldChar w:fldCharType="end"/>
      </w:r>
      <w:r>
        <w:t xml:space="preserve">. </w:t>
      </w:r>
      <w:r w:rsidRPr="003E0544">
        <w:t>Features in the Bayesian model based on the PNS 2019 dataset</w:t>
      </w:r>
    </w:p>
    <w:tbl>
      <w:tblPr>
        <w:tblStyle w:val="TableGrid"/>
        <w:tblW w:w="8630" w:type="dxa"/>
        <w:tblLook w:val="04A0" w:firstRow="1" w:lastRow="0" w:firstColumn="1" w:lastColumn="0" w:noHBand="0" w:noVBand="1"/>
      </w:tblPr>
      <w:tblGrid>
        <w:gridCol w:w="1020"/>
        <w:gridCol w:w="4774"/>
        <w:gridCol w:w="2836"/>
      </w:tblGrid>
      <w:tr w:rsidR="00597CAB" w:rsidRPr="004B0A68" w14:paraId="4578427B" w14:textId="77777777" w:rsidTr="00652789">
        <w:trPr>
          <w:trHeight w:val="300"/>
        </w:trPr>
        <w:tc>
          <w:tcPr>
            <w:tcW w:w="1020" w:type="dxa"/>
          </w:tcPr>
          <w:p w14:paraId="0C19AA47" w14:textId="77777777" w:rsidR="00597CAB" w:rsidRPr="007F50FA" w:rsidRDefault="00597CAB" w:rsidP="00652789">
            <w:pPr>
              <w:jc w:val="both"/>
              <w:rPr>
                <w:b/>
                <w:bCs/>
              </w:rPr>
            </w:pPr>
            <w:r w:rsidRPr="007F50FA">
              <w:rPr>
                <w:b/>
                <w:bCs/>
              </w:rPr>
              <w:t>Name</w:t>
            </w:r>
          </w:p>
        </w:tc>
        <w:tc>
          <w:tcPr>
            <w:tcW w:w="4774" w:type="dxa"/>
          </w:tcPr>
          <w:p w14:paraId="4FA60A95" w14:textId="77777777" w:rsidR="00597CAB" w:rsidRPr="007F50FA" w:rsidRDefault="00597CAB" w:rsidP="00652789">
            <w:pPr>
              <w:jc w:val="both"/>
              <w:rPr>
                <w:b/>
                <w:bCs/>
              </w:rPr>
            </w:pPr>
            <w:r w:rsidRPr="007F50FA">
              <w:rPr>
                <w:b/>
                <w:bCs/>
              </w:rPr>
              <w:t>Description</w:t>
            </w:r>
          </w:p>
        </w:tc>
        <w:tc>
          <w:tcPr>
            <w:tcW w:w="2836" w:type="dxa"/>
          </w:tcPr>
          <w:p w14:paraId="2FF0D716" w14:textId="77777777" w:rsidR="00597CAB" w:rsidRPr="007F50FA" w:rsidRDefault="00597CAB" w:rsidP="00652789">
            <w:pPr>
              <w:jc w:val="both"/>
              <w:rPr>
                <w:b/>
                <w:bCs/>
              </w:rPr>
            </w:pPr>
            <w:r w:rsidRPr="007F50FA">
              <w:rPr>
                <w:b/>
                <w:bCs/>
              </w:rPr>
              <w:t>Re</w:t>
            </w:r>
            <w:r>
              <w:rPr>
                <w:b/>
                <w:bCs/>
              </w:rPr>
              <w:t>sponse</w:t>
            </w:r>
            <w:r w:rsidRPr="007F50FA">
              <w:rPr>
                <w:b/>
                <w:bCs/>
              </w:rPr>
              <w:t xml:space="preserve"> Value</w:t>
            </w:r>
          </w:p>
        </w:tc>
      </w:tr>
      <w:tr w:rsidR="00A7212D" w:rsidRPr="004B0A68" w14:paraId="7DBDA308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52F3BE87" w14:textId="77777777" w:rsidR="00A7212D" w:rsidRPr="004B0A68" w:rsidRDefault="00A7212D" w:rsidP="00652789">
            <w:pPr>
              <w:jc w:val="both"/>
              <w:rPr>
                <w:color w:val="000000"/>
              </w:rPr>
            </w:pPr>
          </w:p>
        </w:tc>
        <w:tc>
          <w:tcPr>
            <w:tcW w:w="4774" w:type="dxa"/>
          </w:tcPr>
          <w:p w14:paraId="6BE11FFA" w14:textId="77777777" w:rsidR="00A7212D" w:rsidRPr="00D46054" w:rsidRDefault="00A7212D" w:rsidP="00652789">
            <w:pPr>
              <w:jc w:val="both"/>
            </w:pPr>
          </w:p>
        </w:tc>
        <w:tc>
          <w:tcPr>
            <w:tcW w:w="2836" w:type="dxa"/>
            <w:vAlign w:val="bottom"/>
          </w:tcPr>
          <w:p w14:paraId="369498FB" w14:textId="77777777" w:rsidR="00A7212D" w:rsidRPr="004B0A68" w:rsidRDefault="00A7212D" w:rsidP="00652789">
            <w:pPr>
              <w:jc w:val="both"/>
              <w:rPr>
                <w:color w:val="000000"/>
              </w:rPr>
            </w:pPr>
          </w:p>
        </w:tc>
      </w:tr>
      <w:tr w:rsidR="00597CAB" w:rsidRPr="004B0A68" w14:paraId="488971B6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319B3A35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N004</w:t>
            </w:r>
          </w:p>
        </w:tc>
        <w:tc>
          <w:tcPr>
            <w:tcW w:w="4774" w:type="dxa"/>
          </w:tcPr>
          <w:p w14:paraId="2B14CEB5" w14:textId="77777777" w:rsidR="00597CAB" w:rsidRPr="004B0A68" w:rsidRDefault="00597CAB" w:rsidP="00652789">
            <w:pPr>
              <w:jc w:val="both"/>
            </w:pPr>
            <w:r w:rsidRPr="00D46054">
              <w:t>Do you feel chest pain or chest discomfort when walking on a hill, go up one flight of stairs, fast walking?</w:t>
            </w:r>
          </w:p>
        </w:tc>
        <w:tc>
          <w:tcPr>
            <w:tcW w:w="2836" w:type="dxa"/>
            <w:vAlign w:val="bottom"/>
          </w:tcPr>
          <w:p w14:paraId="584ACC38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026801F0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5BDC2623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N005</w:t>
            </w:r>
          </w:p>
        </w:tc>
        <w:tc>
          <w:tcPr>
            <w:tcW w:w="4774" w:type="dxa"/>
          </w:tcPr>
          <w:p w14:paraId="27AFF072" w14:textId="77777777" w:rsidR="00597CAB" w:rsidRPr="004B0A68" w:rsidRDefault="00597CAB" w:rsidP="00652789">
            <w:pPr>
              <w:jc w:val="both"/>
            </w:pPr>
            <w:r w:rsidRPr="00D46054">
              <w:t>Do you feel chest pain or chest discomfort when walking in a normal pace?</w:t>
            </w:r>
          </w:p>
        </w:tc>
        <w:tc>
          <w:tcPr>
            <w:tcW w:w="2836" w:type="dxa"/>
            <w:vAlign w:val="bottom"/>
          </w:tcPr>
          <w:p w14:paraId="23A81630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613F78CC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6B1F0723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Q06306</w:t>
            </w:r>
          </w:p>
        </w:tc>
        <w:tc>
          <w:tcPr>
            <w:tcW w:w="4774" w:type="dxa"/>
          </w:tcPr>
          <w:p w14:paraId="2061B757" w14:textId="77777777" w:rsidR="00597CAB" w:rsidRPr="004B0A68" w:rsidRDefault="00597CAB" w:rsidP="00652789">
            <w:pPr>
              <w:jc w:val="both"/>
            </w:pPr>
            <w:r w:rsidRPr="00D46054">
              <w:t>Have you been diagnosed with heart disease?</w:t>
            </w:r>
          </w:p>
        </w:tc>
        <w:tc>
          <w:tcPr>
            <w:tcW w:w="2836" w:type="dxa"/>
            <w:vAlign w:val="bottom"/>
          </w:tcPr>
          <w:p w14:paraId="5FC3451E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0B0DC62C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5B0A0F56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Q068</w:t>
            </w:r>
          </w:p>
        </w:tc>
        <w:tc>
          <w:tcPr>
            <w:tcW w:w="4774" w:type="dxa"/>
          </w:tcPr>
          <w:p w14:paraId="2BFB3F4B" w14:textId="77777777" w:rsidR="00597CAB" w:rsidRPr="004B0A68" w:rsidRDefault="00597CAB" w:rsidP="00652789">
            <w:pPr>
              <w:jc w:val="both"/>
            </w:pPr>
            <w:r w:rsidRPr="00D46054">
              <w:t>Have you been diagnosed with stroke?</w:t>
            </w:r>
          </w:p>
        </w:tc>
        <w:tc>
          <w:tcPr>
            <w:tcW w:w="2836" w:type="dxa"/>
            <w:vAlign w:val="bottom"/>
          </w:tcPr>
          <w:p w14:paraId="60B7ED0C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5EC929A6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2A782D2C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J037</w:t>
            </w:r>
          </w:p>
        </w:tc>
        <w:tc>
          <w:tcPr>
            <w:tcW w:w="4774" w:type="dxa"/>
          </w:tcPr>
          <w:p w14:paraId="5F69CABF" w14:textId="77777777" w:rsidR="00597CAB" w:rsidRPr="004B0A68" w:rsidRDefault="00597CAB" w:rsidP="00652789">
            <w:pPr>
              <w:jc w:val="both"/>
            </w:pPr>
            <w:r w:rsidRPr="00D46054">
              <w:t>In the past 12 months, have you been hospitalized for than 24h?</w:t>
            </w:r>
          </w:p>
        </w:tc>
        <w:tc>
          <w:tcPr>
            <w:tcW w:w="2836" w:type="dxa"/>
            <w:vAlign w:val="bottom"/>
          </w:tcPr>
          <w:p w14:paraId="7893F273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7A7D86B1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664FB984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J046</w:t>
            </w:r>
          </w:p>
        </w:tc>
        <w:tc>
          <w:tcPr>
            <w:tcW w:w="4774" w:type="dxa"/>
          </w:tcPr>
          <w:p w14:paraId="1B8CF298" w14:textId="77777777" w:rsidR="00597CAB" w:rsidRPr="004B0A68" w:rsidRDefault="00597CAB" w:rsidP="00652789">
            <w:pPr>
              <w:jc w:val="both"/>
            </w:pPr>
            <w:r>
              <w:t>In the past 12 months, have you been in ER?</w:t>
            </w:r>
          </w:p>
        </w:tc>
        <w:tc>
          <w:tcPr>
            <w:tcW w:w="2836" w:type="dxa"/>
            <w:vAlign w:val="bottom"/>
          </w:tcPr>
          <w:p w14:paraId="09436B71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73E8D543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3CA540CB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J002</w:t>
            </w:r>
          </w:p>
        </w:tc>
        <w:tc>
          <w:tcPr>
            <w:tcW w:w="4774" w:type="dxa"/>
          </w:tcPr>
          <w:p w14:paraId="2AB37567" w14:textId="77777777" w:rsidR="00597CAB" w:rsidRPr="004B0A68" w:rsidRDefault="00597CAB" w:rsidP="00652789">
            <w:pPr>
              <w:jc w:val="both"/>
            </w:pPr>
            <w:r>
              <w:t>In the past two weeks, didn't do any daily activities because of a health problem?</w:t>
            </w:r>
          </w:p>
        </w:tc>
        <w:tc>
          <w:tcPr>
            <w:tcW w:w="2836" w:type="dxa"/>
            <w:vAlign w:val="bottom"/>
          </w:tcPr>
          <w:p w14:paraId="41ABB919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4950D288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464A5BBB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J014</w:t>
            </w:r>
          </w:p>
        </w:tc>
        <w:tc>
          <w:tcPr>
            <w:tcW w:w="4774" w:type="dxa"/>
          </w:tcPr>
          <w:p w14:paraId="2DAE0075" w14:textId="77777777" w:rsidR="00597CAB" w:rsidRPr="004B0A68" w:rsidRDefault="00597CAB" w:rsidP="00652789">
            <w:pPr>
              <w:jc w:val="both"/>
            </w:pPr>
            <w:r w:rsidRPr="00D46054">
              <w:t>In the past 12 weeks, have you looked for health professional?</w:t>
            </w:r>
          </w:p>
        </w:tc>
        <w:tc>
          <w:tcPr>
            <w:tcW w:w="2836" w:type="dxa"/>
            <w:vAlign w:val="bottom"/>
          </w:tcPr>
          <w:p w14:paraId="07545516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3FCF5E09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3CA98552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H001</w:t>
            </w:r>
          </w:p>
        </w:tc>
        <w:tc>
          <w:tcPr>
            <w:tcW w:w="4774" w:type="dxa"/>
          </w:tcPr>
          <w:p w14:paraId="4E6C736E" w14:textId="77777777" w:rsidR="00597CAB" w:rsidRPr="004B0A68" w:rsidRDefault="00597CAB" w:rsidP="00652789">
            <w:pPr>
              <w:jc w:val="both"/>
            </w:pPr>
            <w:r w:rsidRPr="00D46054">
              <w:t>When did you last consult a doctor?</w:t>
            </w:r>
          </w:p>
        </w:tc>
        <w:tc>
          <w:tcPr>
            <w:tcW w:w="2836" w:type="dxa"/>
            <w:vAlign w:val="bottom"/>
          </w:tcPr>
          <w:p w14:paraId="3195183B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&lt;15, 16-30, 31-180, 181-360, &gt;360 days]</w:t>
            </w:r>
          </w:p>
        </w:tc>
      </w:tr>
      <w:tr w:rsidR="00597CAB" w:rsidRPr="004B0A68" w14:paraId="25863980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11574781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J01101</w:t>
            </w:r>
          </w:p>
        </w:tc>
        <w:tc>
          <w:tcPr>
            <w:tcW w:w="4774" w:type="dxa"/>
          </w:tcPr>
          <w:p w14:paraId="5C5ED73C" w14:textId="77777777" w:rsidR="00597CAB" w:rsidRPr="004B0A68" w:rsidRDefault="00597CAB" w:rsidP="00652789">
            <w:pPr>
              <w:jc w:val="both"/>
            </w:pPr>
            <w:r w:rsidRPr="00D46054">
              <w:t>When was the last time you consulted a doctor?</w:t>
            </w:r>
          </w:p>
        </w:tc>
        <w:tc>
          <w:tcPr>
            <w:tcW w:w="2836" w:type="dxa"/>
            <w:vAlign w:val="bottom"/>
          </w:tcPr>
          <w:p w14:paraId="3D73FB8E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&lt;1, 1-2, 2-3, &gt;3</w:t>
            </w:r>
            <w:r>
              <w:rPr>
                <w:color w:val="000000"/>
              </w:rPr>
              <w:t xml:space="preserve"> years</w:t>
            </w:r>
            <w:r w:rsidRPr="004B0A68">
              <w:rPr>
                <w:color w:val="000000"/>
              </w:rPr>
              <w:t>, never]</w:t>
            </w:r>
          </w:p>
        </w:tc>
      </w:tr>
      <w:tr w:rsidR="00597CAB" w:rsidRPr="004B0A68" w14:paraId="5D3663C6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29589ED8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J007</w:t>
            </w:r>
          </w:p>
        </w:tc>
        <w:tc>
          <w:tcPr>
            <w:tcW w:w="4774" w:type="dxa"/>
          </w:tcPr>
          <w:p w14:paraId="47D298EA" w14:textId="77777777" w:rsidR="00597CAB" w:rsidRPr="004B0A68" w:rsidRDefault="00597CAB" w:rsidP="00652789">
            <w:pPr>
              <w:jc w:val="both"/>
            </w:pPr>
            <w:r>
              <w:t>Have you been diagnosed with chronic disease (mental or physical) for more than six months?</w:t>
            </w:r>
          </w:p>
        </w:tc>
        <w:tc>
          <w:tcPr>
            <w:tcW w:w="2836" w:type="dxa"/>
            <w:vAlign w:val="bottom"/>
          </w:tcPr>
          <w:p w14:paraId="754117AE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6885F31D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0A9E7C9F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Q128</w:t>
            </w:r>
          </w:p>
        </w:tc>
        <w:tc>
          <w:tcPr>
            <w:tcW w:w="4774" w:type="dxa"/>
          </w:tcPr>
          <w:p w14:paraId="7D1FA37E" w14:textId="77777777" w:rsidR="00597CAB" w:rsidRPr="004B0A68" w:rsidRDefault="00597CAB" w:rsidP="00652789">
            <w:pPr>
              <w:jc w:val="both"/>
            </w:pPr>
            <w:r>
              <w:t>Have you been diagnosed with another chronic disease (mental or physical) for more than six months?</w:t>
            </w:r>
          </w:p>
        </w:tc>
        <w:tc>
          <w:tcPr>
            <w:tcW w:w="2836" w:type="dxa"/>
            <w:vAlign w:val="bottom"/>
          </w:tcPr>
          <w:p w14:paraId="41D020C5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017591F7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75CC9FA9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Q074</w:t>
            </w:r>
          </w:p>
        </w:tc>
        <w:tc>
          <w:tcPr>
            <w:tcW w:w="4774" w:type="dxa"/>
          </w:tcPr>
          <w:p w14:paraId="46160776" w14:textId="77777777" w:rsidR="00597CAB" w:rsidRPr="004B0A68" w:rsidRDefault="00597CAB" w:rsidP="00652789">
            <w:pPr>
              <w:jc w:val="both"/>
            </w:pPr>
            <w:r w:rsidRPr="00D46054">
              <w:t>Have you been diagnosed with asthma?</w:t>
            </w:r>
          </w:p>
        </w:tc>
        <w:tc>
          <w:tcPr>
            <w:tcW w:w="2836" w:type="dxa"/>
            <w:vAlign w:val="bottom"/>
          </w:tcPr>
          <w:p w14:paraId="56291774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4B946D27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166D5586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Q11604</w:t>
            </w:r>
          </w:p>
        </w:tc>
        <w:tc>
          <w:tcPr>
            <w:tcW w:w="4774" w:type="dxa"/>
          </w:tcPr>
          <w:p w14:paraId="7B76B045" w14:textId="77777777" w:rsidR="00597CAB" w:rsidRPr="004B0A68" w:rsidRDefault="00597CAB" w:rsidP="00652789">
            <w:pPr>
              <w:jc w:val="both"/>
            </w:pPr>
            <w:r w:rsidRPr="00D46054">
              <w:t>Have you been diagnosed with another chronic lung disease?</w:t>
            </w:r>
          </w:p>
        </w:tc>
        <w:tc>
          <w:tcPr>
            <w:tcW w:w="2836" w:type="dxa"/>
            <w:vAlign w:val="bottom"/>
          </w:tcPr>
          <w:p w14:paraId="1355546C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0597BD2C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182C5AAB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Q00201</w:t>
            </w:r>
          </w:p>
        </w:tc>
        <w:tc>
          <w:tcPr>
            <w:tcW w:w="4774" w:type="dxa"/>
          </w:tcPr>
          <w:p w14:paraId="789F225E" w14:textId="77777777" w:rsidR="00597CAB" w:rsidRPr="004B0A68" w:rsidRDefault="00597CAB" w:rsidP="00652789">
            <w:pPr>
              <w:jc w:val="both"/>
            </w:pPr>
            <w:r w:rsidRPr="00D46054">
              <w:t>Have you been diagnosed with hypertension?</w:t>
            </w:r>
          </w:p>
        </w:tc>
        <w:tc>
          <w:tcPr>
            <w:tcW w:w="2836" w:type="dxa"/>
            <w:vAlign w:val="bottom"/>
          </w:tcPr>
          <w:p w14:paraId="0BF65E99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28C5CE3D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2940ED32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lastRenderedPageBreak/>
              <w:t>Q00101</w:t>
            </w:r>
          </w:p>
        </w:tc>
        <w:tc>
          <w:tcPr>
            <w:tcW w:w="4774" w:type="dxa"/>
          </w:tcPr>
          <w:p w14:paraId="3AD85116" w14:textId="77777777" w:rsidR="00597CAB" w:rsidRPr="004B0A68" w:rsidRDefault="00597CAB" w:rsidP="00652789">
            <w:pPr>
              <w:jc w:val="both"/>
            </w:pPr>
            <w:r w:rsidRPr="00D46054">
              <w:t>When was the last time you had your blood pressure measured?</w:t>
            </w:r>
          </w:p>
        </w:tc>
        <w:tc>
          <w:tcPr>
            <w:tcW w:w="2836" w:type="dxa"/>
            <w:vAlign w:val="bottom"/>
          </w:tcPr>
          <w:p w14:paraId="17AB7C21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Within 6, 7-12, 13-24, 25-36, &gt;36 months, never]</w:t>
            </w:r>
          </w:p>
        </w:tc>
      </w:tr>
      <w:tr w:rsidR="00597CAB" w:rsidRPr="004B0A68" w14:paraId="77C41F8B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4785C23E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Q02901</w:t>
            </w:r>
          </w:p>
        </w:tc>
        <w:tc>
          <w:tcPr>
            <w:tcW w:w="4774" w:type="dxa"/>
          </w:tcPr>
          <w:p w14:paraId="71799452" w14:textId="77777777" w:rsidR="00597CAB" w:rsidRPr="004B0A68" w:rsidRDefault="00597CAB" w:rsidP="00652789">
            <w:pPr>
              <w:jc w:val="both"/>
            </w:pPr>
            <w:r w:rsidRPr="00D46054">
              <w:t>When was the last time you had a blood test to measure your blood sugar level?</w:t>
            </w:r>
          </w:p>
        </w:tc>
        <w:tc>
          <w:tcPr>
            <w:tcW w:w="2836" w:type="dxa"/>
            <w:vAlign w:val="bottom"/>
          </w:tcPr>
          <w:p w14:paraId="603BF8C9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Within 6, 7-12, 13-24, 25-36, &gt;36 months, never]</w:t>
            </w:r>
          </w:p>
        </w:tc>
      </w:tr>
      <w:tr w:rsidR="00597CAB" w:rsidRPr="004B0A68" w14:paraId="63604E8F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39FB003F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Q05901</w:t>
            </w:r>
          </w:p>
        </w:tc>
        <w:tc>
          <w:tcPr>
            <w:tcW w:w="4774" w:type="dxa"/>
          </w:tcPr>
          <w:p w14:paraId="6D454853" w14:textId="784E80AF" w:rsidR="00597CAB" w:rsidRPr="004B0A68" w:rsidRDefault="00597CAB" w:rsidP="00652789">
            <w:pPr>
              <w:jc w:val="both"/>
            </w:pPr>
            <w:r>
              <w:t>When was the last time you had a blood test to measure your cholesterol?</w:t>
            </w:r>
          </w:p>
        </w:tc>
        <w:tc>
          <w:tcPr>
            <w:tcW w:w="2836" w:type="dxa"/>
            <w:vAlign w:val="bottom"/>
          </w:tcPr>
          <w:p w14:paraId="15F49762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Within 6, 7-12, 13-24, 25-36, &gt;36 months, never]</w:t>
            </w:r>
          </w:p>
        </w:tc>
      </w:tr>
      <w:tr w:rsidR="00597CAB" w:rsidRPr="004B0A68" w14:paraId="599A29AB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00B2BA7D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Q132</w:t>
            </w:r>
          </w:p>
        </w:tc>
        <w:tc>
          <w:tcPr>
            <w:tcW w:w="4774" w:type="dxa"/>
          </w:tcPr>
          <w:p w14:paraId="63A90E85" w14:textId="77777777" w:rsidR="00597CAB" w:rsidRPr="004B0A68" w:rsidRDefault="00597CAB" w:rsidP="00652789">
            <w:pPr>
              <w:jc w:val="both"/>
            </w:pPr>
            <w:r>
              <w:t>In the past two weeks, have you used any medication to help you sleep?</w:t>
            </w:r>
          </w:p>
        </w:tc>
        <w:tc>
          <w:tcPr>
            <w:tcW w:w="2836" w:type="dxa"/>
            <w:vAlign w:val="bottom"/>
          </w:tcPr>
          <w:p w14:paraId="679EFE99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08DCE20F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0A3D6927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V00202</w:t>
            </w:r>
          </w:p>
        </w:tc>
        <w:tc>
          <w:tcPr>
            <w:tcW w:w="4774" w:type="dxa"/>
          </w:tcPr>
          <w:p w14:paraId="70F7C373" w14:textId="77777777" w:rsidR="00597CAB" w:rsidRPr="004B0A68" w:rsidRDefault="00597CAB" w:rsidP="00652789">
            <w:pPr>
              <w:jc w:val="both"/>
            </w:pPr>
            <w:r w:rsidRPr="00D46054">
              <w:t>In the past 12 months,</w:t>
            </w:r>
            <w:r>
              <w:t xml:space="preserve"> </w:t>
            </w:r>
            <w:r w:rsidRPr="00D46054">
              <w:t>has anyone yelled or cursed you?</w:t>
            </w:r>
          </w:p>
        </w:tc>
        <w:tc>
          <w:tcPr>
            <w:tcW w:w="2836" w:type="dxa"/>
            <w:vAlign w:val="bottom"/>
          </w:tcPr>
          <w:p w14:paraId="6C11FB26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6C87E6B2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1CD919AA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V00203</w:t>
            </w:r>
          </w:p>
        </w:tc>
        <w:tc>
          <w:tcPr>
            <w:tcW w:w="4774" w:type="dxa"/>
          </w:tcPr>
          <w:p w14:paraId="4FBA5BC9" w14:textId="77777777" w:rsidR="00597CAB" w:rsidRPr="004B0A68" w:rsidRDefault="00597CAB" w:rsidP="00652789">
            <w:pPr>
              <w:jc w:val="both"/>
            </w:pPr>
            <w:r w:rsidRPr="00D46054">
              <w:t>In the past 12 months, has anyone used social media to attack you or expose photos without your consent?</w:t>
            </w:r>
          </w:p>
        </w:tc>
        <w:tc>
          <w:tcPr>
            <w:tcW w:w="2836" w:type="dxa"/>
            <w:vAlign w:val="bottom"/>
          </w:tcPr>
          <w:p w14:paraId="3B5FFD5F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64EA9EAA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34AA3BEB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V00201</w:t>
            </w:r>
          </w:p>
        </w:tc>
        <w:tc>
          <w:tcPr>
            <w:tcW w:w="4774" w:type="dxa"/>
          </w:tcPr>
          <w:p w14:paraId="01C96697" w14:textId="77777777" w:rsidR="00597CAB" w:rsidRPr="004B0A68" w:rsidRDefault="00597CAB" w:rsidP="00652789">
            <w:pPr>
              <w:jc w:val="both"/>
            </w:pPr>
            <w:r w:rsidRPr="00D46054">
              <w:t>In the past 12 months, has anyone offended you in front other people?</w:t>
            </w:r>
          </w:p>
        </w:tc>
        <w:tc>
          <w:tcPr>
            <w:tcW w:w="2836" w:type="dxa"/>
            <w:vAlign w:val="bottom"/>
          </w:tcPr>
          <w:p w14:paraId="26715585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3B85E6F2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17D5DE51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V00205</w:t>
            </w:r>
          </w:p>
        </w:tc>
        <w:tc>
          <w:tcPr>
            <w:tcW w:w="4774" w:type="dxa"/>
          </w:tcPr>
          <w:p w14:paraId="02BE74E3" w14:textId="77777777" w:rsidR="00597CAB" w:rsidRPr="004B0A68" w:rsidRDefault="00597CAB" w:rsidP="00652789">
            <w:pPr>
              <w:jc w:val="both"/>
            </w:pPr>
            <w:r w:rsidRPr="00D46054">
              <w:t>In the past 12 months, has anyone destroyed something from you on purpose?</w:t>
            </w:r>
          </w:p>
        </w:tc>
        <w:tc>
          <w:tcPr>
            <w:tcW w:w="2836" w:type="dxa"/>
            <w:vAlign w:val="bottom"/>
          </w:tcPr>
          <w:p w14:paraId="5F96E96D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30C3C8AD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1AF9B56C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V00204</w:t>
            </w:r>
          </w:p>
        </w:tc>
        <w:tc>
          <w:tcPr>
            <w:tcW w:w="4774" w:type="dxa"/>
          </w:tcPr>
          <w:p w14:paraId="78B1AC19" w14:textId="77777777" w:rsidR="00597CAB" w:rsidRPr="004B0A68" w:rsidRDefault="00597CAB" w:rsidP="00652789">
            <w:pPr>
              <w:jc w:val="both"/>
            </w:pPr>
            <w:r w:rsidRPr="00D46054">
              <w:t>In the past 12 months, has anyone threatened to hurt someone important?</w:t>
            </w:r>
          </w:p>
        </w:tc>
        <w:tc>
          <w:tcPr>
            <w:tcW w:w="2836" w:type="dxa"/>
            <w:vAlign w:val="bottom"/>
          </w:tcPr>
          <w:p w14:paraId="5324404E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4613A50E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61F6749B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V01402</w:t>
            </w:r>
          </w:p>
        </w:tc>
        <w:tc>
          <w:tcPr>
            <w:tcW w:w="4774" w:type="dxa"/>
          </w:tcPr>
          <w:p w14:paraId="46E43D64" w14:textId="77777777" w:rsidR="00597CAB" w:rsidRPr="004B0A68" w:rsidRDefault="00597CAB" w:rsidP="00652789">
            <w:pPr>
              <w:jc w:val="both"/>
            </w:pPr>
            <w:r w:rsidRPr="00D46054">
              <w:t>In the past 12 months, has anyone pushed you?</w:t>
            </w:r>
          </w:p>
        </w:tc>
        <w:tc>
          <w:tcPr>
            <w:tcW w:w="2836" w:type="dxa"/>
            <w:vAlign w:val="bottom"/>
          </w:tcPr>
          <w:p w14:paraId="3D14126D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2128CEA4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7AAFF288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V01405</w:t>
            </w:r>
          </w:p>
        </w:tc>
        <w:tc>
          <w:tcPr>
            <w:tcW w:w="4774" w:type="dxa"/>
          </w:tcPr>
          <w:p w14:paraId="4AF8538D" w14:textId="77777777" w:rsidR="00597CAB" w:rsidRPr="004B0A68" w:rsidRDefault="00597CAB" w:rsidP="00652789">
            <w:pPr>
              <w:jc w:val="both"/>
            </w:pPr>
            <w:r w:rsidRPr="00D46054">
              <w:t>In the past 12 months, has anyone threatened with a knife or guns?</w:t>
            </w:r>
          </w:p>
        </w:tc>
        <w:tc>
          <w:tcPr>
            <w:tcW w:w="2836" w:type="dxa"/>
            <w:vAlign w:val="bottom"/>
          </w:tcPr>
          <w:p w14:paraId="33AA23B6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128AFDC3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358C3508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V01401</w:t>
            </w:r>
          </w:p>
        </w:tc>
        <w:tc>
          <w:tcPr>
            <w:tcW w:w="4774" w:type="dxa"/>
          </w:tcPr>
          <w:p w14:paraId="5EDB4A5F" w14:textId="77777777" w:rsidR="00597CAB" w:rsidRPr="004B0A68" w:rsidRDefault="00597CAB" w:rsidP="00652789">
            <w:pPr>
              <w:jc w:val="both"/>
            </w:pPr>
            <w:r w:rsidRPr="00D46054">
              <w:t>In the past 12 months, has anyone slapped you?</w:t>
            </w:r>
          </w:p>
        </w:tc>
        <w:tc>
          <w:tcPr>
            <w:tcW w:w="2836" w:type="dxa"/>
            <w:vAlign w:val="bottom"/>
          </w:tcPr>
          <w:p w14:paraId="1DC10FE1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1403C8B1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7935DF34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V01403</w:t>
            </w:r>
          </w:p>
        </w:tc>
        <w:tc>
          <w:tcPr>
            <w:tcW w:w="4774" w:type="dxa"/>
          </w:tcPr>
          <w:p w14:paraId="22C0C507" w14:textId="77777777" w:rsidR="00597CAB" w:rsidRPr="004B0A68" w:rsidRDefault="00597CAB" w:rsidP="00652789">
            <w:pPr>
              <w:jc w:val="both"/>
            </w:pPr>
            <w:r w:rsidRPr="00D46054">
              <w:t>In the past 12 months, has anyone punched or pulled your hair?</w:t>
            </w:r>
          </w:p>
        </w:tc>
        <w:tc>
          <w:tcPr>
            <w:tcW w:w="2836" w:type="dxa"/>
            <w:vAlign w:val="bottom"/>
          </w:tcPr>
          <w:p w14:paraId="58537030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  <w:tr w:rsidR="00597CAB" w:rsidRPr="004B0A68" w14:paraId="4E905BB6" w14:textId="77777777" w:rsidTr="00652789">
        <w:trPr>
          <w:trHeight w:val="300"/>
        </w:trPr>
        <w:tc>
          <w:tcPr>
            <w:tcW w:w="1020" w:type="dxa"/>
            <w:vAlign w:val="bottom"/>
          </w:tcPr>
          <w:p w14:paraId="7036ED50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V01404</w:t>
            </w:r>
          </w:p>
        </w:tc>
        <w:tc>
          <w:tcPr>
            <w:tcW w:w="4774" w:type="dxa"/>
          </w:tcPr>
          <w:p w14:paraId="063B0D0D" w14:textId="77777777" w:rsidR="00597CAB" w:rsidRPr="004B0A68" w:rsidRDefault="00597CAB" w:rsidP="00652789">
            <w:pPr>
              <w:jc w:val="both"/>
            </w:pPr>
            <w:r w:rsidRPr="00D46054">
              <w:t>In the past 12 months, has anyone strangled or burned you on purpose?</w:t>
            </w:r>
          </w:p>
        </w:tc>
        <w:tc>
          <w:tcPr>
            <w:tcW w:w="2836" w:type="dxa"/>
            <w:vAlign w:val="bottom"/>
          </w:tcPr>
          <w:p w14:paraId="22707049" w14:textId="77777777" w:rsidR="00597CAB" w:rsidRPr="004B0A68" w:rsidRDefault="00597CAB" w:rsidP="00652789">
            <w:pPr>
              <w:jc w:val="both"/>
            </w:pPr>
            <w:r w:rsidRPr="004B0A68">
              <w:rPr>
                <w:color w:val="000000"/>
              </w:rPr>
              <w:t>[Yes, No]</w:t>
            </w:r>
          </w:p>
        </w:tc>
      </w:tr>
    </w:tbl>
    <w:p w14:paraId="7C816C03" w14:textId="77777777" w:rsidR="00597CAB" w:rsidRDefault="00597CAB"/>
    <w:p w14:paraId="5B99BC92" w14:textId="1053C88B" w:rsidR="00AB4580" w:rsidRDefault="00AB4580"/>
    <w:p w14:paraId="1B154FEB" w14:textId="77777777" w:rsidR="00115AA1" w:rsidRDefault="00115AA1"/>
    <w:p w14:paraId="31C061B6" w14:textId="77777777" w:rsidR="00FE45EA" w:rsidRDefault="005C7087" w:rsidP="00FE45EA">
      <w:pPr>
        <w:keepNext/>
      </w:pPr>
      <w:r>
        <w:rPr>
          <w:noProof/>
          <w14:ligatures w14:val="standardContextual"/>
        </w:rPr>
        <w:drawing>
          <wp:inline distT="0" distB="0" distL="0" distR="0" wp14:anchorId="10FCB075" wp14:editId="7ED5137A">
            <wp:extent cx="5603358" cy="2568206"/>
            <wp:effectExtent l="0" t="0" r="0" b="0"/>
            <wp:docPr id="1967242471" name="Picture 3" descr="A black background with whit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242471" name="Picture 3" descr="A black background with white dot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4695" cy="2596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C49B9" w14:textId="1139BF4E" w:rsidR="00115AA1" w:rsidRPr="00CB7BDE" w:rsidRDefault="00FE45EA" w:rsidP="00CB7BDE">
      <w:pPr>
        <w:pStyle w:val="Caption"/>
        <w:jc w:val="center"/>
        <w:rPr>
          <w:i w:val="0"/>
          <w:iCs w:val="0"/>
          <w:color w:val="auto"/>
          <w:sz w:val="24"/>
          <w:szCs w:val="24"/>
        </w:rPr>
      </w:pPr>
      <w:r w:rsidRPr="00CB7BDE">
        <w:rPr>
          <w:i w:val="0"/>
          <w:iCs w:val="0"/>
          <w:color w:val="auto"/>
          <w:sz w:val="24"/>
          <w:szCs w:val="24"/>
        </w:rPr>
        <w:t xml:space="preserve">Figure </w:t>
      </w:r>
      <w:r w:rsidR="0031784A">
        <w:rPr>
          <w:i w:val="0"/>
          <w:iCs w:val="0"/>
          <w:color w:val="auto"/>
          <w:sz w:val="24"/>
          <w:szCs w:val="24"/>
        </w:rPr>
        <w:t>S</w:t>
      </w:r>
      <w:r w:rsidRPr="00CB7BDE">
        <w:rPr>
          <w:i w:val="0"/>
          <w:iCs w:val="0"/>
          <w:color w:val="auto"/>
          <w:sz w:val="24"/>
          <w:szCs w:val="24"/>
        </w:rPr>
        <w:fldChar w:fldCharType="begin"/>
      </w:r>
      <w:r w:rsidRPr="00CB7BDE">
        <w:rPr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CB7BDE">
        <w:rPr>
          <w:i w:val="0"/>
          <w:iCs w:val="0"/>
          <w:color w:val="auto"/>
          <w:sz w:val="24"/>
          <w:szCs w:val="24"/>
        </w:rPr>
        <w:fldChar w:fldCharType="separate"/>
      </w:r>
      <w:r w:rsidR="00CB7BDE" w:rsidRPr="00CB7BDE">
        <w:rPr>
          <w:i w:val="0"/>
          <w:iCs w:val="0"/>
          <w:color w:val="auto"/>
          <w:sz w:val="24"/>
          <w:szCs w:val="24"/>
        </w:rPr>
        <w:t>1</w:t>
      </w:r>
      <w:r w:rsidRPr="00CB7BDE">
        <w:rPr>
          <w:i w:val="0"/>
          <w:iCs w:val="0"/>
          <w:color w:val="auto"/>
          <w:sz w:val="24"/>
          <w:szCs w:val="24"/>
        </w:rPr>
        <w:fldChar w:fldCharType="end"/>
      </w:r>
      <w:r w:rsidRPr="00CB7BDE">
        <w:rPr>
          <w:i w:val="0"/>
          <w:iCs w:val="0"/>
          <w:color w:val="auto"/>
          <w:sz w:val="24"/>
          <w:szCs w:val="24"/>
        </w:rPr>
        <w:t>. Bayesian network for PROACTIVE</w:t>
      </w:r>
    </w:p>
    <w:p w14:paraId="3825B012" w14:textId="77777777" w:rsidR="005C7087" w:rsidRDefault="005C7087"/>
    <w:p w14:paraId="74A94295" w14:textId="77777777" w:rsidR="005C7087" w:rsidRDefault="005C7087"/>
    <w:p w14:paraId="37BC87C8" w14:textId="77777777" w:rsidR="005C7087" w:rsidRDefault="005C7087"/>
    <w:p w14:paraId="56351243" w14:textId="77777777" w:rsidR="00B2262E" w:rsidRDefault="005C7087" w:rsidP="00B2262E">
      <w:pPr>
        <w:keepNext/>
      </w:pPr>
      <w:r>
        <w:rPr>
          <w:noProof/>
          <w14:ligatures w14:val="standardContextual"/>
        </w:rPr>
        <w:lastRenderedPageBreak/>
        <w:drawing>
          <wp:inline distT="0" distB="0" distL="0" distR="0" wp14:anchorId="6F0D749F" wp14:editId="083F4CE6">
            <wp:extent cx="5890437" cy="3190653"/>
            <wp:effectExtent l="0" t="0" r="0" b="0"/>
            <wp:docPr id="1179930130" name="Picture 4" descr="A black background with white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9930130" name="Picture 4" descr="A black background with white circl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2806" cy="320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F3281" w14:textId="5AD0C943" w:rsidR="005C7087" w:rsidRPr="00CB7BDE" w:rsidRDefault="00B2262E" w:rsidP="00CB7BDE">
      <w:pPr>
        <w:pStyle w:val="Caption"/>
        <w:jc w:val="center"/>
        <w:rPr>
          <w:i w:val="0"/>
          <w:iCs w:val="0"/>
          <w:color w:val="auto"/>
          <w:sz w:val="24"/>
          <w:szCs w:val="24"/>
        </w:rPr>
      </w:pPr>
      <w:r w:rsidRPr="00CB7BDE">
        <w:rPr>
          <w:i w:val="0"/>
          <w:iCs w:val="0"/>
          <w:color w:val="auto"/>
          <w:sz w:val="24"/>
          <w:szCs w:val="24"/>
        </w:rPr>
        <w:t xml:space="preserve">Figure </w:t>
      </w:r>
      <w:r w:rsidR="00C54F06">
        <w:rPr>
          <w:i w:val="0"/>
          <w:iCs w:val="0"/>
          <w:color w:val="auto"/>
          <w:sz w:val="24"/>
          <w:szCs w:val="24"/>
        </w:rPr>
        <w:t>S</w:t>
      </w:r>
      <w:r w:rsidRPr="00CB7BDE">
        <w:rPr>
          <w:i w:val="0"/>
          <w:iCs w:val="0"/>
          <w:color w:val="auto"/>
          <w:sz w:val="24"/>
          <w:szCs w:val="24"/>
        </w:rPr>
        <w:fldChar w:fldCharType="begin"/>
      </w:r>
      <w:r w:rsidRPr="00CB7BDE">
        <w:rPr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CB7BDE">
        <w:rPr>
          <w:i w:val="0"/>
          <w:iCs w:val="0"/>
          <w:color w:val="auto"/>
          <w:sz w:val="24"/>
          <w:szCs w:val="24"/>
        </w:rPr>
        <w:fldChar w:fldCharType="separate"/>
      </w:r>
      <w:r w:rsidR="00CB7BDE" w:rsidRPr="00CB7BDE">
        <w:rPr>
          <w:i w:val="0"/>
          <w:iCs w:val="0"/>
          <w:color w:val="auto"/>
          <w:sz w:val="24"/>
          <w:szCs w:val="24"/>
        </w:rPr>
        <w:t>2</w:t>
      </w:r>
      <w:r w:rsidRPr="00CB7BDE">
        <w:rPr>
          <w:i w:val="0"/>
          <w:iCs w:val="0"/>
          <w:color w:val="auto"/>
          <w:sz w:val="24"/>
          <w:szCs w:val="24"/>
        </w:rPr>
        <w:fldChar w:fldCharType="end"/>
      </w:r>
      <w:r w:rsidRPr="00CB7BDE">
        <w:rPr>
          <w:i w:val="0"/>
          <w:iCs w:val="0"/>
          <w:color w:val="auto"/>
          <w:sz w:val="24"/>
          <w:szCs w:val="24"/>
        </w:rPr>
        <w:t>. Bayesian network for PNS 2013</w:t>
      </w:r>
    </w:p>
    <w:p w14:paraId="74000618" w14:textId="77777777" w:rsidR="005C7087" w:rsidRDefault="005C7087"/>
    <w:p w14:paraId="150E8A70" w14:textId="77777777" w:rsidR="005C7087" w:rsidRDefault="005C7087"/>
    <w:p w14:paraId="0E0D937D" w14:textId="77777777" w:rsidR="005C7087" w:rsidRDefault="005C7087"/>
    <w:p w14:paraId="151318D3" w14:textId="77777777" w:rsidR="00115AA1" w:rsidRDefault="00115AA1"/>
    <w:p w14:paraId="385BF3F4" w14:textId="77777777" w:rsidR="00CB7BDE" w:rsidRDefault="00115AA1" w:rsidP="00CB7BDE">
      <w:pPr>
        <w:keepNext/>
      </w:pPr>
      <w:r>
        <w:rPr>
          <w:noProof/>
          <w14:ligatures w14:val="standardContextual"/>
        </w:rPr>
        <w:drawing>
          <wp:inline distT="0" distB="0" distL="0" distR="0" wp14:anchorId="64198475" wp14:editId="4F1760CE">
            <wp:extent cx="6066577" cy="3349256"/>
            <wp:effectExtent l="0" t="0" r="0" b="3810"/>
            <wp:docPr id="702454498" name="Picture 1" descr="A black background with whit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454498" name="Picture 1" descr="A black background with white do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563" cy="3376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F0E7C" w14:textId="16C5F9AA" w:rsidR="00AB4580" w:rsidRPr="00CB7BDE" w:rsidRDefault="00CB7BDE" w:rsidP="00CB7BDE">
      <w:pPr>
        <w:pStyle w:val="Caption"/>
        <w:jc w:val="center"/>
        <w:rPr>
          <w:i w:val="0"/>
          <w:iCs w:val="0"/>
          <w:color w:val="auto"/>
          <w:sz w:val="24"/>
          <w:szCs w:val="24"/>
        </w:rPr>
      </w:pPr>
      <w:r w:rsidRPr="00CB7BDE">
        <w:rPr>
          <w:i w:val="0"/>
          <w:iCs w:val="0"/>
          <w:color w:val="auto"/>
          <w:sz w:val="24"/>
          <w:szCs w:val="24"/>
        </w:rPr>
        <w:t xml:space="preserve">Figure </w:t>
      </w:r>
      <w:r w:rsidR="00C54F06">
        <w:rPr>
          <w:i w:val="0"/>
          <w:iCs w:val="0"/>
          <w:color w:val="auto"/>
          <w:sz w:val="24"/>
          <w:szCs w:val="24"/>
        </w:rPr>
        <w:t>S</w:t>
      </w:r>
      <w:r w:rsidRPr="00CB7BDE">
        <w:rPr>
          <w:i w:val="0"/>
          <w:iCs w:val="0"/>
          <w:color w:val="auto"/>
          <w:sz w:val="24"/>
          <w:szCs w:val="24"/>
        </w:rPr>
        <w:fldChar w:fldCharType="begin"/>
      </w:r>
      <w:r w:rsidRPr="00CB7BDE">
        <w:rPr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CB7BDE">
        <w:rPr>
          <w:i w:val="0"/>
          <w:iCs w:val="0"/>
          <w:color w:val="auto"/>
          <w:sz w:val="24"/>
          <w:szCs w:val="24"/>
        </w:rPr>
        <w:fldChar w:fldCharType="separate"/>
      </w:r>
      <w:r w:rsidRPr="00CB7BDE">
        <w:rPr>
          <w:i w:val="0"/>
          <w:iCs w:val="0"/>
          <w:color w:val="auto"/>
          <w:sz w:val="24"/>
          <w:szCs w:val="24"/>
        </w:rPr>
        <w:t>3</w:t>
      </w:r>
      <w:r w:rsidRPr="00CB7BDE">
        <w:rPr>
          <w:i w:val="0"/>
          <w:iCs w:val="0"/>
          <w:color w:val="auto"/>
          <w:sz w:val="24"/>
          <w:szCs w:val="24"/>
        </w:rPr>
        <w:fldChar w:fldCharType="end"/>
      </w:r>
      <w:r w:rsidRPr="00CB7BDE">
        <w:rPr>
          <w:i w:val="0"/>
          <w:iCs w:val="0"/>
          <w:color w:val="auto"/>
          <w:sz w:val="24"/>
          <w:szCs w:val="24"/>
        </w:rPr>
        <w:t>. Bayesian network for PNS 2019</w:t>
      </w:r>
    </w:p>
    <w:p w14:paraId="31B117E7" w14:textId="1BC5D226" w:rsidR="001C2A34" w:rsidRDefault="001C2A34" w:rsidP="001C2A34">
      <w:pPr>
        <w:keepNext/>
      </w:pPr>
    </w:p>
    <w:p w14:paraId="57FFC902" w14:textId="77777777" w:rsidR="00CF2C09" w:rsidRDefault="00CF2C09" w:rsidP="00CF2C09"/>
    <w:p w14:paraId="4C5F01F7" w14:textId="7F75D0D8" w:rsidR="00CF2C09" w:rsidRPr="00CF2C09" w:rsidRDefault="00CF2C09" w:rsidP="00CF2C09"/>
    <w:sectPr w:rsidR="00CF2C09" w:rsidRPr="00CF2C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5A9"/>
    <w:rsid w:val="00016F83"/>
    <w:rsid w:val="000A7E99"/>
    <w:rsid w:val="000B31D4"/>
    <w:rsid w:val="000C69F1"/>
    <w:rsid w:val="00115AA1"/>
    <w:rsid w:val="00187F71"/>
    <w:rsid w:val="0019474E"/>
    <w:rsid w:val="001C2A34"/>
    <w:rsid w:val="00240D96"/>
    <w:rsid w:val="002433DF"/>
    <w:rsid w:val="00257A89"/>
    <w:rsid w:val="002866F5"/>
    <w:rsid w:val="002A789F"/>
    <w:rsid w:val="002F1951"/>
    <w:rsid w:val="0031784A"/>
    <w:rsid w:val="00362D78"/>
    <w:rsid w:val="003928AD"/>
    <w:rsid w:val="0049666C"/>
    <w:rsid w:val="004A0BE3"/>
    <w:rsid w:val="004C0E31"/>
    <w:rsid w:val="004C288C"/>
    <w:rsid w:val="0051276F"/>
    <w:rsid w:val="005145BF"/>
    <w:rsid w:val="00597CAB"/>
    <w:rsid w:val="005A0AFC"/>
    <w:rsid w:val="005B3CB3"/>
    <w:rsid w:val="005C7087"/>
    <w:rsid w:val="005D5F39"/>
    <w:rsid w:val="005E2C0B"/>
    <w:rsid w:val="005E325E"/>
    <w:rsid w:val="005E769D"/>
    <w:rsid w:val="00620299"/>
    <w:rsid w:val="006A38D4"/>
    <w:rsid w:val="006A76F3"/>
    <w:rsid w:val="006E2661"/>
    <w:rsid w:val="00710CAA"/>
    <w:rsid w:val="00721FE8"/>
    <w:rsid w:val="007459B7"/>
    <w:rsid w:val="00832034"/>
    <w:rsid w:val="00835DCE"/>
    <w:rsid w:val="00846F87"/>
    <w:rsid w:val="008859E3"/>
    <w:rsid w:val="00897B98"/>
    <w:rsid w:val="008F1365"/>
    <w:rsid w:val="009036F5"/>
    <w:rsid w:val="0096182E"/>
    <w:rsid w:val="00963745"/>
    <w:rsid w:val="0099288A"/>
    <w:rsid w:val="009972E0"/>
    <w:rsid w:val="009B54EE"/>
    <w:rsid w:val="009E2FE6"/>
    <w:rsid w:val="00A00CCB"/>
    <w:rsid w:val="00A35A58"/>
    <w:rsid w:val="00A63BFB"/>
    <w:rsid w:val="00A7212D"/>
    <w:rsid w:val="00AB4580"/>
    <w:rsid w:val="00AD71ED"/>
    <w:rsid w:val="00AE007E"/>
    <w:rsid w:val="00B2262E"/>
    <w:rsid w:val="00B40BB0"/>
    <w:rsid w:val="00C54F06"/>
    <w:rsid w:val="00CB7356"/>
    <w:rsid w:val="00CB7BDE"/>
    <w:rsid w:val="00CF2C09"/>
    <w:rsid w:val="00D119D0"/>
    <w:rsid w:val="00D3595F"/>
    <w:rsid w:val="00D51296"/>
    <w:rsid w:val="00D5293E"/>
    <w:rsid w:val="00D635C8"/>
    <w:rsid w:val="00D705A9"/>
    <w:rsid w:val="00D77E40"/>
    <w:rsid w:val="00D83059"/>
    <w:rsid w:val="00DF6B5C"/>
    <w:rsid w:val="00E10CDC"/>
    <w:rsid w:val="00E63168"/>
    <w:rsid w:val="00E660E1"/>
    <w:rsid w:val="00E812B4"/>
    <w:rsid w:val="00E9779A"/>
    <w:rsid w:val="00EA6AD8"/>
    <w:rsid w:val="00EC5BE9"/>
    <w:rsid w:val="00F11D45"/>
    <w:rsid w:val="00F20B1B"/>
    <w:rsid w:val="00FC2703"/>
    <w:rsid w:val="00FC2F21"/>
    <w:rsid w:val="00FE2829"/>
    <w:rsid w:val="00FE4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76B86"/>
  <w15:chartTrackingRefBased/>
  <w15:docId w15:val="{7AEDDCF5-9F49-8143-835A-B03626A86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5A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769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05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705A9"/>
  </w:style>
  <w:style w:type="character" w:customStyle="1" w:styleId="CommentTextChar">
    <w:name w:val="Comment Text Char"/>
    <w:basedOn w:val="DefaultParagraphFont"/>
    <w:link w:val="CommentText"/>
    <w:uiPriority w:val="99"/>
    <w:rsid w:val="00D705A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59"/>
    <w:rsid w:val="00D705A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705A9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9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93E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E769D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GB"/>
      <w14:ligatures w14:val="none"/>
    </w:rPr>
  </w:style>
  <w:style w:type="paragraph" w:styleId="Revision">
    <w:name w:val="Revision"/>
    <w:hidden/>
    <w:uiPriority w:val="99"/>
    <w:semiHidden/>
    <w:rsid w:val="005E325E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99391B-5A86-D84C-801D-36F98BCBE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6</Pages>
  <Words>1162</Words>
  <Characters>662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.Maekawa</dc:creator>
  <cp:keywords/>
  <dc:description/>
  <cp:lastModifiedBy>Eduardo.Maekawa</cp:lastModifiedBy>
  <cp:revision>50</cp:revision>
  <dcterms:created xsi:type="dcterms:W3CDTF">2023-08-08T10:19:00Z</dcterms:created>
  <dcterms:modified xsi:type="dcterms:W3CDTF">2024-03-28T16:41:00Z</dcterms:modified>
</cp:coreProperties>
</file>